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D73C7" w14:textId="77204BFB" w:rsidR="00CB4CB1" w:rsidRPr="00A45414" w:rsidRDefault="00CB4CB1" w:rsidP="005C7364">
      <w:pPr>
        <w:spacing w:after="240"/>
        <w:rPr>
          <w:rFonts w:ascii="Times New Roman" w:hAnsi="Times New Roman" w:cs="Times New Roman"/>
          <w:b/>
          <w:bCs/>
          <w:szCs w:val="21"/>
        </w:rPr>
      </w:pPr>
      <w:bookmarkStart w:id="0" w:name="_Hlk211090970"/>
      <w:r w:rsidRPr="00A45414">
        <w:rPr>
          <w:rFonts w:ascii="Times New Roman" w:hAnsi="Times New Roman" w:cs="Times New Roman"/>
          <w:b/>
          <w:bCs/>
          <w:szCs w:val="21"/>
        </w:rPr>
        <w:t>Table S1 Baseline characteristics of the patients</w:t>
      </w:r>
    </w:p>
    <w:tbl>
      <w:tblPr>
        <w:tblW w:w="6240" w:type="pct"/>
        <w:jc w:val="center"/>
        <w:tblLook w:val="0420" w:firstRow="1" w:lastRow="0" w:firstColumn="0" w:lastColumn="0" w:noHBand="0" w:noVBand="1"/>
      </w:tblPr>
      <w:tblGrid>
        <w:gridCol w:w="2413"/>
        <w:gridCol w:w="2262"/>
        <w:gridCol w:w="2262"/>
        <w:gridCol w:w="2262"/>
        <w:gridCol w:w="1011"/>
        <w:gridCol w:w="281"/>
      </w:tblGrid>
      <w:tr w:rsidR="0094616E" w:rsidRPr="00A45414" w14:paraId="0C881DBC" w14:textId="0FC14B44" w:rsidTr="00BF2A55">
        <w:trPr>
          <w:trHeight w:val="281"/>
          <w:tblHeader/>
          <w:jc w:val="center"/>
        </w:trPr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FF55F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Variable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50E70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Overall</w:t>
            </w:r>
          </w:p>
          <w:p w14:paraId="3BA798C2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(n = 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611</w:t>
            </w:r>
            <w:r w:rsidRPr="00A45414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79C1B8D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MTBC-</w:t>
            </w:r>
            <w:proofErr w:type="spellStart"/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dectected</w:t>
            </w:r>
            <w:proofErr w:type="spellEnd"/>
          </w:p>
          <w:p w14:paraId="2AD9B83B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(n = 563)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D7D7843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MTBC-not </w:t>
            </w:r>
            <w:proofErr w:type="spellStart"/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dectected</w:t>
            </w:r>
            <w:proofErr w:type="spellEnd"/>
          </w:p>
          <w:p w14:paraId="517B9175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(n = 48)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5712F2C" w14:textId="1B3BE87F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  <w:t>P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value</w:t>
            </w:r>
          </w:p>
        </w:tc>
      </w:tr>
      <w:tr w:rsidR="0094616E" w:rsidRPr="00A45414" w14:paraId="7518F782" w14:textId="622B58B0" w:rsidTr="00BF2A55">
        <w:trPr>
          <w:trHeight w:val="281"/>
          <w:jc w:val="center"/>
        </w:trPr>
        <w:tc>
          <w:tcPr>
            <w:tcW w:w="115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95BCF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Age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, median (IQR)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3FBF9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bookmarkStart w:id="1" w:name="_Hlk184316661"/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41</w:t>
            </w:r>
            <w:r w:rsidRPr="00A45414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.0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29</w:t>
            </w:r>
            <w:r w:rsidRPr="00A45414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.0, 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53</w:t>
            </w:r>
            <w:r w:rsidRPr="00A45414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.0)</w:t>
            </w:r>
            <w:bookmarkEnd w:id="1"/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FFFFFF"/>
          </w:tcPr>
          <w:p w14:paraId="1F966F41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41.0 (29.0,53.0)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FFFFFF"/>
          </w:tcPr>
          <w:p w14:paraId="6936C463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41.0 (27.0,54.0)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33F65080" w14:textId="569B295D" w:rsidR="0094616E" w:rsidRPr="00A45414" w:rsidRDefault="00155B60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0.618</w:t>
            </w:r>
          </w:p>
        </w:tc>
      </w:tr>
      <w:tr w:rsidR="0094616E" w:rsidRPr="00A45414" w14:paraId="15112F51" w14:textId="0B7AFBF2" w:rsidTr="00BF2A55">
        <w:trPr>
          <w:trHeight w:val="281"/>
          <w:jc w:val="center"/>
        </w:trPr>
        <w:tc>
          <w:tcPr>
            <w:tcW w:w="115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C257E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Sex, n (%)</w:t>
            </w:r>
          </w:p>
        </w:tc>
        <w:tc>
          <w:tcPr>
            <w:tcW w:w="107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748EF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07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D5E3D2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7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91D7D1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16" w:type="pct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20244C" w14:textId="6BCFB987" w:rsidR="0094616E" w:rsidRPr="00A45414" w:rsidRDefault="00155B60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0.77</w:t>
            </w:r>
            <w:r w:rsidR="00BF2A55"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0</w:t>
            </w:r>
          </w:p>
        </w:tc>
      </w:tr>
      <w:tr w:rsidR="0094616E" w:rsidRPr="00A45414" w14:paraId="66857A9C" w14:textId="541D1F9F" w:rsidTr="00BF2A55">
        <w:trPr>
          <w:trHeight w:val="281"/>
          <w:jc w:val="center"/>
        </w:trPr>
        <w:tc>
          <w:tcPr>
            <w:tcW w:w="115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0E75A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Male</w:t>
            </w:r>
          </w:p>
        </w:tc>
        <w:tc>
          <w:tcPr>
            <w:tcW w:w="107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858FC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423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69.2</w:t>
            </w:r>
            <w:r w:rsidRPr="00A45414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%)</w:t>
            </w:r>
          </w:p>
        </w:tc>
        <w:tc>
          <w:tcPr>
            <w:tcW w:w="107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0AADF7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91 (69.4%)</w:t>
            </w:r>
          </w:p>
        </w:tc>
        <w:tc>
          <w:tcPr>
            <w:tcW w:w="107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C09E4B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2 (66.7%)</w:t>
            </w:r>
          </w:p>
        </w:tc>
        <w:tc>
          <w:tcPr>
            <w:tcW w:w="616" w:type="pct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52F073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94616E" w:rsidRPr="00A45414" w14:paraId="14952A55" w14:textId="14DF55E1" w:rsidTr="00BF2A55">
        <w:trPr>
          <w:trHeight w:val="281"/>
          <w:jc w:val="center"/>
        </w:trPr>
        <w:tc>
          <w:tcPr>
            <w:tcW w:w="115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DAAEF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Female</w:t>
            </w:r>
          </w:p>
        </w:tc>
        <w:tc>
          <w:tcPr>
            <w:tcW w:w="107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35AC1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185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0</w:t>
            </w:r>
            <w:r w:rsidRPr="00A45414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.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</w:t>
            </w:r>
            <w:r w:rsidRPr="00A45414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%)</w:t>
            </w:r>
          </w:p>
        </w:tc>
        <w:tc>
          <w:tcPr>
            <w:tcW w:w="107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CD8656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169 (30.0%)</w:t>
            </w:r>
          </w:p>
        </w:tc>
        <w:tc>
          <w:tcPr>
            <w:tcW w:w="107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A7848E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16 (33.3%)</w:t>
            </w:r>
          </w:p>
        </w:tc>
        <w:tc>
          <w:tcPr>
            <w:tcW w:w="616" w:type="pct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EE5401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94616E" w:rsidRPr="00A45414" w14:paraId="18E7708D" w14:textId="10199E35" w:rsidTr="00BF2A55">
        <w:trPr>
          <w:trHeight w:val="281"/>
          <w:jc w:val="center"/>
        </w:trPr>
        <w:tc>
          <w:tcPr>
            <w:tcW w:w="115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5C457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Unknown</w:t>
            </w:r>
          </w:p>
        </w:tc>
        <w:tc>
          <w:tcPr>
            <w:tcW w:w="107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9FFB1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A45414">
              <w:rPr>
                <w:rFonts w:ascii="Times New Roman" w:eastAsia="Arial" w:hAnsi="Times New Roman" w:cs="Times New Roman"/>
                <w:bCs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A45414">
              <w:rPr>
                <w:rFonts w:ascii="Times New Roman" w:eastAsia="Arial" w:hAnsi="Times New Roman" w:cs="Times New Roman"/>
                <w:bCs/>
                <w:szCs w:val="21"/>
              </w:rPr>
              <w:t>.</w:t>
            </w:r>
            <w:r w:rsidRPr="00A45414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A45414">
              <w:rPr>
                <w:rFonts w:ascii="Times New Roman" w:eastAsia="Arial" w:hAnsi="Times New Roman" w:cs="Times New Roman"/>
                <w:bCs/>
                <w:szCs w:val="21"/>
              </w:rPr>
              <w:t>%)</w:t>
            </w:r>
          </w:p>
        </w:tc>
        <w:tc>
          <w:tcPr>
            <w:tcW w:w="107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630B14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 (0.5%)</w:t>
            </w:r>
          </w:p>
        </w:tc>
        <w:tc>
          <w:tcPr>
            <w:tcW w:w="107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AD000B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0 (0.0%)</w:t>
            </w:r>
          </w:p>
        </w:tc>
        <w:tc>
          <w:tcPr>
            <w:tcW w:w="616" w:type="pct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D703B0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94616E" w:rsidRPr="00A45414" w14:paraId="78FA7D73" w14:textId="70B545C2" w:rsidTr="00BF2A55">
        <w:trPr>
          <w:trHeight w:val="281"/>
          <w:jc w:val="center"/>
        </w:trPr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5A0CD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Body mass index, median (IQR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68833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eastAsia="Arial" w:hAnsi="Times New Roman" w:cs="Times New Roman"/>
                <w:bCs/>
                <w:szCs w:val="21"/>
              </w:rPr>
              <w:t>20.</w:t>
            </w:r>
            <w:r w:rsidRPr="00A45414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A45414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18.3</w:t>
            </w:r>
            <w:r w:rsidRPr="00A45414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, 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22</w:t>
            </w:r>
            <w:r w:rsidRPr="00A45414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.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2</w:t>
            </w:r>
            <w:r w:rsidRPr="00A45414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24016A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20.0 (18.2,22.0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573E36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21.2 (19.1,24.2)</w:t>
            </w:r>
          </w:p>
        </w:tc>
        <w:tc>
          <w:tcPr>
            <w:tcW w:w="6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4226F9" w14:textId="5FDDCDB6" w:rsidR="0094616E" w:rsidRPr="00A45414" w:rsidRDefault="00155B60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0.014</w:t>
            </w:r>
          </w:p>
        </w:tc>
      </w:tr>
      <w:tr w:rsidR="0094616E" w:rsidRPr="00A45414" w14:paraId="5A0A013E" w14:textId="05DE1645" w:rsidTr="00BF2A55">
        <w:trPr>
          <w:trHeight w:val="281"/>
          <w:jc w:val="center"/>
        </w:trPr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B8AD5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50" w:firstLine="105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Smoking history, n (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9D024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B2C8D9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D00985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0919A0" w14:textId="10DD137A" w:rsidR="0094616E" w:rsidRPr="00A45414" w:rsidRDefault="00155B60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0.004</w:t>
            </w:r>
          </w:p>
        </w:tc>
      </w:tr>
      <w:tr w:rsidR="0094616E" w:rsidRPr="00A45414" w14:paraId="3BFFF4EA" w14:textId="5C28F0AE" w:rsidTr="00BF2A55">
        <w:trPr>
          <w:trHeight w:val="281"/>
          <w:jc w:val="center"/>
        </w:trPr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E7DC4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BA4AB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188 (30.8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1E38ED25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183 (32.5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08EE60B0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5 (10.4%)</w:t>
            </w:r>
          </w:p>
        </w:tc>
        <w:tc>
          <w:tcPr>
            <w:tcW w:w="6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A63015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94616E" w:rsidRPr="00A45414" w14:paraId="641B6044" w14:textId="678F6C8B" w:rsidTr="00BF2A55">
        <w:trPr>
          <w:trHeight w:val="281"/>
          <w:jc w:val="center"/>
        </w:trPr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37897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632EA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81 (62.4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52AC10BA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44 (61.1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2E0A819E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7 (77.1%)</w:t>
            </w:r>
          </w:p>
        </w:tc>
        <w:tc>
          <w:tcPr>
            <w:tcW w:w="6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440550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94616E" w:rsidRPr="00A45414" w14:paraId="499EB396" w14:textId="408C885B" w:rsidTr="00BF2A55">
        <w:trPr>
          <w:trHeight w:val="281"/>
          <w:jc w:val="center"/>
        </w:trPr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8F0B1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100" w:firstLine="21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Unknown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65D90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42 (6.9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7C803E0B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6 (6.39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5ED918F1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6 (12.5%)</w:t>
            </w:r>
          </w:p>
        </w:tc>
        <w:tc>
          <w:tcPr>
            <w:tcW w:w="6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57F109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94616E" w:rsidRPr="00A45414" w14:paraId="7E686757" w14:textId="4AC6C847" w:rsidTr="00BF2A55">
        <w:trPr>
          <w:trHeight w:val="281"/>
          <w:jc w:val="center"/>
        </w:trPr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C59C1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Previous history of tuberculosis, n (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C4044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6A53E9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21D802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FE15BF" w14:textId="1B0D6396" w:rsidR="0094616E" w:rsidRPr="00A45414" w:rsidRDefault="00155B60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0.06</w:t>
            </w:r>
            <w:r w:rsidR="00BF2A55"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0</w:t>
            </w:r>
          </w:p>
        </w:tc>
      </w:tr>
      <w:tr w:rsidR="0094616E" w:rsidRPr="00A45414" w14:paraId="651CEF66" w14:textId="1C9524F1" w:rsidTr="00BF2A55">
        <w:trPr>
          <w:trHeight w:val="281"/>
          <w:jc w:val="center"/>
        </w:trPr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171AA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24060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205</w:t>
            </w:r>
            <w:r w:rsidRPr="00A45414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3.6</w:t>
            </w:r>
            <w:r w:rsidRPr="00A45414"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  <w:t>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08EC96DE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196 (34.8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77647D04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9 (18.8%)</w:t>
            </w:r>
          </w:p>
        </w:tc>
        <w:tc>
          <w:tcPr>
            <w:tcW w:w="6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B70240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94616E" w:rsidRPr="00A45414" w14:paraId="1BF34E52" w14:textId="27DE1CC8" w:rsidTr="00BF2A55">
        <w:trPr>
          <w:trHeight w:val="281"/>
          <w:jc w:val="center"/>
        </w:trPr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8FA18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F1C9F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64 (59.6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1739D88E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31 (58.8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21357C6E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3 (68.8%)</w:t>
            </w:r>
          </w:p>
        </w:tc>
        <w:tc>
          <w:tcPr>
            <w:tcW w:w="6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02DBBB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94616E" w:rsidRPr="00A45414" w14:paraId="77FA181D" w14:textId="7BB45BD0" w:rsidTr="00BF2A55">
        <w:trPr>
          <w:trHeight w:val="281"/>
          <w:jc w:val="center"/>
        </w:trPr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068C5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Unknown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02441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42 (6.9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64CBD7E2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6 (6.39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7B25E61E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6 (12.5%)</w:t>
            </w:r>
          </w:p>
        </w:tc>
        <w:tc>
          <w:tcPr>
            <w:tcW w:w="6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333452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94616E" w:rsidRPr="00A45414" w14:paraId="366B9843" w14:textId="346B0E13" w:rsidTr="00BF2A55">
        <w:trPr>
          <w:trHeight w:val="281"/>
          <w:jc w:val="center"/>
        </w:trPr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BFD41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Presence of cavity, n (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F9608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1B8E91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392C77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07B20B" w14:textId="57CC7671" w:rsidR="0094616E" w:rsidRPr="00A45414" w:rsidRDefault="00155B60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0.035</w:t>
            </w:r>
          </w:p>
        </w:tc>
      </w:tr>
      <w:tr w:rsidR="0094616E" w:rsidRPr="00A45414" w14:paraId="2CA5D306" w14:textId="6445F9E1" w:rsidTr="00BF2A55">
        <w:trPr>
          <w:trHeight w:val="281"/>
          <w:jc w:val="center"/>
        </w:trPr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D23AC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E5573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88 (63.5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1FF1000F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66 (65.0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7B9C0CD9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22 (45.8%)</w:t>
            </w:r>
          </w:p>
        </w:tc>
        <w:tc>
          <w:tcPr>
            <w:tcW w:w="6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901B2E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94616E" w:rsidRPr="00A45414" w14:paraId="3B27DA9D" w14:textId="126FA9E0" w:rsidTr="00BF2A55">
        <w:trPr>
          <w:trHeight w:val="281"/>
          <w:jc w:val="center"/>
        </w:trPr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D601F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D8862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181 (29.6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4AE61302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161 (28.6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777413C8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20 (41.7%)</w:t>
            </w:r>
          </w:p>
        </w:tc>
        <w:tc>
          <w:tcPr>
            <w:tcW w:w="6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D4BB15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94616E" w:rsidRPr="00A45414" w14:paraId="2B50C7F8" w14:textId="5C1A041F" w:rsidTr="00BF2A55">
        <w:trPr>
          <w:trHeight w:val="281"/>
          <w:jc w:val="center"/>
        </w:trPr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A95BA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Unknown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EA821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42 (6.9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7E94F698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6 (6.39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33C518AF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6 (12.5%)</w:t>
            </w:r>
          </w:p>
        </w:tc>
        <w:tc>
          <w:tcPr>
            <w:tcW w:w="6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1CFDE3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94616E" w:rsidRPr="00A45414" w14:paraId="76361870" w14:textId="0C44EB7F" w:rsidTr="00BF2A55">
        <w:trPr>
          <w:trHeight w:val="281"/>
          <w:jc w:val="center"/>
        </w:trPr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43921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szCs w:val="21"/>
              </w:rPr>
              <w:t>Bilateral involvement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, n (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07E22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539B58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7B5343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16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0B2EB1" w14:textId="6ED00E82" w:rsidR="0094616E" w:rsidRPr="00A45414" w:rsidRDefault="00155B60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0.082</w:t>
            </w:r>
          </w:p>
        </w:tc>
      </w:tr>
      <w:tr w:rsidR="0094616E" w:rsidRPr="00A45414" w14:paraId="56DEA93B" w14:textId="070B280D" w:rsidTr="00BF2A55">
        <w:trPr>
          <w:trHeight w:val="281"/>
          <w:jc w:val="center"/>
        </w:trPr>
        <w:tc>
          <w:tcPr>
            <w:tcW w:w="11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47E7F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580B8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435 (71.2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04A7B743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408 (72.5%)</w:t>
            </w:r>
          </w:p>
        </w:tc>
        <w:tc>
          <w:tcPr>
            <w:tcW w:w="107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312E4375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27 (56.2%)</w:t>
            </w:r>
          </w:p>
        </w:tc>
        <w:tc>
          <w:tcPr>
            <w:tcW w:w="616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20C35D7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94616E" w:rsidRPr="00A45414" w14:paraId="5D97FA96" w14:textId="397A5F02" w:rsidTr="00BF2A55">
        <w:trPr>
          <w:trHeight w:val="281"/>
          <w:jc w:val="center"/>
        </w:trPr>
        <w:tc>
          <w:tcPr>
            <w:tcW w:w="11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F3272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0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1C79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134 (21.9%)</w:t>
            </w:r>
          </w:p>
        </w:tc>
        <w:tc>
          <w:tcPr>
            <w:tcW w:w="1078" w:type="pct"/>
            <w:shd w:val="clear" w:color="auto" w:fill="FFFFFF"/>
            <w:vAlign w:val="bottom"/>
          </w:tcPr>
          <w:p w14:paraId="27C43EBA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119 (21.1%)</w:t>
            </w:r>
          </w:p>
        </w:tc>
        <w:tc>
          <w:tcPr>
            <w:tcW w:w="1078" w:type="pct"/>
            <w:shd w:val="clear" w:color="auto" w:fill="FFFFFF"/>
            <w:vAlign w:val="bottom"/>
          </w:tcPr>
          <w:p w14:paraId="2EA72735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15 (31.2%)</w:t>
            </w:r>
          </w:p>
        </w:tc>
        <w:tc>
          <w:tcPr>
            <w:tcW w:w="616" w:type="pct"/>
            <w:gridSpan w:val="2"/>
            <w:shd w:val="clear" w:color="auto" w:fill="FFFFFF"/>
          </w:tcPr>
          <w:p w14:paraId="269BAAC4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94616E" w:rsidRPr="00A45414" w14:paraId="700C179B" w14:textId="3CF2EF47" w:rsidTr="00BF2A55">
        <w:trPr>
          <w:trHeight w:val="281"/>
          <w:jc w:val="center"/>
        </w:trPr>
        <w:tc>
          <w:tcPr>
            <w:tcW w:w="11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540A2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Unknown</w:t>
            </w:r>
          </w:p>
        </w:tc>
        <w:tc>
          <w:tcPr>
            <w:tcW w:w="10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D4F28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42 (6.9%)</w:t>
            </w:r>
          </w:p>
        </w:tc>
        <w:tc>
          <w:tcPr>
            <w:tcW w:w="1078" w:type="pct"/>
            <w:shd w:val="clear" w:color="auto" w:fill="FFFFFF"/>
            <w:vAlign w:val="bottom"/>
          </w:tcPr>
          <w:p w14:paraId="1E12963D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6 (6.39%)</w:t>
            </w:r>
          </w:p>
        </w:tc>
        <w:tc>
          <w:tcPr>
            <w:tcW w:w="1078" w:type="pct"/>
            <w:shd w:val="clear" w:color="auto" w:fill="FFFFFF"/>
            <w:vAlign w:val="bottom"/>
          </w:tcPr>
          <w:p w14:paraId="4A1A5A6E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6 (12.5%)</w:t>
            </w:r>
          </w:p>
        </w:tc>
        <w:tc>
          <w:tcPr>
            <w:tcW w:w="616" w:type="pct"/>
            <w:gridSpan w:val="2"/>
            <w:shd w:val="clear" w:color="auto" w:fill="FFFFFF"/>
          </w:tcPr>
          <w:p w14:paraId="4ED25AF9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8106C5" w:rsidRPr="00A45414" w14:paraId="78252F40" w14:textId="76F8D6AC" w:rsidTr="00345CE9">
        <w:trPr>
          <w:trHeight w:val="281"/>
          <w:jc w:val="center"/>
        </w:trPr>
        <w:tc>
          <w:tcPr>
            <w:tcW w:w="11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299DC" w14:textId="3882B414" w:rsidR="008106C5" w:rsidRPr="00A45414" w:rsidRDefault="008106C5" w:rsidP="008106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szCs w:val="21"/>
              </w:rPr>
              <w:t>Smear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, n (%) *</w:t>
            </w:r>
          </w:p>
        </w:tc>
        <w:tc>
          <w:tcPr>
            <w:tcW w:w="10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54CD5" w14:textId="77777777" w:rsidR="008106C5" w:rsidRPr="00A45414" w:rsidRDefault="008106C5" w:rsidP="008106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78" w:type="pct"/>
            <w:shd w:val="clear" w:color="auto" w:fill="FFFFFF"/>
          </w:tcPr>
          <w:p w14:paraId="2E618543" w14:textId="77777777" w:rsidR="008106C5" w:rsidRPr="00A45414" w:rsidRDefault="008106C5" w:rsidP="008106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78" w:type="pct"/>
            <w:shd w:val="clear" w:color="auto" w:fill="FFFFFF"/>
          </w:tcPr>
          <w:p w14:paraId="6E4214CF" w14:textId="77777777" w:rsidR="008106C5" w:rsidRPr="00A45414" w:rsidRDefault="008106C5" w:rsidP="008106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16" w:type="pct"/>
            <w:gridSpan w:val="2"/>
            <w:shd w:val="clear" w:color="auto" w:fill="FFFFFF"/>
          </w:tcPr>
          <w:p w14:paraId="43508AFB" w14:textId="19A3039B" w:rsidR="008106C5" w:rsidRPr="00A45414" w:rsidRDefault="008106C5" w:rsidP="00345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94616E" w:rsidRPr="00A45414" w14:paraId="61EF55F4" w14:textId="03F09AD3" w:rsidTr="00BF2A55">
        <w:trPr>
          <w:trHeight w:val="281"/>
          <w:jc w:val="center"/>
        </w:trPr>
        <w:tc>
          <w:tcPr>
            <w:tcW w:w="11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29360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proofErr w:type="spellStart"/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Postive</w:t>
            </w:r>
            <w:proofErr w:type="spellEnd"/>
          </w:p>
        </w:tc>
        <w:tc>
          <w:tcPr>
            <w:tcW w:w="10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C9DB9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34 (54.7%)</w:t>
            </w:r>
          </w:p>
        </w:tc>
        <w:tc>
          <w:tcPr>
            <w:tcW w:w="1078" w:type="pct"/>
            <w:shd w:val="clear" w:color="auto" w:fill="FFFFFF"/>
            <w:vAlign w:val="bottom"/>
          </w:tcPr>
          <w:p w14:paraId="01AB7F81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23 (57.4%)</w:t>
            </w:r>
          </w:p>
        </w:tc>
        <w:tc>
          <w:tcPr>
            <w:tcW w:w="1078" w:type="pct"/>
            <w:shd w:val="clear" w:color="auto" w:fill="FFFFFF"/>
            <w:vAlign w:val="bottom"/>
          </w:tcPr>
          <w:p w14:paraId="2B471B4E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11 (22.9%)</w:t>
            </w:r>
          </w:p>
        </w:tc>
        <w:tc>
          <w:tcPr>
            <w:tcW w:w="616" w:type="pct"/>
            <w:gridSpan w:val="2"/>
            <w:shd w:val="clear" w:color="auto" w:fill="FFFFFF"/>
          </w:tcPr>
          <w:p w14:paraId="407049BF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94616E" w:rsidRPr="00A45414" w14:paraId="20B998F9" w14:textId="2ECA0DF6" w:rsidTr="00BF2A55">
        <w:trPr>
          <w:trHeight w:val="281"/>
          <w:jc w:val="center"/>
        </w:trPr>
        <w:tc>
          <w:tcPr>
            <w:tcW w:w="11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16196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Negative</w:t>
            </w:r>
          </w:p>
        </w:tc>
        <w:tc>
          <w:tcPr>
            <w:tcW w:w="10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97934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229 (37.5%)</w:t>
            </w:r>
          </w:p>
        </w:tc>
        <w:tc>
          <w:tcPr>
            <w:tcW w:w="1078" w:type="pct"/>
            <w:shd w:val="clear" w:color="auto" w:fill="FFFFFF"/>
            <w:vAlign w:val="bottom"/>
          </w:tcPr>
          <w:p w14:paraId="0A3BA533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199 (35.3%)</w:t>
            </w:r>
          </w:p>
        </w:tc>
        <w:tc>
          <w:tcPr>
            <w:tcW w:w="1078" w:type="pct"/>
            <w:shd w:val="clear" w:color="auto" w:fill="FFFFFF"/>
            <w:vAlign w:val="bottom"/>
          </w:tcPr>
          <w:p w14:paraId="2D3D38D2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30 (62.5%)</w:t>
            </w:r>
          </w:p>
        </w:tc>
        <w:tc>
          <w:tcPr>
            <w:tcW w:w="616" w:type="pct"/>
            <w:gridSpan w:val="2"/>
            <w:shd w:val="clear" w:color="auto" w:fill="FFFFFF"/>
          </w:tcPr>
          <w:p w14:paraId="18866D96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94616E" w:rsidRPr="00A45414" w14:paraId="4222D7FB" w14:textId="7826D773" w:rsidTr="00BF2A55">
        <w:trPr>
          <w:trHeight w:val="281"/>
          <w:jc w:val="center"/>
        </w:trPr>
        <w:tc>
          <w:tcPr>
            <w:tcW w:w="11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E4347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Unknown</w:t>
            </w:r>
          </w:p>
        </w:tc>
        <w:tc>
          <w:tcPr>
            <w:tcW w:w="10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7C4D3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48 (7.9%)</w:t>
            </w:r>
          </w:p>
        </w:tc>
        <w:tc>
          <w:tcPr>
            <w:tcW w:w="1078" w:type="pct"/>
            <w:shd w:val="clear" w:color="auto" w:fill="FFFFFF"/>
            <w:vAlign w:val="bottom"/>
          </w:tcPr>
          <w:p w14:paraId="58A697CF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41 (7.28%)</w:t>
            </w:r>
          </w:p>
        </w:tc>
        <w:tc>
          <w:tcPr>
            <w:tcW w:w="1078" w:type="pct"/>
            <w:shd w:val="clear" w:color="auto" w:fill="FFFFFF"/>
            <w:vAlign w:val="bottom"/>
          </w:tcPr>
          <w:p w14:paraId="0A1AD325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7 (14.6%)</w:t>
            </w:r>
          </w:p>
        </w:tc>
        <w:tc>
          <w:tcPr>
            <w:tcW w:w="616" w:type="pct"/>
            <w:gridSpan w:val="2"/>
            <w:shd w:val="clear" w:color="auto" w:fill="FFFFFF"/>
          </w:tcPr>
          <w:p w14:paraId="05244D51" w14:textId="77777777" w:rsidR="0094616E" w:rsidRPr="00A45414" w:rsidRDefault="0094616E" w:rsidP="00BE62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94616E" w:rsidRPr="00A45414" w14:paraId="2E1539E1" w14:textId="5CB6DDB0" w:rsidTr="00BF2A55">
        <w:trPr>
          <w:trHeight w:val="281"/>
          <w:jc w:val="center"/>
        </w:trPr>
        <w:tc>
          <w:tcPr>
            <w:tcW w:w="11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E5618" w14:textId="0A2FD3DA" w:rsidR="0094616E" w:rsidRPr="00A45414" w:rsidRDefault="0094616E" w:rsidP="00CB4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szCs w:val="21"/>
              </w:rPr>
              <w:t>Xpert MTB/RIF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, n (%)</w:t>
            </w:r>
          </w:p>
        </w:tc>
        <w:tc>
          <w:tcPr>
            <w:tcW w:w="10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9BDAB" w14:textId="77777777" w:rsidR="0094616E" w:rsidRPr="00A45414" w:rsidRDefault="0094616E" w:rsidP="00CB4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78" w:type="pct"/>
            <w:shd w:val="clear" w:color="auto" w:fill="FFFFFF"/>
          </w:tcPr>
          <w:p w14:paraId="657E38FD" w14:textId="77777777" w:rsidR="0094616E" w:rsidRPr="00A45414" w:rsidRDefault="0094616E" w:rsidP="00CB4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78" w:type="pct"/>
            <w:shd w:val="clear" w:color="auto" w:fill="FFFFFF"/>
          </w:tcPr>
          <w:p w14:paraId="365D2305" w14:textId="77777777" w:rsidR="0094616E" w:rsidRPr="00A45414" w:rsidRDefault="0094616E" w:rsidP="00CB4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16" w:type="pct"/>
            <w:gridSpan w:val="2"/>
            <w:shd w:val="clear" w:color="auto" w:fill="FFFFFF"/>
          </w:tcPr>
          <w:p w14:paraId="6E638ACB" w14:textId="1A3453E4" w:rsidR="0094616E" w:rsidRPr="00A45414" w:rsidRDefault="00BF2A55" w:rsidP="00CB4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1.000</w:t>
            </w:r>
          </w:p>
        </w:tc>
      </w:tr>
      <w:tr w:rsidR="00BF2A55" w:rsidRPr="00A45414" w14:paraId="1D59F6DF" w14:textId="7BD07020" w:rsidTr="00A454C5">
        <w:trPr>
          <w:trHeight w:val="281"/>
          <w:jc w:val="center"/>
        </w:trPr>
        <w:tc>
          <w:tcPr>
            <w:tcW w:w="11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A3604" w14:textId="1D83394C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proofErr w:type="spellStart"/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Postive</w:t>
            </w:r>
            <w:proofErr w:type="spellEnd"/>
          </w:p>
        </w:tc>
        <w:tc>
          <w:tcPr>
            <w:tcW w:w="10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D72A05" w14:textId="610A84F2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556</w:t>
            </w:r>
            <w:r w:rsidR="000A1F5C"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91.0%)</w:t>
            </w:r>
          </w:p>
        </w:tc>
        <w:tc>
          <w:tcPr>
            <w:tcW w:w="1078" w:type="pct"/>
            <w:shd w:val="clear" w:color="auto" w:fill="FFFFFF"/>
            <w:vAlign w:val="bottom"/>
          </w:tcPr>
          <w:p w14:paraId="5373D151" w14:textId="37106A45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509</w:t>
            </w:r>
            <w:r w:rsidR="000A1F5C"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90.4%)</w:t>
            </w:r>
          </w:p>
        </w:tc>
        <w:tc>
          <w:tcPr>
            <w:tcW w:w="1078" w:type="pct"/>
            <w:shd w:val="clear" w:color="auto" w:fill="FFFFFF"/>
            <w:vAlign w:val="bottom"/>
          </w:tcPr>
          <w:p w14:paraId="1D31DF8D" w14:textId="515D5CEC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47</w:t>
            </w:r>
            <w:r w:rsidR="000A1F5C"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97.9%)</w:t>
            </w:r>
          </w:p>
        </w:tc>
        <w:tc>
          <w:tcPr>
            <w:tcW w:w="616" w:type="pct"/>
            <w:gridSpan w:val="2"/>
            <w:shd w:val="clear" w:color="auto" w:fill="FFFFFF"/>
          </w:tcPr>
          <w:p w14:paraId="066A6880" w14:textId="77777777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F2A55" w:rsidRPr="00A45414" w14:paraId="38C6D2CD" w14:textId="3B37A721" w:rsidTr="00A454C5">
        <w:trPr>
          <w:trHeight w:val="281"/>
          <w:jc w:val="center"/>
        </w:trPr>
        <w:tc>
          <w:tcPr>
            <w:tcW w:w="11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089E7" w14:textId="0EBC9CB2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Negative</w:t>
            </w:r>
          </w:p>
        </w:tc>
        <w:tc>
          <w:tcPr>
            <w:tcW w:w="10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9721EF" w14:textId="1754CCB7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2</w:t>
            </w:r>
            <w:r w:rsidR="000A1F5C"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0.3%)</w:t>
            </w:r>
          </w:p>
        </w:tc>
        <w:tc>
          <w:tcPr>
            <w:tcW w:w="1078" w:type="pct"/>
            <w:shd w:val="clear" w:color="auto" w:fill="FFFFFF"/>
            <w:vAlign w:val="bottom"/>
          </w:tcPr>
          <w:p w14:paraId="21FD9E73" w14:textId="0EAE6ABF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2</w:t>
            </w:r>
            <w:r w:rsidR="000A1F5C"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0.4%)</w:t>
            </w:r>
          </w:p>
        </w:tc>
        <w:tc>
          <w:tcPr>
            <w:tcW w:w="1078" w:type="pct"/>
            <w:shd w:val="clear" w:color="auto" w:fill="FFFFFF"/>
            <w:vAlign w:val="bottom"/>
          </w:tcPr>
          <w:p w14:paraId="19B46657" w14:textId="7DFA23A9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0</w:t>
            </w:r>
            <w:r w:rsidR="000A1F5C"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0.0%)</w:t>
            </w:r>
          </w:p>
        </w:tc>
        <w:tc>
          <w:tcPr>
            <w:tcW w:w="616" w:type="pct"/>
            <w:gridSpan w:val="2"/>
            <w:shd w:val="clear" w:color="auto" w:fill="FFFFFF"/>
          </w:tcPr>
          <w:p w14:paraId="61137268" w14:textId="77777777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F2A55" w:rsidRPr="00A45414" w14:paraId="68F72EC1" w14:textId="4218DC51" w:rsidTr="00A454C5">
        <w:trPr>
          <w:trHeight w:val="281"/>
          <w:jc w:val="center"/>
        </w:trPr>
        <w:tc>
          <w:tcPr>
            <w:tcW w:w="11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1C8FB" w14:textId="6A141E4F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Unknown</w:t>
            </w:r>
          </w:p>
        </w:tc>
        <w:tc>
          <w:tcPr>
            <w:tcW w:w="10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D81C19" w14:textId="5779858A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53</w:t>
            </w:r>
            <w:r w:rsidR="000A1F5C"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8.7%)</w:t>
            </w:r>
          </w:p>
        </w:tc>
        <w:tc>
          <w:tcPr>
            <w:tcW w:w="1078" w:type="pct"/>
            <w:shd w:val="clear" w:color="auto" w:fill="FFFFFF"/>
            <w:vAlign w:val="bottom"/>
          </w:tcPr>
          <w:p w14:paraId="72BADFE4" w14:textId="1271B818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52</w:t>
            </w:r>
            <w:r w:rsidR="000A1F5C"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9.2%)</w:t>
            </w:r>
          </w:p>
        </w:tc>
        <w:tc>
          <w:tcPr>
            <w:tcW w:w="1078" w:type="pct"/>
            <w:shd w:val="clear" w:color="auto" w:fill="FFFFFF"/>
            <w:vAlign w:val="bottom"/>
          </w:tcPr>
          <w:p w14:paraId="062C34ED" w14:textId="14B11519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1</w:t>
            </w:r>
            <w:r w:rsidR="000A1F5C"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2.1%)</w:t>
            </w:r>
          </w:p>
        </w:tc>
        <w:tc>
          <w:tcPr>
            <w:tcW w:w="616" w:type="pct"/>
            <w:gridSpan w:val="2"/>
            <w:shd w:val="clear" w:color="auto" w:fill="FFFFFF"/>
          </w:tcPr>
          <w:p w14:paraId="4EC8F5C7" w14:textId="77777777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94616E" w:rsidRPr="00A45414" w14:paraId="0EF0C6F8" w14:textId="0E89B1C8" w:rsidTr="00BF2A55">
        <w:trPr>
          <w:trHeight w:val="281"/>
          <w:jc w:val="center"/>
        </w:trPr>
        <w:tc>
          <w:tcPr>
            <w:tcW w:w="11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49219" w14:textId="0677D87F" w:rsidR="0094616E" w:rsidRPr="00A45414" w:rsidRDefault="0094616E" w:rsidP="00CB4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szCs w:val="21"/>
              </w:rPr>
              <w:t>Culture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, n (%)</w:t>
            </w:r>
          </w:p>
        </w:tc>
        <w:tc>
          <w:tcPr>
            <w:tcW w:w="10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5A1BA" w14:textId="77777777" w:rsidR="0094616E" w:rsidRPr="00A45414" w:rsidRDefault="0094616E" w:rsidP="00CB4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78" w:type="pct"/>
            <w:shd w:val="clear" w:color="auto" w:fill="FFFFFF"/>
          </w:tcPr>
          <w:p w14:paraId="03BA0B7B" w14:textId="77777777" w:rsidR="0094616E" w:rsidRPr="00A45414" w:rsidRDefault="0094616E" w:rsidP="00CB4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78" w:type="pct"/>
            <w:shd w:val="clear" w:color="auto" w:fill="FFFFFF"/>
          </w:tcPr>
          <w:p w14:paraId="135715EC" w14:textId="77777777" w:rsidR="0094616E" w:rsidRPr="00A45414" w:rsidRDefault="0094616E" w:rsidP="00CB4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16" w:type="pct"/>
            <w:gridSpan w:val="2"/>
            <w:shd w:val="clear" w:color="auto" w:fill="FFFFFF"/>
          </w:tcPr>
          <w:p w14:paraId="5375FB01" w14:textId="0BCE42FE" w:rsidR="0094616E" w:rsidRPr="00A45414" w:rsidRDefault="00BF2A55" w:rsidP="00CB4C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&lt;0.001</w:t>
            </w:r>
          </w:p>
        </w:tc>
      </w:tr>
      <w:tr w:rsidR="00BF2A55" w:rsidRPr="00A45414" w14:paraId="226AFE15" w14:textId="702B3BCA" w:rsidTr="00BF2A55">
        <w:trPr>
          <w:trHeight w:val="281"/>
          <w:jc w:val="center"/>
        </w:trPr>
        <w:tc>
          <w:tcPr>
            <w:tcW w:w="11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DCF77" w14:textId="2DFC2887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proofErr w:type="spellStart"/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Postive</w:t>
            </w:r>
            <w:proofErr w:type="spellEnd"/>
          </w:p>
        </w:tc>
        <w:tc>
          <w:tcPr>
            <w:tcW w:w="10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CEAFD" w14:textId="0616B7B2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504</w:t>
            </w:r>
            <w:r w:rsidR="000A1F5C"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82.5%)</w:t>
            </w:r>
          </w:p>
        </w:tc>
        <w:tc>
          <w:tcPr>
            <w:tcW w:w="1078" w:type="pct"/>
            <w:shd w:val="clear" w:color="auto" w:fill="FFFFFF"/>
          </w:tcPr>
          <w:p w14:paraId="282FAED3" w14:textId="6787FAA0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481</w:t>
            </w:r>
            <w:r w:rsidR="000A1F5C"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85.4%)</w:t>
            </w:r>
          </w:p>
        </w:tc>
        <w:tc>
          <w:tcPr>
            <w:tcW w:w="1078" w:type="pct"/>
            <w:shd w:val="clear" w:color="auto" w:fill="FFFFFF"/>
          </w:tcPr>
          <w:p w14:paraId="48528FFF" w14:textId="268994BE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23</w:t>
            </w:r>
            <w:r w:rsidR="000A1F5C"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47.9%)</w:t>
            </w:r>
          </w:p>
        </w:tc>
        <w:tc>
          <w:tcPr>
            <w:tcW w:w="616" w:type="pct"/>
            <w:gridSpan w:val="2"/>
            <w:shd w:val="clear" w:color="auto" w:fill="FFFFFF"/>
          </w:tcPr>
          <w:p w14:paraId="45A199D6" w14:textId="77777777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F2A55" w:rsidRPr="00A45414" w14:paraId="30624E82" w14:textId="63977E7B" w:rsidTr="00BF2A55">
        <w:trPr>
          <w:trHeight w:val="281"/>
          <w:jc w:val="center"/>
        </w:trPr>
        <w:tc>
          <w:tcPr>
            <w:tcW w:w="11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28E0E" w14:textId="0E98812D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Negative</w:t>
            </w:r>
          </w:p>
        </w:tc>
        <w:tc>
          <w:tcPr>
            <w:tcW w:w="10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0B3EF" w14:textId="5A24BF49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55</w:t>
            </w:r>
            <w:r w:rsidR="000A1F5C"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9.0%)</w:t>
            </w:r>
          </w:p>
        </w:tc>
        <w:tc>
          <w:tcPr>
            <w:tcW w:w="1078" w:type="pct"/>
            <w:shd w:val="clear" w:color="auto" w:fill="FFFFFF"/>
          </w:tcPr>
          <w:p w14:paraId="7683B39C" w14:textId="65CB5ABE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42</w:t>
            </w:r>
            <w:r w:rsidR="000A1F5C"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7.5%)</w:t>
            </w:r>
          </w:p>
        </w:tc>
        <w:tc>
          <w:tcPr>
            <w:tcW w:w="1078" w:type="pct"/>
            <w:shd w:val="clear" w:color="auto" w:fill="FFFFFF"/>
          </w:tcPr>
          <w:p w14:paraId="358E5511" w14:textId="54D66623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13</w:t>
            </w:r>
            <w:r w:rsidR="000A1F5C"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27.1%)</w:t>
            </w:r>
          </w:p>
        </w:tc>
        <w:tc>
          <w:tcPr>
            <w:tcW w:w="616" w:type="pct"/>
            <w:gridSpan w:val="2"/>
            <w:shd w:val="clear" w:color="auto" w:fill="FFFFFF"/>
          </w:tcPr>
          <w:p w14:paraId="45DC296C" w14:textId="77777777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BF2A55" w:rsidRPr="00A45414" w14:paraId="396B5D94" w14:textId="2A2DEDED" w:rsidTr="00856E5C">
        <w:trPr>
          <w:gridAfter w:val="1"/>
          <w:wAfter w:w="134" w:type="pct"/>
          <w:trHeight w:val="281"/>
          <w:jc w:val="center"/>
        </w:trPr>
        <w:tc>
          <w:tcPr>
            <w:tcW w:w="115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23A4D" w14:textId="694651E0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Unknown</w:t>
            </w: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39189" w14:textId="2397BCD7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52</w:t>
            </w:r>
            <w:r w:rsidR="000A1F5C"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8.5%)</w:t>
            </w: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FFFFFF"/>
          </w:tcPr>
          <w:p w14:paraId="45130E75" w14:textId="659AAEE1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40</w:t>
            </w:r>
            <w:r w:rsidR="000A1F5C"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7.1%)</w:t>
            </w: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FFFFFF"/>
          </w:tcPr>
          <w:p w14:paraId="071E889B" w14:textId="327EA7C8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12</w:t>
            </w:r>
            <w:r w:rsidR="000A1F5C"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(</w:t>
            </w: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25.0%)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FFFFFF"/>
          </w:tcPr>
          <w:p w14:paraId="3F0D60D5" w14:textId="77777777" w:rsidR="00BF2A55" w:rsidRPr="00A45414" w:rsidRDefault="00BF2A55" w:rsidP="00BF2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bookmarkEnd w:id="0"/>
    </w:tbl>
    <w:p w14:paraId="66F1C43D" w14:textId="77777777" w:rsidR="00CB4CB1" w:rsidRPr="00A45414" w:rsidRDefault="00CB4CB1" w:rsidP="00CB4CB1">
      <w:pPr>
        <w:jc w:val="center"/>
        <w:rPr>
          <w:rFonts w:ascii="Times New Roman" w:hAnsi="Times New Roman" w:cs="Times New Roman"/>
          <w:szCs w:val="21"/>
        </w:rPr>
      </w:pPr>
    </w:p>
    <w:p w14:paraId="64025151" w14:textId="77777777" w:rsidR="00CB4CB1" w:rsidRPr="00A45414" w:rsidRDefault="00CB4CB1" w:rsidP="00CB4CB1">
      <w:pPr>
        <w:rPr>
          <w:rFonts w:ascii="Times New Roman" w:hAnsi="Times New Roman" w:cs="Times New Roman"/>
          <w:szCs w:val="21"/>
        </w:rPr>
      </w:pPr>
      <w:r w:rsidRPr="00A45414">
        <w:rPr>
          <w:rFonts w:ascii="Times New Roman" w:hAnsi="Times New Roman" w:cs="Times New Roman"/>
          <w:szCs w:val="21"/>
        </w:rPr>
        <w:t xml:space="preserve">Abbreviations: </w:t>
      </w:r>
      <w:bookmarkStart w:id="2" w:name="_Hlk211091748"/>
      <w:r w:rsidRPr="00A45414">
        <w:rPr>
          <w:rFonts w:ascii="Times New Roman" w:hAnsi="Times New Roman" w:cs="Times New Roman"/>
          <w:szCs w:val="21"/>
        </w:rPr>
        <w:t>SD, standard deviation; IQR, interquartile range.</w:t>
      </w:r>
      <w:bookmarkEnd w:id="2"/>
    </w:p>
    <w:p w14:paraId="668257D2" w14:textId="2D2F61A8" w:rsidR="00CB4CB1" w:rsidRPr="00A45414" w:rsidRDefault="00155B60" w:rsidP="005C7364">
      <w:pPr>
        <w:spacing w:after="240"/>
        <w:rPr>
          <w:rFonts w:ascii="Times New Roman" w:hAnsi="Times New Roman" w:cs="Times New Roman"/>
          <w:szCs w:val="21"/>
        </w:rPr>
      </w:pPr>
      <w:r w:rsidRPr="00A45414">
        <w:rPr>
          <w:rFonts w:ascii="Times New Roman" w:hAnsi="Times New Roman" w:cs="Times New Roman"/>
          <w:szCs w:val="21"/>
        </w:rPr>
        <w:t>*Percentages may not sum to 100% due to rounding.</w:t>
      </w:r>
    </w:p>
    <w:p w14:paraId="0F545CEE" w14:textId="0CDDB293" w:rsidR="007A1309" w:rsidRPr="00A45414" w:rsidRDefault="007A1309" w:rsidP="007A1309">
      <w:pPr>
        <w:spacing w:after="240"/>
        <w:rPr>
          <w:rFonts w:ascii="Times New Roman" w:hAnsi="Times New Roman" w:cs="Times New Roman"/>
          <w:b/>
          <w:bCs/>
          <w:szCs w:val="21"/>
        </w:rPr>
      </w:pPr>
      <w:bookmarkStart w:id="3" w:name="_Hlk211099196"/>
      <w:r w:rsidRPr="00A45414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Pr="00A45414">
        <w:rPr>
          <w:rFonts w:ascii="Times New Roman" w:hAnsi="Times New Roman" w:cs="Times New Roman" w:hint="eastAsia"/>
          <w:b/>
          <w:bCs/>
          <w:szCs w:val="21"/>
        </w:rPr>
        <w:t>S2</w:t>
      </w:r>
      <w:r w:rsidRPr="00A45414">
        <w:rPr>
          <w:rFonts w:ascii="Times New Roman" w:hAnsi="Times New Roman" w:cs="Times New Roman"/>
          <w:b/>
          <w:bCs/>
          <w:szCs w:val="21"/>
        </w:rPr>
        <w:t xml:space="preserve"> Diagnostic performance of the Sanity 2.0 assay for detection of drug resistance to RIF, INH, FQ compared with composite reference standard in BALF and Sputum.</w:t>
      </w:r>
    </w:p>
    <w:tbl>
      <w:tblPr>
        <w:tblW w:w="11199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709"/>
        <w:gridCol w:w="1157"/>
        <w:gridCol w:w="546"/>
        <w:gridCol w:w="566"/>
        <w:gridCol w:w="485"/>
        <w:gridCol w:w="510"/>
        <w:gridCol w:w="592"/>
        <w:gridCol w:w="1248"/>
        <w:gridCol w:w="1275"/>
        <w:gridCol w:w="1417"/>
        <w:gridCol w:w="1418"/>
        <w:gridCol w:w="1276"/>
      </w:tblGrid>
      <w:tr w:rsidR="007A1309" w:rsidRPr="00A45414" w14:paraId="3771489B" w14:textId="77777777" w:rsidTr="0032235D">
        <w:trPr>
          <w:trHeight w:val="548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7DD4BA" w14:textId="77777777" w:rsidR="007A1309" w:rsidRPr="00A45414" w:rsidRDefault="007A1309" w:rsidP="0032235D">
            <w:pPr>
              <w:widowControl/>
              <w:ind w:leftChars="-591" w:left="-1241" w:firstLineChars="562" w:firstLine="118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454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rug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56BB3D" w14:textId="77777777" w:rsidR="007A1309" w:rsidRPr="00A45414" w:rsidRDefault="007A1309" w:rsidP="003223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454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Reference </w:t>
            </w:r>
            <w:r w:rsidRPr="00A45414">
              <w:rPr>
                <w:rFonts w:ascii="Times New Roman" w:hAnsi="Times New Roman" w:cs="Times New Roman"/>
                <w:b/>
                <w:bCs/>
                <w:szCs w:val="21"/>
              </w:rPr>
              <w:t>standard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59DA91" w14:textId="77777777" w:rsidR="007A1309" w:rsidRPr="00A45414" w:rsidRDefault="007A1309" w:rsidP="003223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454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22CA7D" w14:textId="77777777" w:rsidR="007A1309" w:rsidRPr="00A45414" w:rsidRDefault="007A1309" w:rsidP="003223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454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TP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BEE0C5" w14:textId="77777777" w:rsidR="007A1309" w:rsidRPr="00A45414" w:rsidRDefault="007A1309" w:rsidP="003223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454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P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C1CAB8" w14:textId="77777777" w:rsidR="007A1309" w:rsidRPr="00A45414" w:rsidRDefault="007A1309" w:rsidP="003223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454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N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8AD6ED" w14:textId="77777777" w:rsidR="007A1309" w:rsidRPr="00A45414" w:rsidRDefault="007A1309" w:rsidP="003223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454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TN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641305" w14:textId="77777777" w:rsidR="007A1309" w:rsidRPr="00A45414" w:rsidRDefault="007A1309" w:rsidP="003223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454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ensitivity (% [95% CI]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3A8740" w14:textId="77777777" w:rsidR="007A1309" w:rsidRPr="00A45414" w:rsidRDefault="007A1309" w:rsidP="003223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454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pecificity (% [95% CI]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637366" w14:textId="77777777" w:rsidR="007A1309" w:rsidRPr="00A45414" w:rsidRDefault="007A1309" w:rsidP="003223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454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Accuracy (% [95% CI]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4EDF07" w14:textId="77777777" w:rsidR="007A1309" w:rsidRPr="00A45414" w:rsidRDefault="007A1309" w:rsidP="003223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454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PV (% [95% CI]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CEFA9D" w14:textId="77777777" w:rsidR="007A1309" w:rsidRPr="00A45414" w:rsidRDefault="007A1309" w:rsidP="003223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454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NPV (% [95% CI])</w:t>
            </w:r>
          </w:p>
        </w:tc>
      </w:tr>
      <w:tr w:rsidR="007A1309" w:rsidRPr="00A45414" w14:paraId="2B5FE846" w14:textId="77777777" w:rsidTr="0032235D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B279F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BAL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BB2EA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B7EAA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740C9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D30C4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4AF90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FF16C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D6200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56274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EEEC7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B4533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A8792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7A1309" w:rsidRPr="00A45414" w14:paraId="3F338B31" w14:textId="77777777" w:rsidTr="0032235D">
        <w:trPr>
          <w:trHeight w:val="278"/>
        </w:trPr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5E7F0D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</w:rPr>
              <w:t>RIF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3CE359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pDST</w:t>
            </w:r>
            <w:proofErr w:type="spellEnd"/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-NGS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EAAE11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2488C2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9F585D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0DB21E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76E392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051422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100.0 (91.0 - 100.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E23541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83.3 (43.6 - 97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21AB1F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97.8 (88.4 - 99.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AE9A0E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97.5 (87.1 - 99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58E419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100.0 (56.6 - 100.0)</w:t>
            </w:r>
          </w:p>
        </w:tc>
      </w:tr>
      <w:tr w:rsidR="007A1309" w:rsidRPr="00A45414" w14:paraId="135D23AA" w14:textId="77777777" w:rsidTr="0032235D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FB73C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</w:rPr>
              <w:t>IN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549DE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pDST</w:t>
            </w:r>
            <w:proofErr w:type="spellEnd"/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-NG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FB805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360A6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F890F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9EC99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695DB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FB818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97.1 (85.1 - 9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639C6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100.0 (77.2 - 10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33E96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97.9 (88.9 - 9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2502A5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100.0 (89.6 - 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E33B0C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92.9 (68.5 - 98.7)</w:t>
            </w:r>
          </w:p>
        </w:tc>
      </w:tr>
      <w:tr w:rsidR="007A1309" w:rsidRPr="00A45414" w14:paraId="392595ED" w14:textId="77777777" w:rsidTr="0032235D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DDE3C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</w:rPr>
              <w:t>FQ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3ADD1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pDST</w:t>
            </w:r>
            <w:proofErr w:type="spellEnd"/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-NG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FF4E1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2404A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94DF1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00872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0B47D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8E64B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100.0 (77.2 - 10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79EA5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88.2 (65.7 - 9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DD9C9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93.3 (78.7 - 9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8D68D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86.7 (62.1 - 9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BB398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100.0 (79.6 - 100.0)</w:t>
            </w:r>
          </w:p>
        </w:tc>
      </w:tr>
      <w:tr w:rsidR="007A1309" w:rsidRPr="00A45414" w14:paraId="6DCEB2B4" w14:textId="77777777" w:rsidTr="0032235D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5786A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97A1C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E6AE5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7D498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3995E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F964C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5B1DC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50D01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0AF29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CA2E5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1ED5B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B7E72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7A1309" w:rsidRPr="00A45414" w14:paraId="0D396CB8" w14:textId="77777777" w:rsidTr="0032235D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A94AF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</w:rPr>
              <w:t>RI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6C9A1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pDST</w:t>
            </w:r>
            <w:proofErr w:type="spellEnd"/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-NG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1E6F9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2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6D537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E9B6F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DE649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86D1E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ECF44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99.5 (97.3 - 99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26CD3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97.0 (89.6 - 9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59DB6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98.9 (96.8 - 9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03EC4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99.0 (96.5 - 9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4A20B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98.5 (91.8 - 99.7)</w:t>
            </w:r>
          </w:p>
        </w:tc>
      </w:tr>
      <w:tr w:rsidR="007A1309" w:rsidRPr="00A45414" w14:paraId="2B4A2327" w14:textId="77777777" w:rsidTr="0032235D">
        <w:trPr>
          <w:trHeight w:val="278"/>
        </w:trPr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0C97D2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</w:rPr>
              <w:t>INH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295058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pDST</w:t>
            </w:r>
            <w:proofErr w:type="spellEnd"/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-NGS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FC1FF4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62A144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D18E6F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522544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6CA5F4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274C0C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93.4 (88.6 - 96.3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9D29FF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100.0 (95.9 - 100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60F9F8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95.7 (92.5 - 97.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5562933B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100.0 (97.6 - 100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41B72D1A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89.0 (81.4 - 93.7)</w:t>
            </w:r>
          </w:p>
        </w:tc>
      </w:tr>
      <w:tr w:rsidR="007A1309" w:rsidRPr="00A45414" w14:paraId="07B802CF" w14:textId="77777777" w:rsidTr="0032235D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334770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</w:rPr>
              <w:t>FQ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487D57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pDST</w:t>
            </w:r>
            <w:proofErr w:type="spellEnd"/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-NG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FD2A6D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517DCE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53F205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788DC6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E3A43F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20CB05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90.3 (80.5 - 95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195942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99.2 (95.4 - 99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81F5AB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96.2 (92.3 - 98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BA7FE8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98.2 (90.7 - 99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C9B881" w14:textId="77777777" w:rsidR="007A1309" w:rsidRPr="00A45414" w:rsidRDefault="007A1309" w:rsidP="003223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45414">
              <w:rPr>
                <w:rFonts w:ascii="Times New Roman" w:hAnsi="Times New Roman" w:cs="Times New Roman"/>
                <w:color w:val="000000"/>
                <w:sz w:val="22"/>
              </w:rPr>
              <w:t>95.2 (89.9 - 97.8)</w:t>
            </w:r>
          </w:p>
        </w:tc>
      </w:tr>
    </w:tbl>
    <w:p w14:paraId="39507FCA" w14:textId="5F33C3E0" w:rsidR="007A1309" w:rsidRPr="00A45414" w:rsidRDefault="007A1309" w:rsidP="007A130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40"/>
        <w:ind w:left="100" w:right="100"/>
        <w:rPr>
          <w:rFonts w:ascii="Times New Roman" w:hAnsi="Times New Roman" w:cs="Times New Roman"/>
          <w:bCs/>
          <w:color w:val="000000"/>
          <w:szCs w:val="21"/>
        </w:rPr>
      </w:pPr>
      <w:r w:rsidRPr="00A45414">
        <w:rPr>
          <w:rFonts w:ascii="Times New Roman" w:hAnsi="Times New Roman" w:cs="Times New Roman"/>
          <w:bCs/>
          <w:color w:val="000000"/>
          <w:szCs w:val="21"/>
        </w:rPr>
        <w:t>Abbreviations:</w:t>
      </w:r>
      <w:r w:rsidRPr="00A45414">
        <w:rPr>
          <w:rFonts w:ascii="Times New Roman" w:hAnsi="Times New Roman" w:cs="Times New Roman"/>
        </w:rPr>
        <w:t xml:space="preserve"> RIF, rifampicin; </w:t>
      </w:r>
      <w:r w:rsidRPr="00A45414">
        <w:rPr>
          <w:rFonts w:ascii="Times New Roman" w:hAnsi="Times New Roman" w:cs="Times New Roman"/>
          <w:bCs/>
          <w:color w:val="000000"/>
          <w:szCs w:val="21"/>
        </w:rPr>
        <w:t>INH, isoniazid; FQ, fluoroquinolones; TP, true positive; FP, false positive; FN, false negative; TN, true negative; PPV, positive predictive value; NPV, negative predictive value; CI, confidence intervals.</w:t>
      </w:r>
    </w:p>
    <w:p w14:paraId="5FEE516C" w14:textId="77777777" w:rsidR="007A1309" w:rsidRPr="00A45414" w:rsidRDefault="007A1309">
      <w:pPr>
        <w:widowControl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A45414">
        <w:rPr>
          <w:rFonts w:ascii="Times New Roman" w:hAnsi="Times New Roman" w:cs="Times New Roman"/>
          <w:bCs/>
          <w:color w:val="000000"/>
          <w:szCs w:val="21"/>
        </w:rPr>
        <w:br w:type="page"/>
      </w:r>
    </w:p>
    <w:p w14:paraId="01232A5E" w14:textId="28B757E1" w:rsidR="00F46042" w:rsidRPr="00A45414" w:rsidRDefault="00F46042" w:rsidP="00F46042">
      <w:pPr>
        <w:spacing w:after="240"/>
        <w:rPr>
          <w:rFonts w:ascii="Times New Roman" w:hAnsi="Times New Roman" w:cs="Times New Roman"/>
          <w:b/>
          <w:bCs/>
          <w:szCs w:val="21"/>
        </w:rPr>
      </w:pPr>
      <w:r w:rsidRPr="00A45414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7A1309" w:rsidRPr="00A45414">
        <w:rPr>
          <w:rFonts w:ascii="Times New Roman" w:hAnsi="Times New Roman" w:cs="Times New Roman" w:hint="eastAsia"/>
          <w:b/>
          <w:bCs/>
          <w:szCs w:val="21"/>
        </w:rPr>
        <w:t>3</w:t>
      </w:r>
      <w:r w:rsidRPr="00A45414">
        <w:rPr>
          <w:rFonts w:ascii="Times New Roman" w:hAnsi="Times New Roman" w:cs="Times New Roman"/>
          <w:b/>
          <w:bCs/>
          <w:szCs w:val="21"/>
        </w:rPr>
        <w:t xml:space="preserve">. Comparison of demographic and clinical characteristics between false-negative and true-positive </w:t>
      </w:r>
      <w:r w:rsidR="00E210C7" w:rsidRPr="00A45414">
        <w:rPr>
          <w:rFonts w:ascii="Times New Roman" w:hAnsi="Times New Roman" w:cs="Times New Roman" w:hint="eastAsia"/>
          <w:b/>
          <w:bCs/>
          <w:szCs w:val="21"/>
        </w:rPr>
        <w:t>case</w:t>
      </w:r>
      <w:r w:rsidRPr="00A45414">
        <w:rPr>
          <w:rFonts w:ascii="Times New Roman" w:hAnsi="Times New Roman" w:cs="Times New Roman"/>
          <w:b/>
          <w:bCs/>
          <w:szCs w:val="21"/>
        </w:rPr>
        <w:t>s in the isoniazid resistance analysis based on the composite reference.</w:t>
      </w:r>
    </w:p>
    <w:tbl>
      <w:tblPr>
        <w:tblW w:w="5583" w:type="pct"/>
        <w:jc w:val="center"/>
        <w:tblLook w:val="0420" w:firstRow="1" w:lastRow="0" w:firstColumn="0" w:lastColumn="0" w:noHBand="0" w:noVBand="1"/>
      </w:tblPr>
      <w:tblGrid>
        <w:gridCol w:w="2295"/>
        <w:gridCol w:w="1721"/>
        <w:gridCol w:w="2071"/>
        <w:gridCol w:w="2007"/>
        <w:gridCol w:w="1292"/>
      </w:tblGrid>
      <w:tr w:rsidR="00F46042" w:rsidRPr="00A45414" w14:paraId="5A8CD55A" w14:textId="77777777" w:rsidTr="006209DB">
        <w:trPr>
          <w:trHeight w:val="281"/>
          <w:tblHeader/>
          <w:jc w:val="center"/>
        </w:trPr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D0555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  <w:p w14:paraId="1D6255AA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szCs w:val="21"/>
              </w:rPr>
              <w:t>Variable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7D1A25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Overall</w:t>
            </w: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br/>
              <w:t>(n = 201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A60F0E8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FN</w:t>
            </w: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br/>
              <w:t>(n = 12)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406CA9A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TP</w:t>
            </w: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br/>
              <w:t>(n = 108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3973304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 xml:space="preserve"> value</w:t>
            </w:r>
          </w:p>
        </w:tc>
      </w:tr>
      <w:tr w:rsidR="00F46042" w:rsidRPr="00A45414" w14:paraId="54F55D7F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1C0AC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Age, median (IQR)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984AA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46.0 (33.0,55.0)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53431A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52.0 (44.5,58.2)</w:t>
            </w:r>
          </w:p>
        </w:tc>
        <w:tc>
          <w:tcPr>
            <w:tcW w:w="106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42120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46.0 (33.0,54.5)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B9E78F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0.133</w:t>
            </w:r>
          </w:p>
        </w:tc>
      </w:tr>
      <w:tr w:rsidR="00F46042" w:rsidRPr="00A45414" w14:paraId="4EDBA2CF" w14:textId="77777777" w:rsidTr="006209DB">
        <w:trPr>
          <w:trHeight w:val="281"/>
          <w:jc w:val="center"/>
        </w:trPr>
        <w:tc>
          <w:tcPr>
            <w:tcW w:w="122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B769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Sex, n (%)</w:t>
            </w:r>
          </w:p>
        </w:tc>
        <w:tc>
          <w:tcPr>
            <w:tcW w:w="91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3505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0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540704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6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9DE438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4901ED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0.186</w:t>
            </w:r>
          </w:p>
        </w:tc>
      </w:tr>
      <w:tr w:rsidR="00F46042" w:rsidRPr="00A45414" w14:paraId="524E6BBA" w14:textId="77777777" w:rsidTr="006209DB">
        <w:trPr>
          <w:trHeight w:val="281"/>
          <w:jc w:val="center"/>
        </w:trPr>
        <w:tc>
          <w:tcPr>
            <w:tcW w:w="122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1C480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1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C5284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145 (72.9%)</w:t>
            </w:r>
          </w:p>
        </w:tc>
        <w:tc>
          <w:tcPr>
            <w:tcW w:w="110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5680FF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11 (91.7%)</w:t>
            </w:r>
          </w:p>
        </w:tc>
        <w:tc>
          <w:tcPr>
            <w:tcW w:w="106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9F97F7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134 (71.7%)</w:t>
            </w:r>
          </w:p>
        </w:tc>
        <w:tc>
          <w:tcPr>
            <w:tcW w:w="68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95DD10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01FF54F0" w14:textId="77777777" w:rsidTr="006209DB">
        <w:trPr>
          <w:trHeight w:val="281"/>
          <w:jc w:val="center"/>
        </w:trPr>
        <w:tc>
          <w:tcPr>
            <w:tcW w:w="122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7B24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91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E7932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54 (27.1%)</w:t>
            </w:r>
          </w:p>
        </w:tc>
        <w:tc>
          <w:tcPr>
            <w:tcW w:w="110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0C7098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1 (8.3%)</w:t>
            </w:r>
          </w:p>
        </w:tc>
        <w:tc>
          <w:tcPr>
            <w:tcW w:w="106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48539A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53 (28.3%)</w:t>
            </w:r>
          </w:p>
        </w:tc>
        <w:tc>
          <w:tcPr>
            <w:tcW w:w="68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BC39B9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5B4563FE" w14:textId="77777777" w:rsidTr="006209DB">
        <w:trPr>
          <w:trHeight w:val="281"/>
          <w:jc w:val="center"/>
        </w:trPr>
        <w:tc>
          <w:tcPr>
            <w:tcW w:w="122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A2FCA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Body mass index, median (IQR)</w:t>
            </w:r>
          </w:p>
        </w:tc>
        <w:tc>
          <w:tcPr>
            <w:tcW w:w="91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1F7D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20.1 (18.1,22.4)</w:t>
            </w:r>
          </w:p>
        </w:tc>
        <w:tc>
          <w:tcPr>
            <w:tcW w:w="110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9CFDB6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19.8 (18.9,23.2)</w:t>
            </w:r>
          </w:p>
        </w:tc>
        <w:tc>
          <w:tcPr>
            <w:tcW w:w="106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BE2056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20.1 (18.0,22.4)</w:t>
            </w:r>
          </w:p>
        </w:tc>
        <w:tc>
          <w:tcPr>
            <w:tcW w:w="68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EB4867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0.793</w:t>
            </w:r>
          </w:p>
        </w:tc>
      </w:tr>
      <w:tr w:rsidR="00F46042" w:rsidRPr="00A45414" w14:paraId="5791DC6D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9F98B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Smoking history, n (%)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6FD0C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A68E01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A26B44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FA04AB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1.000</w:t>
            </w:r>
          </w:p>
        </w:tc>
      </w:tr>
      <w:tr w:rsidR="00F46042" w:rsidRPr="00A45414" w14:paraId="72418120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2264E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4369B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114 (60.6%)</w:t>
            </w: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EFC1F5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6 (60.0%)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F0B231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108 (60.7%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F0C1A4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317C1848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8C94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4EF97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74 (39.4%)</w:t>
            </w: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D86E4A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4 (40.0%)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0BDF1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70 (39.3%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79E611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10FBF393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C509C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Previous history of tuberculosis, n (%)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2AF7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162BB6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97AC39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B6EF01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F46042" w:rsidRPr="00A45414" w14:paraId="15736DF5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0BC5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C5557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87 (46.3%)</w:t>
            </w: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02BD19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0 (0.0%)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1D67C2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87 (48.9%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226B18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F46042" w:rsidRPr="00A45414" w14:paraId="122A2F91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1BC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BAD74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101 (53.7%)</w:t>
            </w: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8A1C07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10 (100.0%)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61E6B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91 (51.1%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DC36AB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F46042" w:rsidRPr="00A45414" w14:paraId="12BDAFED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F814C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Bilateral involvement, n (%)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04696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609346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FED9C5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F51F46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0.689</w:t>
            </w:r>
          </w:p>
        </w:tc>
      </w:tr>
      <w:tr w:rsidR="00F46042" w:rsidRPr="00A45414" w14:paraId="103E5F63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2D55E" w14:textId="6114A328" w:rsidR="00F46042" w:rsidRPr="00A45414" w:rsidRDefault="00F46042" w:rsidP="00F460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02873" w14:textId="77777777" w:rsidR="00F46042" w:rsidRPr="00A45414" w:rsidRDefault="00F46042" w:rsidP="00F460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33 (17.6%)</w:t>
            </w: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6CB18B" w14:textId="77777777" w:rsidR="00F46042" w:rsidRPr="00A45414" w:rsidRDefault="00F46042" w:rsidP="00F460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2 (20.0%)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E425BF" w14:textId="77777777" w:rsidR="00F46042" w:rsidRPr="00A45414" w:rsidRDefault="00F46042" w:rsidP="00F460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31 (17.4%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88DACB" w14:textId="77777777" w:rsidR="00F46042" w:rsidRPr="00A45414" w:rsidRDefault="00F46042" w:rsidP="00F460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60D62414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E10F0" w14:textId="4F88C171" w:rsidR="00F46042" w:rsidRPr="00A45414" w:rsidRDefault="00F46042" w:rsidP="00F460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C94F7" w14:textId="77777777" w:rsidR="00F46042" w:rsidRPr="00A45414" w:rsidRDefault="00F46042" w:rsidP="00F460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155 (82.4%)</w:t>
            </w: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2B9009" w14:textId="77777777" w:rsidR="00F46042" w:rsidRPr="00A45414" w:rsidRDefault="00F46042" w:rsidP="00F460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8 (80.0%)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418DF8" w14:textId="77777777" w:rsidR="00F46042" w:rsidRPr="00A45414" w:rsidRDefault="00F46042" w:rsidP="00F460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147 (82.6%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F06817" w14:textId="77777777" w:rsidR="00F46042" w:rsidRPr="00A45414" w:rsidRDefault="00F46042" w:rsidP="00F460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544CC1DF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2F86C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Presence of cavity, n (%)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02F4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8B1B90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AD43BF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0CC776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0.125</w:t>
            </w:r>
          </w:p>
        </w:tc>
      </w:tr>
      <w:tr w:rsidR="00F46042" w:rsidRPr="00A45414" w14:paraId="1F15202A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67735" w14:textId="77777777" w:rsidR="00F46042" w:rsidRPr="00A45414" w:rsidRDefault="00F46042" w:rsidP="00F460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F50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39 (20.7%)</w:t>
            </w: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4F35E0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0 (0.0%)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D2BEA5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39 (21.9%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E8ABD6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003B4D49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FA28F" w14:textId="77777777" w:rsidR="00F46042" w:rsidRPr="00A45414" w:rsidRDefault="00F46042" w:rsidP="00F460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BFD60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149 (79.3%)</w:t>
            </w: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8412E8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10 (100.0%)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D62F9E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139 (78.1%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ED7201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4B835A86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A77B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Smear, n (%)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62234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8B0B2C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384822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34468D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1.000</w:t>
            </w:r>
          </w:p>
        </w:tc>
      </w:tr>
      <w:tr w:rsidR="00F46042" w:rsidRPr="00A45414" w14:paraId="609BACD7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4B594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Postive</w:t>
            </w:r>
            <w:proofErr w:type="spellEnd"/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69BA6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150 (80.2%)</w:t>
            </w: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2E019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8 (80.0%)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FF4F2D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142 (80.2%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8D44F7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7BA617B9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2B0A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F32B5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37 (19.8%)</w:t>
            </w: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C92D42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2 (20.0%)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DA1F35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35 (19.8%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EC131E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4B828E0C" w14:textId="77777777" w:rsidTr="006209DB">
        <w:trPr>
          <w:trHeight w:val="281"/>
          <w:jc w:val="center"/>
        </w:trPr>
        <w:tc>
          <w:tcPr>
            <w:tcW w:w="12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90C65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Culture, n (%)</w:t>
            </w:r>
          </w:p>
        </w:tc>
        <w:tc>
          <w:tcPr>
            <w:tcW w:w="9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D4B31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103" w:type="pct"/>
            <w:shd w:val="clear" w:color="auto" w:fill="FFFFFF"/>
            <w:vAlign w:val="center"/>
          </w:tcPr>
          <w:p w14:paraId="278A821A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69" w:type="pct"/>
            <w:shd w:val="clear" w:color="auto" w:fill="FFFFFF"/>
            <w:vAlign w:val="center"/>
          </w:tcPr>
          <w:p w14:paraId="07ADD71F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8" w:type="pct"/>
            <w:shd w:val="clear" w:color="auto" w:fill="FFFFFF"/>
            <w:vAlign w:val="center"/>
          </w:tcPr>
          <w:p w14:paraId="3322722A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0.176</w:t>
            </w:r>
          </w:p>
        </w:tc>
      </w:tr>
      <w:tr w:rsidR="00F46042" w:rsidRPr="00A45414" w14:paraId="28B1CF87" w14:textId="77777777" w:rsidTr="006209DB">
        <w:trPr>
          <w:trHeight w:val="281"/>
          <w:jc w:val="center"/>
        </w:trPr>
        <w:tc>
          <w:tcPr>
            <w:tcW w:w="12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04590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proofErr w:type="spellStart"/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Postive</w:t>
            </w:r>
            <w:proofErr w:type="spellEnd"/>
          </w:p>
        </w:tc>
        <w:tc>
          <w:tcPr>
            <w:tcW w:w="9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9209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190 (98.4%)</w:t>
            </w:r>
          </w:p>
        </w:tc>
        <w:tc>
          <w:tcPr>
            <w:tcW w:w="1103" w:type="pct"/>
            <w:shd w:val="clear" w:color="auto" w:fill="FFFFFF"/>
            <w:vAlign w:val="center"/>
          </w:tcPr>
          <w:p w14:paraId="3EF42C40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11 (91.7%)</w:t>
            </w:r>
          </w:p>
        </w:tc>
        <w:tc>
          <w:tcPr>
            <w:tcW w:w="1069" w:type="pct"/>
            <w:shd w:val="clear" w:color="auto" w:fill="FFFFFF"/>
            <w:vAlign w:val="center"/>
          </w:tcPr>
          <w:p w14:paraId="385269F1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179 (98.9%)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4CB72275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1CAE1488" w14:textId="77777777" w:rsidTr="006209DB">
        <w:trPr>
          <w:trHeight w:val="281"/>
          <w:jc w:val="center"/>
        </w:trPr>
        <w:tc>
          <w:tcPr>
            <w:tcW w:w="122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32C88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049FB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3 (1.6%)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A2DD3B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1 (8.3%)</w:t>
            </w:r>
          </w:p>
        </w:tc>
        <w:tc>
          <w:tcPr>
            <w:tcW w:w="106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0DD900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2 (1.1%)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24ADA85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</w:tbl>
    <w:p w14:paraId="5D5674AE" w14:textId="77777777" w:rsidR="00F46042" w:rsidRPr="00A45414" w:rsidRDefault="00F46042" w:rsidP="00F46042">
      <w:pPr>
        <w:rPr>
          <w:rFonts w:ascii="Times New Roman" w:hAnsi="Times New Roman" w:cs="Times New Roman"/>
          <w:szCs w:val="21"/>
        </w:rPr>
      </w:pPr>
      <w:r w:rsidRPr="00A45414">
        <w:rPr>
          <w:rFonts w:ascii="Times New Roman" w:hAnsi="Times New Roman" w:cs="Times New Roman"/>
          <w:szCs w:val="21"/>
        </w:rPr>
        <w:t>Abbreviations: SD, standard deviation; IQR, interquartile range; FN, false negative; TP, true positive. Note: The total number may not equal the overall number because of missing or unknown data.</w:t>
      </w:r>
    </w:p>
    <w:p w14:paraId="6FDCC42F" w14:textId="71CD015F" w:rsidR="00F46042" w:rsidRPr="00A45414" w:rsidRDefault="00F46042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45414">
        <w:rPr>
          <w:rFonts w:ascii="Times New Roman" w:hAnsi="Times New Roman" w:cs="Times New Roman"/>
          <w:b/>
          <w:bCs/>
          <w:szCs w:val="21"/>
        </w:rPr>
        <w:br w:type="page"/>
      </w:r>
    </w:p>
    <w:p w14:paraId="4889A4E5" w14:textId="44543F2F" w:rsidR="00F46042" w:rsidRPr="00A45414" w:rsidRDefault="00F46042" w:rsidP="00F46042">
      <w:pPr>
        <w:spacing w:after="240"/>
        <w:rPr>
          <w:rFonts w:ascii="Times New Roman" w:hAnsi="Times New Roman" w:cs="Times New Roman"/>
          <w:b/>
          <w:bCs/>
          <w:szCs w:val="21"/>
        </w:rPr>
      </w:pPr>
      <w:r w:rsidRPr="00A45414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7A1309" w:rsidRPr="00A45414">
        <w:rPr>
          <w:rFonts w:ascii="Times New Roman" w:hAnsi="Times New Roman" w:cs="Times New Roman" w:hint="eastAsia"/>
          <w:b/>
          <w:bCs/>
          <w:szCs w:val="21"/>
        </w:rPr>
        <w:t>4</w:t>
      </w:r>
      <w:r w:rsidRPr="00A45414">
        <w:rPr>
          <w:rFonts w:ascii="Times New Roman" w:hAnsi="Times New Roman" w:cs="Times New Roman"/>
          <w:b/>
          <w:bCs/>
          <w:szCs w:val="21"/>
        </w:rPr>
        <w:t>.</w:t>
      </w:r>
      <w:r w:rsidRPr="00A45414">
        <w:rPr>
          <w:rFonts w:ascii="Times New Roman" w:hAnsi="Times New Roman" w:cs="Times New Roman"/>
          <w:szCs w:val="21"/>
        </w:rPr>
        <w:t xml:space="preserve"> </w:t>
      </w:r>
      <w:r w:rsidRPr="00A45414">
        <w:rPr>
          <w:rFonts w:ascii="Times New Roman" w:hAnsi="Times New Roman" w:cs="Times New Roman"/>
          <w:b/>
          <w:bCs/>
          <w:szCs w:val="21"/>
        </w:rPr>
        <w:t xml:space="preserve">Comparison of demographic and clinical characteristics between Sanity-S/Xpert-R and Sanity-R/Xpert-R </w:t>
      </w:r>
      <w:r w:rsidR="00E210C7" w:rsidRPr="00A45414">
        <w:rPr>
          <w:rFonts w:ascii="Times New Roman" w:hAnsi="Times New Roman" w:cs="Times New Roman" w:hint="eastAsia"/>
          <w:b/>
          <w:bCs/>
          <w:szCs w:val="21"/>
        </w:rPr>
        <w:t>cases</w:t>
      </w:r>
      <w:r w:rsidRPr="00A45414">
        <w:rPr>
          <w:rFonts w:ascii="Times New Roman" w:hAnsi="Times New Roman" w:cs="Times New Roman"/>
          <w:b/>
          <w:bCs/>
          <w:szCs w:val="21"/>
        </w:rPr>
        <w:t xml:space="preserve"> for fluoroquinolone resistance using Xpert MTB/XDR.</w:t>
      </w:r>
    </w:p>
    <w:tbl>
      <w:tblPr>
        <w:tblW w:w="5583" w:type="pct"/>
        <w:jc w:val="center"/>
        <w:tblLook w:val="0420" w:firstRow="1" w:lastRow="0" w:firstColumn="0" w:lastColumn="0" w:noHBand="0" w:noVBand="1"/>
      </w:tblPr>
      <w:tblGrid>
        <w:gridCol w:w="2295"/>
        <w:gridCol w:w="1721"/>
        <w:gridCol w:w="2071"/>
        <w:gridCol w:w="2007"/>
        <w:gridCol w:w="1292"/>
      </w:tblGrid>
      <w:tr w:rsidR="00F46042" w:rsidRPr="00A45414" w14:paraId="070BEBAF" w14:textId="77777777" w:rsidTr="006209DB">
        <w:trPr>
          <w:trHeight w:val="281"/>
          <w:tblHeader/>
          <w:jc w:val="center"/>
        </w:trPr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7C7A5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6B02F8B4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szCs w:val="21"/>
              </w:rPr>
              <w:t>Variable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C0394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Overall</w:t>
            </w: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br/>
              <w:t>(n = 92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3F23E14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Sanity-S/Xpert-R</w:t>
            </w: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br/>
              <w:t>(n = 11)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F443BBE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Sanity-R/Xpert-R</w:t>
            </w: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br/>
              <w:t>(n = 81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B49D86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 xml:space="preserve"> value</w:t>
            </w:r>
          </w:p>
        </w:tc>
      </w:tr>
      <w:tr w:rsidR="00F46042" w:rsidRPr="00A45414" w14:paraId="35B0FC09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4F6B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Age, median (IQR)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CBA9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43.5 (33.0,57.2)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4E793D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39.0 (29.0,57.0)</w:t>
            </w:r>
          </w:p>
        </w:tc>
        <w:tc>
          <w:tcPr>
            <w:tcW w:w="106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8DD8D9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45.0 (34.0,57.0)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C4E5CE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0.470</w:t>
            </w:r>
          </w:p>
        </w:tc>
      </w:tr>
      <w:tr w:rsidR="00F46042" w:rsidRPr="00A45414" w14:paraId="35B34FFC" w14:textId="77777777" w:rsidTr="006209DB">
        <w:trPr>
          <w:trHeight w:val="281"/>
          <w:jc w:val="center"/>
        </w:trPr>
        <w:tc>
          <w:tcPr>
            <w:tcW w:w="122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1A3D5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Sex, n (%)</w:t>
            </w:r>
          </w:p>
        </w:tc>
        <w:tc>
          <w:tcPr>
            <w:tcW w:w="91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715EB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0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D0B5A7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6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D5CD57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335E3F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0.450</w:t>
            </w:r>
          </w:p>
        </w:tc>
      </w:tr>
      <w:tr w:rsidR="00F46042" w:rsidRPr="00A45414" w14:paraId="526C90CD" w14:textId="77777777" w:rsidTr="006209DB">
        <w:trPr>
          <w:trHeight w:val="281"/>
          <w:jc w:val="center"/>
        </w:trPr>
        <w:tc>
          <w:tcPr>
            <w:tcW w:w="122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039C2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1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49EB1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70 (76.1%)</w:t>
            </w:r>
          </w:p>
        </w:tc>
        <w:tc>
          <w:tcPr>
            <w:tcW w:w="110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C8D6A1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7 (63.6%)</w:t>
            </w:r>
          </w:p>
        </w:tc>
        <w:tc>
          <w:tcPr>
            <w:tcW w:w="106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DE8860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63 (77.8%)</w:t>
            </w:r>
          </w:p>
        </w:tc>
        <w:tc>
          <w:tcPr>
            <w:tcW w:w="68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2292F5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1B9912A5" w14:textId="77777777" w:rsidTr="006209DB">
        <w:trPr>
          <w:trHeight w:val="281"/>
          <w:jc w:val="center"/>
        </w:trPr>
        <w:tc>
          <w:tcPr>
            <w:tcW w:w="122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BF379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91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82B1E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22 (23.9%)</w:t>
            </w:r>
          </w:p>
        </w:tc>
        <w:tc>
          <w:tcPr>
            <w:tcW w:w="110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5B06A6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4 (36.4%)</w:t>
            </w:r>
          </w:p>
        </w:tc>
        <w:tc>
          <w:tcPr>
            <w:tcW w:w="106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1AE599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18 (22.2%)</w:t>
            </w:r>
          </w:p>
        </w:tc>
        <w:tc>
          <w:tcPr>
            <w:tcW w:w="68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E6E98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525C7691" w14:textId="77777777" w:rsidTr="006209DB">
        <w:trPr>
          <w:trHeight w:val="281"/>
          <w:jc w:val="center"/>
        </w:trPr>
        <w:tc>
          <w:tcPr>
            <w:tcW w:w="122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D056D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Body mass index, median (IQR)</w:t>
            </w:r>
          </w:p>
        </w:tc>
        <w:tc>
          <w:tcPr>
            <w:tcW w:w="91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1D5C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19.9 (18.2,22.1)</w:t>
            </w:r>
          </w:p>
        </w:tc>
        <w:tc>
          <w:tcPr>
            <w:tcW w:w="110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512872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21.1 (18.0,23.9)</w:t>
            </w:r>
          </w:p>
        </w:tc>
        <w:tc>
          <w:tcPr>
            <w:tcW w:w="106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893E9C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19.7 (18.3,21.2)</w:t>
            </w:r>
          </w:p>
        </w:tc>
        <w:tc>
          <w:tcPr>
            <w:tcW w:w="68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33AC0E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0.615</w:t>
            </w:r>
          </w:p>
        </w:tc>
      </w:tr>
      <w:tr w:rsidR="00F46042" w:rsidRPr="00A45414" w14:paraId="58601426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7E94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Smoking history, n (%)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DCECE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6382EA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A208D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395ADF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0.494</w:t>
            </w:r>
          </w:p>
        </w:tc>
      </w:tr>
      <w:tr w:rsidR="00F46042" w:rsidRPr="00A45414" w14:paraId="27FD29D2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1C84C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E0B49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57 (68.7%)</w:t>
            </w: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23DD24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8 (80.0%)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E77E07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49 (67.1%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DAA51D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56AEDDD6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A206D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C5D8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26 (31.3%)</w:t>
            </w: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84DDEA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2 (20.0%)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4229F4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24 (32.9%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506E94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3C207AE5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12BD1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Previous history of tuberculosis, n (%)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AB8EF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1571A8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B602C9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95C12B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0.329</w:t>
            </w:r>
          </w:p>
        </w:tc>
      </w:tr>
      <w:tr w:rsidR="00F46042" w:rsidRPr="00A45414" w14:paraId="3B8204BF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768CD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507F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37 (44.6%)</w:t>
            </w: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48F1AE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6 (60.0%)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6C5602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31 (42.5%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2C7499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F46042" w:rsidRPr="00A45414" w14:paraId="6B4F59F1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CF43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0EFB7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46 (55.4%)</w:t>
            </w: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69193E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4 (40.0%)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FA5096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42 (57.5%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F28E70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F46042" w:rsidRPr="00A45414" w14:paraId="68397A9D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A6B09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Bilateral involvement, n (%)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9151C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1B88AB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56FC7D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21154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46042" w:rsidRPr="00A45414" w14:paraId="58F3BEB5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1B99F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AC169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15 (18.1%)</w:t>
            </w: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3A98E8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2 (20.0%)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08FA9C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13 (17.8%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831619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09F60704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808E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ABDA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68 (81.9%)</w:t>
            </w: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32BDAA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8 (80.0%)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A2D2C9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60 (82.2%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7D536B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5160D59C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7E172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Presence of cavity, n (%)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0A6B6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D854DB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3C2CFF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9731DD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0.202</w:t>
            </w:r>
          </w:p>
        </w:tc>
      </w:tr>
      <w:tr w:rsidR="00F46042" w:rsidRPr="00A45414" w14:paraId="6DE56A59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F91D9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AF2F2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17 (20.5%)</w:t>
            </w: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0701D5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4 (40.0%)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DE3300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13 (17.8%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57730D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6A5E9C5B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DD41E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F391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66 (79.5%)</w:t>
            </w: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AD4DE5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6 (60.0%)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920250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60 (82.2%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6F92C7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56D63C6E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1348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Smear, n (%)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85D2F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CB9484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0D4786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7DA2AB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0.212</w:t>
            </w:r>
          </w:p>
        </w:tc>
      </w:tr>
      <w:tr w:rsidR="00F46042" w:rsidRPr="00A45414" w14:paraId="6BE624DC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93EA5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Postive</w:t>
            </w:r>
            <w:proofErr w:type="spellEnd"/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5355A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65 (78.3%)</w:t>
            </w: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1CAFD0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6 (60.0%)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918A9E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59 (80.8%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7F90E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608E6A58" w14:textId="77777777" w:rsidTr="006209DB">
        <w:trPr>
          <w:trHeight w:val="281"/>
          <w:jc w:val="center"/>
        </w:trPr>
        <w:tc>
          <w:tcPr>
            <w:tcW w:w="122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1084D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91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85FE4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18 (21.7%)</w:t>
            </w:r>
          </w:p>
        </w:tc>
        <w:tc>
          <w:tcPr>
            <w:tcW w:w="110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9399A6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4 (40.0%)</w:t>
            </w:r>
          </w:p>
        </w:tc>
        <w:tc>
          <w:tcPr>
            <w:tcW w:w="106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7A5DC1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14 (19.2%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6B970B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027D32BC" w14:textId="77777777" w:rsidTr="006209DB">
        <w:trPr>
          <w:trHeight w:val="281"/>
          <w:jc w:val="center"/>
        </w:trPr>
        <w:tc>
          <w:tcPr>
            <w:tcW w:w="12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29AA5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Culture, n (%)</w:t>
            </w:r>
          </w:p>
        </w:tc>
        <w:tc>
          <w:tcPr>
            <w:tcW w:w="9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37C4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103" w:type="pct"/>
            <w:shd w:val="clear" w:color="auto" w:fill="FFFFFF"/>
            <w:vAlign w:val="center"/>
          </w:tcPr>
          <w:p w14:paraId="01030BC2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69" w:type="pct"/>
            <w:shd w:val="clear" w:color="auto" w:fill="FFFFFF"/>
            <w:vAlign w:val="center"/>
          </w:tcPr>
          <w:p w14:paraId="6CE6B6CA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688" w:type="pct"/>
            <w:shd w:val="clear" w:color="auto" w:fill="FFFFFF"/>
            <w:vAlign w:val="center"/>
          </w:tcPr>
          <w:p w14:paraId="69FF4EC1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0.118</w:t>
            </w:r>
          </w:p>
        </w:tc>
      </w:tr>
      <w:tr w:rsidR="00F46042" w:rsidRPr="00A45414" w14:paraId="23AD6048" w14:textId="77777777" w:rsidTr="006209DB">
        <w:trPr>
          <w:trHeight w:val="281"/>
          <w:jc w:val="center"/>
        </w:trPr>
        <w:tc>
          <w:tcPr>
            <w:tcW w:w="12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00A00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proofErr w:type="spellStart"/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Postive</w:t>
            </w:r>
            <w:proofErr w:type="spellEnd"/>
          </w:p>
        </w:tc>
        <w:tc>
          <w:tcPr>
            <w:tcW w:w="9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C6237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82 (94.3%)</w:t>
            </w:r>
          </w:p>
        </w:tc>
        <w:tc>
          <w:tcPr>
            <w:tcW w:w="1103" w:type="pct"/>
            <w:shd w:val="clear" w:color="auto" w:fill="FFFFFF"/>
            <w:vAlign w:val="center"/>
          </w:tcPr>
          <w:p w14:paraId="0530BC0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9 (81.8%)</w:t>
            </w:r>
          </w:p>
        </w:tc>
        <w:tc>
          <w:tcPr>
            <w:tcW w:w="1069" w:type="pct"/>
            <w:shd w:val="clear" w:color="auto" w:fill="FFFFFF"/>
            <w:vAlign w:val="center"/>
          </w:tcPr>
          <w:p w14:paraId="39A98560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73 (96.1%)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376E75E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F46042" w:rsidRPr="00A45414" w14:paraId="70C478DE" w14:textId="77777777" w:rsidTr="006209DB">
        <w:trPr>
          <w:trHeight w:val="281"/>
          <w:jc w:val="center"/>
        </w:trPr>
        <w:tc>
          <w:tcPr>
            <w:tcW w:w="122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3635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657B3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5 (5.7%)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2F1AC2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2 (18.2%)</w:t>
            </w:r>
          </w:p>
        </w:tc>
        <w:tc>
          <w:tcPr>
            <w:tcW w:w="106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226F2D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szCs w:val="21"/>
              </w:rPr>
              <w:t>3 (3.9%)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0FDDFF" w14:textId="77777777" w:rsidR="00F46042" w:rsidRPr="00A45414" w:rsidRDefault="00F46042" w:rsidP="00620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</w:tbl>
    <w:p w14:paraId="595A937F" w14:textId="77777777" w:rsidR="00F46042" w:rsidRPr="00A45414" w:rsidRDefault="00F46042" w:rsidP="00F46042">
      <w:pPr>
        <w:rPr>
          <w:rFonts w:ascii="Times New Roman" w:hAnsi="Times New Roman" w:cs="Times New Roman"/>
          <w:szCs w:val="21"/>
        </w:rPr>
      </w:pPr>
      <w:r w:rsidRPr="00A45414">
        <w:rPr>
          <w:rFonts w:ascii="Times New Roman" w:hAnsi="Times New Roman" w:cs="Times New Roman"/>
          <w:szCs w:val="21"/>
        </w:rPr>
        <w:t xml:space="preserve">Abbreviations: SD, standard deviation; IQR, interquartile range; </w:t>
      </w:r>
      <w:r w:rsidRPr="00A45414">
        <w:rPr>
          <w:rFonts w:ascii="Times New Roman" w:hAnsi="Times New Roman" w:cs="Times New Roman"/>
          <w:bCs/>
          <w:color w:val="000000"/>
          <w:szCs w:val="21"/>
        </w:rPr>
        <w:t>R, drug-resistant; S, drug-</w:t>
      </w:r>
      <w:r w:rsidRPr="00A45414">
        <w:rPr>
          <w:rFonts w:ascii="Times New Roman" w:hAnsi="Times New Roman" w:cs="Times New Roman"/>
        </w:rPr>
        <w:t xml:space="preserve"> </w:t>
      </w:r>
      <w:r w:rsidRPr="00A45414">
        <w:rPr>
          <w:rFonts w:ascii="Times New Roman" w:hAnsi="Times New Roman" w:cs="Times New Roman"/>
          <w:bCs/>
          <w:color w:val="000000"/>
          <w:szCs w:val="21"/>
        </w:rPr>
        <w:t>susceptible</w:t>
      </w:r>
      <w:r w:rsidRPr="00A45414">
        <w:rPr>
          <w:rFonts w:ascii="Times New Roman" w:hAnsi="Times New Roman" w:cs="Times New Roman"/>
          <w:szCs w:val="21"/>
        </w:rPr>
        <w:t>.</w:t>
      </w:r>
    </w:p>
    <w:p w14:paraId="3C5DD8F4" w14:textId="692CBE50" w:rsidR="00F46042" w:rsidRPr="00A45414" w:rsidRDefault="00F46042" w:rsidP="00F46042">
      <w:pPr>
        <w:rPr>
          <w:rFonts w:ascii="Times New Roman" w:hAnsi="Times New Roman" w:cs="Times New Roman"/>
          <w:szCs w:val="21"/>
        </w:rPr>
      </w:pPr>
      <w:r w:rsidRPr="00A45414">
        <w:rPr>
          <w:rFonts w:ascii="Times New Roman" w:hAnsi="Times New Roman" w:cs="Times New Roman"/>
          <w:szCs w:val="21"/>
        </w:rPr>
        <w:t>Note: The total number may not equal the overall number because of missing or unknown data.</w:t>
      </w:r>
    </w:p>
    <w:p w14:paraId="6FEA4732" w14:textId="3921ECF7" w:rsidR="00F46042" w:rsidRPr="00A45414" w:rsidRDefault="00F46042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45414">
        <w:rPr>
          <w:rFonts w:ascii="Times New Roman" w:hAnsi="Times New Roman" w:cs="Times New Roman"/>
          <w:b/>
          <w:bCs/>
          <w:szCs w:val="21"/>
        </w:rPr>
        <w:br w:type="page"/>
      </w:r>
    </w:p>
    <w:p w14:paraId="1BD257F6" w14:textId="208073B9" w:rsidR="003D6913" w:rsidRPr="00A45414" w:rsidRDefault="003D6913" w:rsidP="005C7364">
      <w:pPr>
        <w:spacing w:after="240"/>
        <w:rPr>
          <w:rFonts w:ascii="Times New Roman" w:hAnsi="Times New Roman" w:cs="Times New Roman"/>
          <w:b/>
          <w:bCs/>
          <w:szCs w:val="21"/>
        </w:rPr>
      </w:pPr>
      <w:r w:rsidRPr="00A45414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8176FC" w:rsidRPr="00A45414">
        <w:rPr>
          <w:rFonts w:ascii="Times New Roman" w:hAnsi="Times New Roman" w:cs="Times New Roman"/>
          <w:b/>
          <w:bCs/>
          <w:szCs w:val="21"/>
        </w:rPr>
        <w:t>S</w:t>
      </w:r>
      <w:r w:rsidR="003771FC" w:rsidRPr="00A45414">
        <w:rPr>
          <w:rFonts w:ascii="Times New Roman" w:hAnsi="Times New Roman" w:cs="Times New Roman" w:hint="eastAsia"/>
          <w:b/>
          <w:bCs/>
          <w:szCs w:val="21"/>
        </w:rPr>
        <w:t>5</w:t>
      </w:r>
      <w:r w:rsidRPr="00A45414">
        <w:rPr>
          <w:rFonts w:ascii="Times New Roman" w:hAnsi="Times New Roman" w:cs="Times New Roman"/>
          <w:b/>
          <w:bCs/>
          <w:szCs w:val="21"/>
        </w:rPr>
        <w:t xml:space="preserve"> </w:t>
      </w:r>
      <w:r w:rsidR="008176FC" w:rsidRPr="00A45414">
        <w:rPr>
          <w:rFonts w:ascii="Times New Roman" w:hAnsi="Times New Roman" w:cs="Times New Roman"/>
          <w:b/>
          <w:bCs/>
          <w:szCs w:val="21"/>
        </w:rPr>
        <w:t xml:space="preserve">Discordance </w:t>
      </w:r>
      <w:r w:rsidR="00FF0D24" w:rsidRPr="00A45414">
        <w:rPr>
          <w:rFonts w:ascii="Times New Roman" w:hAnsi="Times New Roman" w:cs="Times New Roman"/>
          <w:b/>
          <w:bCs/>
          <w:szCs w:val="21"/>
        </w:rPr>
        <w:t xml:space="preserve">in RIF resistance detection </w:t>
      </w:r>
      <w:r w:rsidR="008176FC" w:rsidRPr="00A45414">
        <w:rPr>
          <w:rFonts w:ascii="Times New Roman" w:hAnsi="Times New Roman" w:cs="Times New Roman"/>
          <w:b/>
          <w:bCs/>
          <w:szCs w:val="21"/>
        </w:rPr>
        <w:t>between the Sanity 2.0 assay and phenotypic drug susceptibility testing or whole-genome sequencing results</w:t>
      </w:r>
    </w:p>
    <w:tbl>
      <w:tblPr>
        <w:tblW w:w="6660" w:type="pct"/>
        <w:jc w:val="center"/>
        <w:tblLayout w:type="fixed"/>
        <w:tblLook w:val="0420" w:firstRow="1" w:lastRow="0" w:firstColumn="0" w:lastColumn="0" w:noHBand="0" w:noVBand="1"/>
      </w:tblPr>
      <w:tblGrid>
        <w:gridCol w:w="1985"/>
        <w:gridCol w:w="1294"/>
        <w:gridCol w:w="1292"/>
        <w:gridCol w:w="1451"/>
        <w:gridCol w:w="1187"/>
        <w:gridCol w:w="2127"/>
        <w:gridCol w:w="1861"/>
      </w:tblGrid>
      <w:tr w:rsidR="00DA2288" w:rsidRPr="00A45414" w14:paraId="14E4EF7E" w14:textId="13D69E13" w:rsidTr="00F97591">
        <w:trPr>
          <w:trHeight w:val="281"/>
          <w:tblHeader/>
          <w:jc w:val="center"/>
        </w:trPr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943763" w14:textId="2BF75F39" w:rsidR="00DA2288" w:rsidRPr="00A45414" w:rsidRDefault="00F97591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-1" w:left="-2" w:right="100"/>
              <w:rPr>
                <w:rFonts w:ascii="Times New Roman" w:hAnsi="Times New Roman" w:cs="Times New Roman"/>
                <w:b/>
                <w:bCs/>
              </w:rPr>
            </w:pPr>
            <w:r w:rsidRPr="00A45414">
              <w:rPr>
                <w:rFonts w:ascii="Times New Roman" w:hAnsi="Times New Roman" w:cs="Times New Roman"/>
                <w:b/>
                <w:bCs/>
              </w:rPr>
              <w:t>Discordance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52625" w14:textId="06DD51B5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-1" w:left="-2" w:right="10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/>
                <w:bCs/>
              </w:rPr>
              <w:t>Participant ID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58F8" w14:textId="21D10D2C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/>
                <w:bCs/>
              </w:rPr>
              <w:t>Sanity 2.0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301ED" w14:textId="69F57B60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45414">
              <w:rPr>
                <w:rFonts w:ascii="Times New Roman" w:hAnsi="Times New Roman" w:cs="Times New Roman"/>
                <w:b/>
                <w:bCs/>
              </w:rPr>
              <w:t>pDST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DC726" w14:textId="346CFB8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/>
                <w:bCs/>
              </w:rPr>
              <w:t>WGS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308A73E" w14:textId="436142E5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/>
                <w:bCs/>
              </w:rPr>
              <w:t>WGS results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157608" w14:textId="7092F3B2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A45414">
              <w:rPr>
                <w:rFonts w:ascii="Times New Roman" w:hAnsi="Times New Roman" w:cs="Times New Roman"/>
                <w:b/>
                <w:bCs/>
              </w:rPr>
              <w:t>XPERT MTB/RIF</w:t>
            </w:r>
          </w:p>
        </w:tc>
      </w:tr>
      <w:tr w:rsidR="00DA2288" w:rsidRPr="00A45414" w14:paraId="6F5E2668" w14:textId="262A2AFE" w:rsidTr="00F97591">
        <w:trPr>
          <w:trHeight w:val="281"/>
          <w:jc w:val="center"/>
        </w:trPr>
        <w:tc>
          <w:tcPr>
            <w:tcW w:w="886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736BB1A" w14:textId="204B6BC6" w:rsidR="00DA2288" w:rsidRPr="00A45414" w:rsidRDefault="00F97591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 xml:space="preserve">Discordance with </w:t>
            </w:r>
            <w:proofErr w:type="spellStart"/>
            <w:r w:rsidRPr="00A45414">
              <w:rPr>
                <w:rFonts w:ascii="Times New Roman" w:hAnsi="Times New Roman" w:cs="Times New Roman"/>
              </w:rPr>
              <w:t>pDST</w:t>
            </w:r>
            <w:proofErr w:type="spellEnd"/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47357" w14:textId="181DB85E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00773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99DC8" w14:textId="6FA44C23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6DEF2" w14:textId="4E79572F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3A2DD" w14:textId="00E1A443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0" w:type="pct"/>
            <w:tcBorders>
              <w:top w:val="single" w:sz="4" w:space="0" w:color="auto"/>
            </w:tcBorders>
            <w:shd w:val="clear" w:color="auto" w:fill="FFFFFF"/>
          </w:tcPr>
          <w:p w14:paraId="482BDC12" w14:textId="1D9AA4A4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rpoB</w:t>
            </w:r>
            <w:r w:rsidRPr="00A45414">
              <w:rPr>
                <w:rFonts w:ascii="Times New Roman" w:hAnsi="Times New Roman" w:cs="Times New Roman"/>
              </w:rPr>
              <w:t>_L430P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FFFFFF"/>
          </w:tcPr>
          <w:p w14:paraId="6DF00200" w14:textId="509BEBC6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DA2288" w:rsidRPr="00A45414" w14:paraId="106DEB40" w14:textId="73E005F6" w:rsidTr="00F97591">
        <w:trPr>
          <w:trHeight w:val="281"/>
          <w:jc w:val="center"/>
        </w:trPr>
        <w:tc>
          <w:tcPr>
            <w:tcW w:w="886" w:type="pct"/>
            <w:vMerge/>
            <w:shd w:val="clear" w:color="auto" w:fill="FFFFFF"/>
            <w:vAlign w:val="center"/>
          </w:tcPr>
          <w:p w14:paraId="40F13653" w14:textId="7777777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458DC" w14:textId="19B49CD4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00139</w:t>
            </w:r>
          </w:p>
        </w:tc>
        <w:tc>
          <w:tcPr>
            <w:tcW w:w="57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19874" w14:textId="45F12D3C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2A49C" w14:textId="39D902CE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53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1C1EB" w14:textId="14834790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0E17ED" w14:textId="34FD719F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rpoB</w:t>
            </w:r>
            <w:r w:rsidRPr="00A45414">
              <w:rPr>
                <w:rFonts w:ascii="Times New Roman" w:hAnsi="Times New Roman" w:cs="Times New Roman"/>
              </w:rPr>
              <w:t>_L452P</w:t>
            </w:r>
          </w:p>
        </w:tc>
        <w:tc>
          <w:tcPr>
            <w:tcW w:w="83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9F4FE0" w14:textId="08B0EB5E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DA2288" w:rsidRPr="00A45414" w14:paraId="6AE9697A" w14:textId="7C554C33" w:rsidTr="00F97591">
        <w:trPr>
          <w:trHeight w:val="281"/>
          <w:jc w:val="center"/>
        </w:trPr>
        <w:tc>
          <w:tcPr>
            <w:tcW w:w="886" w:type="pct"/>
            <w:vMerge/>
            <w:shd w:val="clear" w:color="auto" w:fill="FFFFFF"/>
            <w:vAlign w:val="center"/>
          </w:tcPr>
          <w:p w14:paraId="1093ABC9" w14:textId="7777777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FF1F2" w14:textId="00BDE8AB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00361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1AB34" w14:textId="27255920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1BF03" w14:textId="44DC9B1A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996C0" w14:textId="001AC47B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C1B97F" w14:textId="67A4DDA4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rpoB</w:t>
            </w:r>
            <w:r w:rsidRPr="00A45414">
              <w:rPr>
                <w:rFonts w:ascii="Times New Roman" w:hAnsi="Times New Roman" w:cs="Times New Roman"/>
              </w:rPr>
              <w:t xml:space="preserve">_D435Y, </w:t>
            </w:r>
            <w:r w:rsidRPr="00A45414">
              <w:rPr>
                <w:rFonts w:ascii="Times New Roman" w:hAnsi="Times New Roman" w:cs="Times New Roman"/>
                <w:i/>
                <w:iCs/>
              </w:rPr>
              <w:t>rpoB</w:t>
            </w:r>
            <w:r w:rsidRPr="00A45414">
              <w:rPr>
                <w:rFonts w:ascii="Times New Roman" w:hAnsi="Times New Roman" w:cs="Times New Roman"/>
              </w:rPr>
              <w:t>_N437D</w:t>
            </w:r>
          </w:p>
        </w:tc>
        <w:tc>
          <w:tcPr>
            <w:tcW w:w="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108092" w14:textId="06421FDD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DA2288" w:rsidRPr="00A45414" w14:paraId="57539D08" w14:textId="4D741EEC" w:rsidTr="00F97591">
        <w:trPr>
          <w:trHeight w:val="281"/>
          <w:jc w:val="center"/>
        </w:trPr>
        <w:tc>
          <w:tcPr>
            <w:tcW w:w="886" w:type="pct"/>
            <w:vMerge/>
            <w:shd w:val="clear" w:color="auto" w:fill="FFFFFF"/>
            <w:vAlign w:val="center"/>
          </w:tcPr>
          <w:p w14:paraId="732A10E2" w14:textId="7777777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0571F" w14:textId="0C31F253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406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B0605" w14:textId="30F0EFA1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2CBC7" w14:textId="0FC7C948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06297" w14:textId="4B26BF62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30C88B" w14:textId="415DF71D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rpoB</w:t>
            </w:r>
            <w:r w:rsidRPr="00A45414">
              <w:rPr>
                <w:rFonts w:ascii="Times New Roman" w:hAnsi="Times New Roman" w:cs="Times New Roman"/>
              </w:rPr>
              <w:t xml:space="preserve">_S428R, </w:t>
            </w:r>
            <w:r w:rsidRPr="00A45414">
              <w:rPr>
                <w:rFonts w:ascii="Times New Roman" w:hAnsi="Times New Roman" w:cs="Times New Roman"/>
                <w:i/>
                <w:iCs/>
              </w:rPr>
              <w:t>rpoB</w:t>
            </w:r>
            <w:r w:rsidRPr="00A45414">
              <w:rPr>
                <w:rFonts w:ascii="Times New Roman" w:hAnsi="Times New Roman" w:cs="Times New Roman"/>
              </w:rPr>
              <w:t>_H445Q</w:t>
            </w:r>
          </w:p>
        </w:tc>
        <w:tc>
          <w:tcPr>
            <w:tcW w:w="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9CDBBA" w14:textId="31CD02EE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DA2288" w:rsidRPr="00A45414" w14:paraId="7AB95FB9" w14:textId="113655A9" w:rsidTr="00F97591">
        <w:trPr>
          <w:trHeight w:val="281"/>
          <w:jc w:val="center"/>
        </w:trPr>
        <w:tc>
          <w:tcPr>
            <w:tcW w:w="886" w:type="pct"/>
            <w:vMerge/>
            <w:shd w:val="clear" w:color="auto" w:fill="FFFFFF"/>
            <w:vAlign w:val="center"/>
          </w:tcPr>
          <w:p w14:paraId="5AFF1B90" w14:textId="7777777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C2C26" w14:textId="2FD6B589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679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68B63" w14:textId="52989DBA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E5025" w14:textId="2BC6D714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58CF5" w14:textId="5CF417B9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1BB276" w14:textId="5D37D21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rpoB</w:t>
            </w:r>
            <w:r w:rsidRPr="00A45414">
              <w:rPr>
                <w:rFonts w:ascii="Times New Roman" w:hAnsi="Times New Roman" w:cs="Times New Roman"/>
              </w:rPr>
              <w:t>_L430P</w:t>
            </w:r>
          </w:p>
        </w:tc>
        <w:tc>
          <w:tcPr>
            <w:tcW w:w="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4EEBAD" w14:textId="20F62D4B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DA2288" w:rsidRPr="00A45414" w14:paraId="3201D8CC" w14:textId="2C347AAE" w:rsidTr="00F97591">
        <w:trPr>
          <w:trHeight w:val="281"/>
          <w:jc w:val="center"/>
        </w:trPr>
        <w:tc>
          <w:tcPr>
            <w:tcW w:w="886" w:type="pct"/>
            <w:vMerge/>
            <w:shd w:val="clear" w:color="auto" w:fill="FFFFFF"/>
            <w:vAlign w:val="center"/>
          </w:tcPr>
          <w:p w14:paraId="053D03A4" w14:textId="7777777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A301F" w14:textId="07D15881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693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4EF1A" w14:textId="3C222C2A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58A1D" w14:textId="0D523394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07A49" w14:textId="55534FF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499870" w14:textId="495415CA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rpoB</w:t>
            </w:r>
            <w:r w:rsidRPr="00A45414">
              <w:rPr>
                <w:rFonts w:ascii="Times New Roman" w:hAnsi="Times New Roman" w:cs="Times New Roman"/>
              </w:rPr>
              <w:t>_L452P</w:t>
            </w:r>
          </w:p>
        </w:tc>
        <w:tc>
          <w:tcPr>
            <w:tcW w:w="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28BB62" w14:textId="1F345F01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DA2288" w:rsidRPr="00A45414" w14:paraId="33CEB76D" w14:textId="3667C143" w:rsidTr="00F97591">
        <w:trPr>
          <w:trHeight w:val="281"/>
          <w:jc w:val="center"/>
        </w:trPr>
        <w:tc>
          <w:tcPr>
            <w:tcW w:w="886" w:type="pct"/>
            <w:vMerge/>
            <w:shd w:val="clear" w:color="auto" w:fill="FFFFFF"/>
            <w:vAlign w:val="center"/>
          </w:tcPr>
          <w:p w14:paraId="63FD3F5F" w14:textId="7777777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6D1F8" w14:textId="10C1559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334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1D1FD" w14:textId="5C719E98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1A7E9" w14:textId="1920A35E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356AF" w14:textId="5DB28B89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A90159" w14:textId="04668EF2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rpoB</w:t>
            </w:r>
            <w:r w:rsidRPr="00A45414">
              <w:rPr>
                <w:rFonts w:ascii="Times New Roman" w:hAnsi="Times New Roman" w:cs="Times New Roman"/>
              </w:rPr>
              <w:t>_H445N</w:t>
            </w:r>
          </w:p>
        </w:tc>
        <w:tc>
          <w:tcPr>
            <w:tcW w:w="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55EF06" w14:textId="372D6B2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DA2288" w:rsidRPr="00A45414" w14:paraId="2DC36254" w14:textId="252DB60B" w:rsidTr="00F97591">
        <w:trPr>
          <w:trHeight w:val="281"/>
          <w:jc w:val="center"/>
        </w:trPr>
        <w:tc>
          <w:tcPr>
            <w:tcW w:w="886" w:type="pct"/>
            <w:vMerge/>
            <w:shd w:val="clear" w:color="auto" w:fill="FFFFFF"/>
            <w:vAlign w:val="center"/>
          </w:tcPr>
          <w:p w14:paraId="74499AF5" w14:textId="7777777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F95E9" w14:textId="0574FE3A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497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6BFCC" w14:textId="2CA2FB7F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8B8C6" w14:textId="50D88D84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5383B" w14:textId="5B396D59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28A89A" w14:textId="1376C572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rpoB</w:t>
            </w:r>
            <w:r w:rsidRPr="00A45414">
              <w:rPr>
                <w:rFonts w:ascii="Times New Roman" w:hAnsi="Times New Roman" w:cs="Times New Roman"/>
              </w:rPr>
              <w:t>_L430P</w:t>
            </w:r>
          </w:p>
        </w:tc>
        <w:tc>
          <w:tcPr>
            <w:tcW w:w="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135D04" w14:textId="64747D13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DA2288" w:rsidRPr="00A45414" w14:paraId="75083C9B" w14:textId="4F453B28" w:rsidTr="00F97591">
        <w:trPr>
          <w:trHeight w:val="281"/>
          <w:jc w:val="center"/>
        </w:trPr>
        <w:tc>
          <w:tcPr>
            <w:tcW w:w="886" w:type="pct"/>
            <w:vMerge/>
            <w:shd w:val="clear" w:color="auto" w:fill="FFFFFF"/>
            <w:vAlign w:val="center"/>
          </w:tcPr>
          <w:p w14:paraId="67D2C7AF" w14:textId="7777777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002DD" w14:textId="46CAA96E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603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AA3AB" w14:textId="787C7966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58042" w14:textId="6EE6E8D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6331B" w14:textId="52762A62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1548A8" w14:textId="284305C0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rpoB</w:t>
            </w:r>
            <w:r w:rsidRPr="00A45414">
              <w:rPr>
                <w:rFonts w:ascii="Times New Roman" w:hAnsi="Times New Roman" w:cs="Times New Roman"/>
              </w:rPr>
              <w:t>_L430P</w:t>
            </w:r>
          </w:p>
        </w:tc>
        <w:tc>
          <w:tcPr>
            <w:tcW w:w="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770B9A" w14:textId="63EF2DCC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DA2288" w:rsidRPr="00A45414" w14:paraId="33157725" w14:textId="1D46C9AB" w:rsidTr="00F97591">
        <w:trPr>
          <w:trHeight w:val="281"/>
          <w:jc w:val="center"/>
        </w:trPr>
        <w:tc>
          <w:tcPr>
            <w:tcW w:w="886" w:type="pct"/>
            <w:vMerge/>
            <w:shd w:val="clear" w:color="auto" w:fill="FFFFFF"/>
            <w:vAlign w:val="center"/>
          </w:tcPr>
          <w:p w14:paraId="6574B606" w14:textId="7777777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9EBAF" w14:textId="1C4385E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690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38FA3" w14:textId="1E64D238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A2BBF" w14:textId="10B71855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CF576" w14:textId="71465C23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2EE30A" w14:textId="2B976B91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rpoB</w:t>
            </w:r>
            <w:r w:rsidRPr="00A45414">
              <w:rPr>
                <w:rFonts w:ascii="Times New Roman" w:hAnsi="Times New Roman" w:cs="Times New Roman"/>
              </w:rPr>
              <w:t>_L430P</w:t>
            </w:r>
          </w:p>
        </w:tc>
        <w:tc>
          <w:tcPr>
            <w:tcW w:w="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1996E9" w14:textId="69BCDA8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DA2288" w:rsidRPr="00A45414" w14:paraId="59716EB5" w14:textId="5EEA70C9" w:rsidTr="00F97591">
        <w:trPr>
          <w:trHeight w:val="281"/>
          <w:jc w:val="center"/>
        </w:trPr>
        <w:tc>
          <w:tcPr>
            <w:tcW w:w="886" w:type="pct"/>
            <w:vMerge/>
            <w:shd w:val="clear" w:color="auto" w:fill="FFFFFF"/>
            <w:vAlign w:val="center"/>
          </w:tcPr>
          <w:p w14:paraId="18B7FE88" w14:textId="7777777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8A6A6" w14:textId="4977EC7B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177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E10D5" w14:textId="4C2D1593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8B61D" w14:textId="69615B6C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F3E3D" w14:textId="4AE6F0A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327AD9" w14:textId="1D74148F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rpoB</w:t>
            </w:r>
            <w:r w:rsidRPr="00A45414">
              <w:rPr>
                <w:rFonts w:ascii="Times New Roman" w:hAnsi="Times New Roman" w:cs="Times New Roman"/>
              </w:rPr>
              <w:t>_D435V</w:t>
            </w:r>
          </w:p>
        </w:tc>
        <w:tc>
          <w:tcPr>
            <w:tcW w:w="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612383" w14:textId="0D184AB5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DA2288" w:rsidRPr="00A45414" w14:paraId="734ECFD1" w14:textId="08E828BB" w:rsidTr="00F97591">
        <w:trPr>
          <w:trHeight w:val="281"/>
          <w:jc w:val="center"/>
        </w:trPr>
        <w:tc>
          <w:tcPr>
            <w:tcW w:w="886" w:type="pct"/>
            <w:vMerge/>
            <w:shd w:val="clear" w:color="auto" w:fill="FFFFFF"/>
            <w:vAlign w:val="center"/>
          </w:tcPr>
          <w:p w14:paraId="219FF0D5" w14:textId="7777777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0FC67" w14:textId="65AC64B2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481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FF5C6" w14:textId="581A84D4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49E99" w14:textId="59B763B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51C31" w14:textId="281AC2F8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2FD4CE" w14:textId="281FF2E4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rpoB</w:t>
            </w:r>
            <w:r w:rsidRPr="00A45414">
              <w:rPr>
                <w:rFonts w:ascii="Times New Roman" w:hAnsi="Times New Roman" w:cs="Times New Roman"/>
              </w:rPr>
              <w:t>_H445D</w:t>
            </w:r>
          </w:p>
        </w:tc>
        <w:tc>
          <w:tcPr>
            <w:tcW w:w="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DE217B" w14:textId="77F6B72D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DA2288" w:rsidRPr="00A45414" w14:paraId="3006AE96" w14:textId="406C67F9" w:rsidTr="00F97591">
        <w:trPr>
          <w:trHeight w:val="281"/>
          <w:jc w:val="center"/>
        </w:trPr>
        <w:tc>
          <w:tcPr>
            <w:tcW w:w="886" w:type="pct"/>
            <w:vMerge/>
            <w:shd w:val="clear" w:color="auto" w:fill="FFFFFF"/>
            <w:vAlign w:val="center"/>
          </w:tcPr>
          <w:p w14:paraId="29DE9C94" w14:textId="7777777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77013" w14:textId="0FE6F200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153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35927" w14:textId="192F81C6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FF540" w14:textId="5AC277D9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0680D" w14:textId="57CF02BC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E9A509" w14:textId="5716E2F5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rpoB</w:t>
            </w:r>
            <w:r w:rsidRPr="00A45414">
              <w:rPr>
                <w:rFonts w:ascii="Times New Roman" w:hAnsi="Times New Roman" w:cs="Times New Roman"/>
              </w:rPr>
              <w:t>_H445L</w:t>
            </w:r>
          </w:p>
        </w:tc>
        <w:tc>
          <w:tcPr>
            <w:tcW w:w="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1343F9" w14:textId="4EDE26BE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DA2288" w:rsidRPr="00A45414" w14:paraId="54C4A3FB" w14:textId="628D6F1C" w:rsidTr="00F97591">
        <w:trPr>
          <w:trHeight w:val="281"/>
          <w:jc w:val="center"/>
        </w:trPr>
        <w:tc>
          <w:tcPr>
            <w:tcW w:w="886" w:type="pct"/>
            <w:vMerge/>
            <w:vAlign w:val="center"/>
          </w:tcPr>
          <w:p w14:paraId="449A4CFA" w14:textId="7777777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6472E2" w14:textId="5C29A48B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561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97F908" w14:textId="4254D371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3972D7" w14:textId="017BD63B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F747CC" w14:textId="63454082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54549E75" w14:textId="10FCA2EC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15AC3144" w14:textId="3B81285B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DA2288" w:rsidRPr="00A45414" w14:paraId="54D52454" w14:textId="188C5F28" w:rsidTr="00F97591">
        <w:trPr>
          <w:trHeight w:val="281"/>
          <w:jc w:val="center"/>
        </w:trPr>
        <w:tc>
          <w:tcPr>
            <w:tcW w:w="886" w:type="pct"/>
            <w:vMerge/>
            <w:vAlign w:val="center"/>
          </w:tcPr>
          <w:p w14:paraId="6D24DCDE" w14:textId="7777777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D3AA34" w14:textId="6E87DC8C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604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355472" w14:textId="78DE3C64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F5852A" w14:textId="553B40A8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025761" w14:textId="088200D0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62DE26E4" w14:textId="0E06EC38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0D598F57" w14:textId="64F60306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DA2288" w:rsidRPr="00A45414" w14:paraId="738B5BF1" w14:textId="0218CE55" w:rsidTr="00F97591">
        <w:trPr>
          <w:trHeight w:val="281"/>
          <w:jc w:val="center"/>
        </w:trPr>
        <w:tc>
          <w:tcPr>
            <w:tcW w:w="886" w:type="pct"/>
            <w:vMerge/>
            <w:tcBorders>
              <w:bottom w:val="none" w:sz="0" w:space="0" w:color="000000"/>
            </w:tcBorders>
            <w:vAlign w:val="center"/>
          </w:tcPr>
          <w:p w14:paraId="65EF6740" w14:textId="77777777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DF9F08" w14:textId="3A3A3426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671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E4BAB2" w14:textId="143B9F4B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DAE866" w14:textId="0C2E7509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127190" w14:textId="2C0F13C2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0450BFDD" w14:textId="697C290C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124D30EE" w14:textId="4CDEE076" w:rsidR="00DA2288" w:rsidRPr="00A45414" w:rsidRDefault="00DA2288" w:rsidP="00DA22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955AB1" w:rsidRPr="00A45414" w14:paraId="593FA75E" w14:textId="606E2F68" w:rsidTr="00F97591">
        <w:trPr>
          <w:trHeight w:val="281"/>
          <w:jc w:val="center"/>
        </w:trPr>
        <w:tc>
          <w:tcPr>
            <w:tcW w:w="88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6A8CB2AB" w14:textId="10929D1B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Discordance with WGS</w:t>
            </w:r>
          </w:p>
        </w:tc>
        <w:tc>
          <w:tcPr>
            <w:tcW w:w="57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B2064" w14:textId="4E97F292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444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6A6DF" w14:textId="3641A1A8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C8D4E" w14:textId="0EE382F9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5D070" w14:textId="4924553C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52D53ADA" w14:textId="11E6C347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83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56EE4716" w14:textId="5CDE4485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955AB1" w:rsidRPr="00A45414" w14:paraId="6E2777A1" w14:textId="4DD21BCA" w:rsidTr="00F97591">
        <w:trPr>
          <w:trHeight w:val="281"/>
          <w:jc w:val="center"/>
        </w:trPr>
        <w:tc>
          <w:tcPr>
            <w:tcW w:w="886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077B9E15" w14:textId="77777777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31C45" w14:textId="55F79854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00606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05650" w14:textId="169BAB94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C0D55" w14:textId="6D12172B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53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860A7" w14:textId="6A0FB49F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07D78F4A" w14:textId="77911618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rpoB</w:t>
            </w:r>
            <w:r w:rsidRPr="00A45414">
              <w:rPr>
                <w:rFonts w:ascii="Times New Roman" w:hAnsi="Times New Roman" w:cs="Times New Roman"/>
              </w:rPr>
              <w:t>_L957V</w:t>
            </w:r>
          </w:p>
        </w:tc>
        <w:tc>
          <w:tcPr>
            <w:tcW w:w="83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7E5B9B42" w14:textId="14098ADC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955AB1" w:rsidRPr="00A45414" w14:paraId="46910465" w14:textId="40AF6ACE" w:rsidTr="00F97591">
        <w:trPr>
          <w:trHeight w:val="281"/>
          <w:jc w:val="center"/>
        </w:trPr>
        <w:tc>
          <w:tcPr>
            <w:tcW w:w="886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4E8FEE0F" w14:textId="77777777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lef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55804" w14:textId="4D20E261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50" w:firstLine="105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00155</w:t>
            </w:r>
          </w:p>
        </w:tc>
        <w:tc>
          <w:tcPr>
            <w:tcW w:w="577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E8D75" w14:textId="01996F85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5B305" w14:textId="7657F158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530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1A7C7" w14:textId="26D2A75F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50" w:type="pct"/>
            <w:shd w:val="clear" w:color="auto" w:fill="E7E6E6" w:themeFill="background2"/>
          </w:tcPr>
          <w:p w14:paraId="52F1B0B1" w14:textId="7A6BA3D3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831" w:type="pct"/>
            <w:shd w:val="clear" w:color="auto" w:fill="E7E6E6" w:themeFill="background2"/>
          </w:tcPr>
          <w:p w14:paraId="5278F5F9" w14:textId="0E78DE53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955AB1" w:rsidRPr="00A45414" w14:paraId="3A940477" w14:textId="590148C2" w:rsidTr="00F97591">
        <w:trPr>
          <w:trHeight w:val="281"/>
          <w:jc w:val="center"/>
        </w:trPr>
        <w:tc>
          <w:tcPr>
            <w:tcW w:w="886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328BA9D7" w14:textId="77777777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lef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370C0" w14:textId="4DF5D59E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50" w:firstLine="105"/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</w:rPr>
            </w:pPr>
            <w:r w:rsidRPr="00A45414">
              <w:rPr>
                <w:rFonts w:ascii="Times New Roman" w:hAnsi="Times New Roman" w:cs="Times New Roman"/>
              </w:rPr>
              <w:t>00398</w:t>
            </w:r>
          </w:p>
        </w:tc>
        <w:tc>
          <w:tcPr>
            <w:tcW w:w="577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97E92" w14:textId="6B10E277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48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97498" w14:textId="01CCE7CB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530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A9E9E" w14:textId="2CE51444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0" w:type="pct"/>
            <w:shd w:val="clear" w:color="auto" w:fill="E7E6E6" w:themeFill="background2"/>
          </w:tcPr>
          <w:p w14:paraId="42041666" w14:textId="6B472D0D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rpoB</w:t>
            </w:r>
            <w:r w:rsidRPr="00A45414">
              <w:rPr>
                <w:rFonts w:ascii="Times New Roman" w:hAnsi="Times New Roman" w:cs="Times New Roman"/>
              </w:rPr>
              <w:t>_V170F</w:t>
            </w:r>
          </w:p>
        </w:tc>
        <w:tc>
          <w:tcPr>
            <w:tcW w:w="831" w:type="pct"/>
            <w:shd w:val="clear" w:color="auto" w:fill="E7E6E6" w:themeFill="background2"/>
          </w:tcPr>
          <w:p w14:paraId="4B29C8F5" w14:textId="24982CFB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</w:tr>
      <w:tr w:rsidR="00955AB1" w:rsidRPr="00A45414" w14:paraId="6BD296DF" w14:textId="41A45525" w:rsidTr="00F97591">
        <w:trPr>
          <w:trHeight w:val="281"/>
          <w:jc w:val="center"/>
        </w:trPr>
        <w:tc>
          <w:tcPr>
            <w:tcW w:w="886" w:type="pct"/>
            <w:vMerge w:val="restart"/>
            <w:shd w:val="clear" w:color="auto" w:fill="BFBFBF" w:themeFill="background1" w:themeFillShade="BF"/>
            <w:vAlign w:val="center"/>
          </w:tcPr>
          <w:p w14:paraId="0952DAD5" w14:textId="08F3CEA5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 xml:space="preserve">Discordance with </w:t>
            </w:r>
            <w:proofErr w:type="spellStart"/>
            <w:r w:rsidRPr="00A45414">
              <w:rPr>
                <w:rFonts w:ascii="Times New Roman" w:hAnsi="Times New Roman" w:cs="Times New Roman"/>
              </w:rPr>
              <w:t>pDST</w:t>
            </w:r>
            <w:proofErr w:type="spellEnd"/>
            <w:r w:rsidRPr="00A45414">
              <w:rPr>
                <w:rFonts w:ascii="Times New Roman" w:hAnsi="Times New Roman" w:cs="Times New Roman"/>
              </w:rPr>
              <w:t xml:space="preserve"> and WGS</w:t>
            </w:r>
          </w:p>
        </w:tc>
        <w:tc>
          <w:tcPr>
            <w:tcW w:w="578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55985" w14:textId="32FF5B00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70009</w:t>
            </w:r>
          </w:p>
        </w:tc>
        <w:tc>
          <w:tcPr>
            <w:tcW w:w="577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802DB" w14:textId="33656017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26699" w14:textId="5324309D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530" w:type="pct"/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6C9A9" w14:textId="2E69E435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50" w:type="pct"/>
            <w:shd w:val="clear" w:color="auto" w:fill="BFBFBF" w:themeFill="background1" w:themeFillShade="BF"/>
          </w:tcPr>
          <w:p w14:paraId="32F7E9D6" w14:textId="4035A48A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831" w:type="pct"/>
            <w:shd w:val="clear" w:color="auto" w:fill="BFBFBF" w:themeFill="background1" w:themeFillShade="BF"/>
          </w:tcPr>
          <w:p w14:paraId="6C076802" w14:textId="3A4BB5D8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  <w:tr w:rsidR="00955AB1" w:rsidRPr="00A45414" w14:paraId="52FB54AB" w14:textId="7444018C" w:rsidTr="00F97591">
        <w:trPr>
          <w:trHeight w:val="281"/>
          <w:jc w:val="center"/>
        </w:trPr>
        <w:tc>
          <w:tcPr>
            <w:tcW w:w="886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CDBF21" w14:textId="77777777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946EA" w14:textId="4AA1C9F6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70011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24A2A" w14:textId="51DB02C6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3E7D9" w14:textId="5A06423D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271B0" w14:textId="3D2815F9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EBBBAD6" w14:textId="3253B924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936682C" w14:textId="058BF57E" w:rsidR="00955AB1" w:rsidRPr="00A45414" w:rsidRDefault="00955AB1" w:rsidP="00955A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</w:tbl>
    <w:p w14:paraId="2592DF1F" w14:textId="0A038AA7" w:rsidR="00332948" w:rsidRPr="00A45414" w:rsidRDefault="00332948" w:rsidP="00332948">
      <w:pPr>
        <w:rPr>
          <w:rFonts w:ascii="Times New Roman" w:hAnsi="Times New Roman" w:cs="Times New Roman"/>
          <w:szCs w:val="21"/>
        </w:rPr>
      </w:pPr>
      <w:bookmarkStart w:id="4" w:name="_Hlk180495291"/>
      <w:bookmarkEnd w:id="3"/>
      <w:r w:rsidRPr="00A45414">
        <w:rPr>
          <w:rFonts w:ascii="Times New Roman" w:hAnsi="Times New Roman" w:cs="Times New Roman"/>
          <w:szCs w:val="21"/>
        </w:rPr>
        <w:t xml:space="preserve">Abbreviations: </w:t>
      </w:r>
      <w:r w:rsidR="00FF0D24" w:rsidRPr="00A45414">
        <w:rPr>
          <w:rFonts w:ascii="Times New Roman" w:hAnsi="Times New Roman" w:cs="Times New Roman"/>
          <w:bCs/>
          <w:color w:val="000000"/>
          <w:szCs w:val="21"/>
        </w:rPr>
        <w:t xml:space="preserve">RIF, rifampicin; </w:t>
      </w:r>
      <w:proofErr w:type="spellStart"/>
      <w:r w:rsidR="00FF0D24" w:rsidRPr="00A45414">
        <w:rPr>
          <w:rFonts w:ascii="Times New Roman" w:hAnsi="Times New Roman" w:cs="Times New Roman"/>
          <w:bCs/>
          <w:color w:val="000000"/>
          <w:szCs w:val="21"/>
        </w:rPr>
        <w:t>pDST</w:t>
      </w:r>
      <w:proofErr w:type="spellEnd"/>
      <w:r w:rsidR="00FF0D24" w:rsidRPr="00A45414">
        <w:rPr>
          <w:rFonts w:ascii="Times New Roman" w:hAnsi="Times New Roman" w:cs="Times New Roman"/>
          <w:bCs/>
          <w:color w:val="000000"/>
          <w:szCs w:val="21"/>
        </w:rPr>
        <w:t xml:space="preserve">, phenotypic drug susceptibility testing; WGS, whole-genome sequencing; </w:t>
      </w:r>
      <w:r w:rsidR="00FF0D24" w:rsidRPr="00A45414">
        <w:rPr>
          <w:rFonts w:ascii="Times New Roman" w:hAnsi="Times New Roman" w:cs="Times New Roman"/>
          <w:szCs w:val="21"/>
        </w:rPr>
        <w:t>ND</w:t>
      </w:r>
      <w:r w:rsidRPr="00A45414">
        <w:rPr>
          <w:rFonts w:ascii="Times New Roman" w:hAnsi="Times New Roman" w:cs="Times New Roman"/>
          <w:szCs w:val="21"/>
        </w:rPr>
        <w:t xml:space="preserve">, </w:t>
      </w:r>
      <w:r w:rsidR="00FF0D24" w:rsidRPr="00A45414">
        <w:rPr>
          <w:rFonts w:ascii="Times New Roman" w:hAnsi="Times New Roman" w:cs="Times New Roman"/>
          <w:szCs w:val="21"/>
        </w:rPr>
        <w:t>not done</w:t>
      </w:r>
      <w:r w:rsidRPr="00A45414">
        <w:rPr>
          <w:rFonts w:ascii="Times New Roman" w:hAnsi="Times New Roman" w:cs="Times New Roman"/>
          <w:szCs w:val="21"/>
        </w:rPr>
        <w:t>.</w:t>
      </w:r>
    </w:p>
    <w:p w14:paraId="1449FFEB" w14:textId="77777777" w:rsidR="00945E53" w:rsidRPr="00A45414" w:rsidRDefault="00945E53" w:rsidP="00332948">
      <w:pPr>
        <w:rPr>
          <w:rFonts w:ascii="Times New Roman" w:hAnsi="Times New Roman" w:cs="Times New Roman"/>
          <w:szCs w:val="21"/>
        </w:rPr>
      </w:pPr>
    </w:p>
    <w:bookmarkEnd w:id="4"/>
    <w:p w14:paraId="1B3AE73C" w14:textId="77777777" w:rsidR="00F97591" w:rsidRPr="00A45414" w:rsidRDefault="00F9759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45414">
        <w:rPr>
          <w:rFonts w:ascii="Times New Roman" w:hAnsi="Times New Roman" w:cs="Times New Roman"/>
          <w:b/>
          <w:bCs/>
          <w:szCs w:val="21"/>
        </w:rPr>
        <w:br w:type="page"/>
      </w:r>
    </w:p>
    <w:p w14:paraId="622A7978" w14:textId="1FAB11BB" w:rsidR="00FF0D24" w:rsidRPr="00A45414" w:rsidRDefault="00FF0D24" w:rsidP="00FF0D24">
      <w:pPr>
        <w:spacing w:after="240"/>
        <w:rPr>
          <w:rFonts w:ascii="Times New Roman" w:hAnsi="Times New Roman" w:cs="Times New Roman"/>
          <w:b/>
          <w:bCs/>
          <w:szCs w:val="21"/>
        </w:rPr>
      </w:pPr>
      <w:r w:rsidRPr="00A45414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3771FC" w:rsidRPr="00A45414">
        <w:rPr>
          <w:rFonts w:ascii="Times New Roman" w:hAnsi="Times New Roman" w:cs="Times New Roman" w:hint="eastAsia"/>
          <w:b/>
          <w:bCs/>
          <w:szCs w:val="21"/>
        </w:rPr>
        <w:t>6</w:t>
      </w:r>
      <w:r w:rsidRPr="00A45414">
        <w:rPr>
          <w:rFonts w:ascii="Times New Roman" w:hAnsi="Times New Roman" w:cs="Times New Roman"/>
          <w:b/>
          <w:bCs/>
          <w:szCs w:val="21"/>
        </w:rPr>
        <w:t xml:space="preserve"> Discordance in INH resistance detection between the Sanity 2.0 assay and phenotypic drug susceptibility testing or whole-genome sequencing results</w:t>
      </w:r>
    </w:p>
    <w:tbl>
      <w:tblPr>
        <w:tblW w:w="6761" w:type="pct"/>
        <w:jc w:val="center"/>
        <w:tblLayout w:type="fixed"/>
        <w:tblLook w:val="0420" w:firstRow="1" w:lastRow="0" w:firstColumn="0" w:lastColumn="0" w:noHBand="0" w:noVBand="1"/>
      </w:tblPr>
      <w:tblGrid>
        <w:gridCol w:w="1986"/>
        <w:gridCol w:w="1299"/>
        <w:gridCol w:w="1289"/>
        <w:gridCol w:w="1450"/>
        <w:gridCol w:w="1437"/>
        <w:gridCol w:w="2178"/>
        <w:gridCol w:w="1728"/>
      </w:tblGrid>
      <w:tr w:rsidR="002550DA" w:rsidRPr="00A45414" w14:paraId="3D626653" w14:textId="0072D2CF" w:rsidTr="002550DA">
        <w:trPr>
          <w:trHeight w:val="281"/>
          <w:tblHeader/>
          <w:jc w:val="center"/>
        </w:trPr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B4B953B" w14:textId="54C55C56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-1" w:left="-2" w:right="100"/>
              <w:rPr>
                <w:rFonts w:ascii="Times New Roman" w:hAnsi="Times New Roman" w:cs="Times New Roman"/>
                <w:b/>
                <w:bCs/>
              </w:rPr>
            </w:pPr>
            <w:r w:rsidRPr="00A45414">
              <w:rPr>
                <w:rFonts w:ascii="Times New Roman" w:hAnsi="Times New Roman" w:cs="Times New Roman"/>
                <w:b/>
                <w:bCs/>
              </w:rPr>
              <w:t>Discordance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2DE71" w14:textId="2047B1BB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-1" w:left="-2" w:right="10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/>
                <w:bCs/>
              </w:rPr>
              <w:t>Participant ID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C5377" w14:textId="7B686DF8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/>
                <w:bCs/>
              </w:rPr>
              <w:t>Sanity 2.0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AE1D6" w14:textId="3D2F815D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45414">
              <w:rPr>
                <w:rFonts w:ascii="Times New Roman" w:hAnsi="Times New Roman" w:cs="Times New Roman"/>
                <w:b/>
                <w:bCs/>
              </w:rPr>
              <w:t>pDST</w:t>
            </w:r>
            <w:proofErr w:type="spellEnd"/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68DE8" w14:textId="465F3AE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/>
                <w:bCs/>
              </w:rPr>
              <w:t>WGS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634A9C9" w14:textId="7D2ACF14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/>
                <w:bCs/>
              </w:rPr>
              <w:t>WGS results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453B636" w14:textId="031B28D2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A45414">
              <w:rPr>
                <w:rFonts w:ascii="Times New Roman" w:hAnsi="Times New Roman" w:cs="Times New Roman"/>
                <w:b/>
                <w:bCs/>
              </w:rPr>
              <w:t>XPERT MTB/XDR</w:t>
            </w:r>
          </w:p>
        </w:tc>
      </w:tr>
      <w:tr w:rsidR="002550DA" w:rsidRPr="00A45414" w14:paraId="7E684702" w14:textId="42926F27" w:rsidTr="002550DA">
        <w:trPr>
          <w:trHeight w:val="281"/>
          <w:jc w:val="center"/>
        </w:trPr>
        <w:tc>
          <w:tcPr>
            <w:tcW w:w="873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6D5497" w14:textId="32743C90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bookmarkStart w:id="5" w:name="_Hlk211078451"/>
            <w:r w:rsidRPr="00A45414">
              <w:rPr>
                <w:rFonts w:ascii="Times New Roman" w:hAnsi="Times New Roman" w:cs="Times New Roman"/>
              </w:rPr>
              <w:t xml:space="preserve">Discordance with </w:t>
            </w:r>
            <w:proofErr w:type="spellStart"/>
            <w:r w:rsidRPr="00A45414">
              <w:rPr>
                <w:rFonts w:ascii="Times New Roman" w:hAnsi="Times New Roman" w:cs="Times New Roman"/>
              </w:rPr>
              <w:t>pDST</w:t>
            </w:r>
            <w:bookmarkEnd w:id="5"/>
            <w:proofErr w:type="spellEnd"/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C63FC" w14:textId="5C5CD8E6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460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46841" w14:textId="32F68718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057D1" w14:textId="1E2EB50A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59B03" w14:textId="45D353ED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FFFFFF"/>
          </w:tcPr>
          <w:p w14:paraId="3C96C09E" w14:textId="144B0BF1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katG</w:t>
            </w:r>
            <w:r w:rsidRPr="00A45414">
              <w:rPr>
                <w:rFonts w:ascii="Times New Roman" w:hAnsi="Times New Roman" w:cs="Times New Roman"/>
              </w:rPr>
              <w:t>_S315T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FFFFFF"/>
          </w:tcPr>
          <w:p w14:paraId="01F270C3" w14:textId="43F9C4C6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2550DA" w:rsidRPr="00A45414" w14:paraId="2296609E" w14:textId="69AE69B5" w:rsidTr="002550DA">
        <w:trPr>
          <w:trHeight w:val="281"/>
          <w:jc w:val="center"/>
        </w:trPr>
        <w:tc>
          <w:tcPr>
            <w:tcW w:w="873" w:type="pct"/>
            <w:vMerge/>
            <w:shd w:val="clear" w:color="auto" w:fill="FFFFFF"/>
            <w:vAlign w:val="center"/>
          </w:tcPr>
          <w:p w14:paraId="0957A984" w14:textId="7777777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92139" w14:textId="3998FA66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636</w:t>
            </w:r>
          </w:p>
        </w:tc>
        <w:tc>
          <w:tcPr>
            <w:tcW w:w="56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C472C" w14:textId="7372ADEE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3370E" w14:textId="12B9B1C9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3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3F1C8" w14:textId="328C17B1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311243" w14:textId="1ECBB3EF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fabG1</w:t>
            </w:r>
            <w:r w:rsidRPr="00A45414">
              <w:rPr>
                <w:rFonts w:ascii="Times New Roman" w:hAnsi="Times New Roman" w:cs="Times New Roman"/>
              </w:rPr>
              <w:t>_c-15t</w:t>
            </w:r>
          </w:p>
        </w:tc>
        <w:tc>
          <w:tcPr>
            <w:tcW w:w="76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B0B4C2" w14:textId="5FFEBA85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2550DA" w:rsidRPr="00A45414" w14:paraId="7F322618" w14:textId="7D95AD8F" w:rsidTr="002550DA">
        <w:trPr>
          <w:trHeight w:val="281"/>
          <w:jc w:val="center"/>
        </w:trPr>
        <w:tc>
          <w:tcPr>
            <w:tcW w:w="873" w:type="pct"/>
            <w:vMerge/>
            <w:shd w:val="clear" w:color="auto" w:fill="FFFFFF"/>
            <w:vAlign w:val="center"/>
          </w:tcPr>
          <w:p w14:paraId="6BC4D924" w14:textId="7777777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563CA" w14:textId="504750B1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548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226C8" w14:textId="185E070E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69DCD" w14:textId="6BAB943C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07E76" w14:textId="56B0D7A5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434EC8" w14:textId="0D225AFC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ahpC</w:t>
            </w:r>
            <w:r w:rsidRPr="00A45414">
              <w:rPr>
                <w:rFonts w:ascii="Times New Roman" w:hAnsi="Times New Roman" w:cs="Times New Roman"/>
              </w:rPr>
              <w:t>_g-74a</w:t>
            </w:r>
          </w:p>
        </w:tc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816AA8" w14:textId="4A4661F3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  <w:tr w:rsidR="002550DA" w:rsidRPr="00A45414" w14:paraId="772A02FC" w14:textId="3ED08FD1" w:rsidTr="002550DA">
        <w:trPr>
          <w:trHeight w:val="281"/>
          <w:jc w:val="center"/>
        </w:trPr>
        <w:tc>
          <w:tcPr>
            <w:tcW w:w="873" w:type="pct"/>
            <w:vMerge/>
            <w:shd w:val="clear" w:color="auto" w:fill="FFFFFF"/>
            <w:vAlign w:val="center"/>
          </w:tcPr>
          <w:p w14:paraId="01EFC2C9" w14:textId="7777777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C65F2" w14:textId="2F8E1CAA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398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FDF3D" w14:textId="7CE9589A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3F755" w14:textId="54E64D72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45F5A" w14:textId="09DC6EA0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47B650" w14:textId="6FC5380F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katG</w:t>
            </w:r>
            <w:r w:rsidRPr="00A45414">
              <w:rPr>
                <w:rFonts w:ascii="Times New Roman" w:hAnsi="Times New Roman" w:cs="Times New Roman"/>
              </w:rPr>
              <w:t>_S315T</w:t>
            </w:r>
          </w:p>
        </w:tc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3E9C76" w14:textId="092874C2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2550DA" w:rsidRPr="00A45414" w14:paraId="35C410B6" w14:textId="022236F4" w:rsidTr="002550DA">
        <w:trPr>
          <w:trHeight w:val="281"/>
          <w:jc w:val="center"/>
        </w:trPr>
        <w:tc>
          <w:tcPr>
            <w:tcW w:w="873" w:type="pct"/>
            <w:vMerge/>
            <w:shd w:val="clear" w:color="auto" w:fill="FFFFFF"/>
            <w:vAlign w:val="center"/>
          </w:tcPr>
          <w:p w14:paraId="18E3865E" w14:textId="7777777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17B47" w14:textId="4B62FC1E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177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324D8" w14:textId="553A3AA8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921FA" w14:textId="4AEA6EFE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92D71" w14:textId="0413B8E2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696E95" w14:textId="41EDC164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katG</w:t>
            </w:r>
            <w:r w:rsidRPr="00A45414">
              <w:rPr>
                <w:rFonts w:ascii="Times New Roman" w:hAnsi="Times New Roman" w:cs="Times New Roman"/>
              </w:rPr>
              <w:t>_S315T</w:t>
            </w:r>
          </w:p>
        </w:tc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198F05" w14:textId="7013E2E8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2550DA" w:rsidRPr="00A45414" w14:paraId="54F8B62F" w14:textId="02A74326" w:rsidTr="002550DA">
        <w:trPr>
          <w:trHeight w:val="281"/>
          <w:jc w:val="center"/>
        </w:trPr>
        <w:tc>
          <w:tcPr>
            <w:tcW w:w="873" w:type="pct"/>
            <w:vMerge/>
            <w:shd w:val="clear" w:color="auto" w:fill="FFFFFF"/>
            <w:vAlign w:val="center"/>
          </w:tcPr>
          <w:p w14:paraId="6E39506C" w14:textId="7777777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A364B" w14:textId="4F0758C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288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1B443" w14:textId="4ECC7C73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D4015" w14:textId="15CF357A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06C59" w14:textId="494339CC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217E58" w14:textId="1CB5596C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2CB75B" w14:textId="45F4D378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  <w:tr w:rsidR="002550DA" w:rsidRPr="00A45414" w14:paraId="23640F84" w14:textId="3A8EE7D5" w:rsidTr="002550DA">
        <w:trPr>
          <w:trHeight w:val="281"/>
          <w:jc w:val="center"/>
        </w:trPr>
        <w:tc>
          <w:tcPr>
            <w:tcW w:w="873" w:type="pct"/>
            <w:vMerge/>
            <w:shd w:val="clear" w:color="auto" w:fill="FFFFFF"/>
            <w:vAlign w:val="center"/>
          </w:tcPr>
          <w:p w14:paraId="5157A4C0" w14:textId="7777777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1F401" w14:textId="6E8ECCC4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039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A94B1" w14:textId="2739D9E9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72B56" w14:textId="7AE45F35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63E57" w14:textId="0550857F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3723C6" w14:textId="3C59C5CD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katG</w:t>
            </w:r>
            <w:r w:rsidRPr="00A45414">
              <w:rPr>
                <w:rFonts w:ascii="Times New Roman" w:hAnsi="Times New Roman" w:cs="Times New Roman"/>
              </w:rPr>
              <w:t>_G299S</w:t>
            </w:r>
          </w:p>
        </w:tc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8C4BCA" w14:textId="5C617FBA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2550DA" w:rsidRPr="00A45414" w14:paraId="066DF704" w14:textId="70F6A14D" w:rsidTr="002550DA">
        <w:trPr>
          <w:trHeight w:val="281"/>
          <w:jc w:val="center"/>
        </w:trPr>
        <w:tc>
          <w:tcPr>
            <w:tcW w:w="873" w:type="pct"/>
            <w:vMerge/>
            <w:shd w:val="clear" w:color="auto" w:fill="FFFFFF"/>
            <w:vAlign w:val="center"/>
          </w:tcPr>
          <w:p w14:paraId="13C0250A" w14:textId="7777777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3F15A" w14:textId="2DEE493A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081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EDE97" w14:textId="7A0317E2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E18FA" w14:textId="2C674380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10BA8" w14:textId="4A7DA08C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60AA31" w14:textId="5BEFDA5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katG</w:t>
            </w:r>
            <w:r w:rsidRPr="00A45414">
              <w:rPr>
                <w:rFonts w:ascii="Times New Roman" w:hAnsi="Times New Roman" w:cs="Times New Roman"/>
              </w:rPr>
              <w:t>_L48P</w:t>
            </w:r>
          </w:p>
        </w:tc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53D948" w14:textId="236DFA4F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2550DA" w:rsidRPr="00A45414" w14:paraId="087BC55E" w14:textId="7AFE520F" w:rsidTr="002550DA">
        <w:trPr>
          <w:trHeight w:val="281"/>
          <w:jc w:val="center"/>
        </w:trPr>
        <w:tc>
          <w:tcPr>
            <w:tcW w:w="873" w:type="pct"/>
            <w:vMerge/>
            <w:shd w:val="clear" w:color="auto" w:fill="FFFFFF"/>
            <w:vAlign w:val="center"/>
          </w:tcPr>
          <w:p w14:paraId="06215382" w14:textId="7777777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A066E" w14:textId="13595EE9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615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589B8" w14:textId="521FE02C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136ED" w14:textId="785232D8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50F44" w14:textId="2DAF8D4C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A8240C" w14:textId="7F6BE638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katG</w:t>
            </w:r>
            <w:r w:rsidRPr="00A45414">
              <w:rPr>
                <w:rFonts w:ascii="Times New Roman" w:hAnsi="Times New Roman" w:cs="Times New Roman"/>
              </w:rPr>
              <w:t xml:space="preserve">_N660D, </w:t>
            </w:r>
            <w:r w:rsidRPr="00A45414">
              <w:rPr>
                <w:rFonts w:ascii="Times New Roman" w:hAnsi="Times New Roman" w:cs="Times New Roman"/>
                <w:i/>
                <w:iCs/>
              </w:rPr>
              <w:t>katG</w:t>
            </w:r>
            <w:r w:rsidRPr="00A45414">
              <w:rPr>
                <w:rFonts w:ascii="Times New Roman" w:hAnsi="Times New Roman" w:cs="Times New Roman"/>
              </w:rPr>
              <w:t>_G169A</w:t>
            </w:r>
          </w:p>
        </w:tc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C81287" w14:textId="4D28663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2550DA" w:rsidRPr="00A45414" w14:paraId="20BE903A" w14:textId="319BE786" w:rsidTr="002550DA">
        <w:trPr>
          <w:trHeight w:val="281"/>
          <w:jc w:val="center"/>
        </w:trPr>
        <w:tc>
          <w:tcPr>
            <w:tcW w:w="873" w:type="pct"/>
            <w:vMerge/>
            <w:shd w:val="clear" w:color="auto" w:fill="FFFFFF"/>
            <w:vAlign w:val="center"/>
          </w:tcPr>
          <w:p w14:paraId="12FB5921" w14:textId="7777777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F54EF" w14:textId="5D5F4888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266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A079F" w14:textId="0A8F2063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364CE" w14:textId="61DEA9EA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F3163" w14:textId="6F0AAE66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0DC800" w14:textId="51D680EC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katG</w:t>
            </w:r>
            <w:r w:rsidRPr="00A45414">
              <w:rPr>
                <w:rFonts w:ascii="Times New Roman" w:hAnsi="Times New Roman" w:cs="Times New Roman"/>
              </w:rPr>
              <w:t>_Y229C</w:t>
            </w:r>
          </w:p>
        </w:tc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70B469" w14:textId="21E62AB1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  <w:tr w:rsidR="002550DA" w:rsidRPr="00A45414" w14:paraId="7844EEA2" w14:textId="3B22E5BF" w:rsidTr="002550DA">
        <w:trPr>
          <w:trHeight w:val="281"/>
          <w:jc w:val="center"/>
        </w:trPr>
        <w:tc>
          <w:tcPr>
            <w:tcW w:w="873" w:type="pct"/>
            <w:vMerge/>
            <w:shd w:val="clear" w:color="auto" w:fill="FFFFFF"/>
            <w:vAlign w:val="center"/>
          </w:tcPr>
          <w:p w14:paraId="6D24E3A2" w14:textId="7777777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FCE05" w14:textId="47439E24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531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F848F" w14:textId="434FAF34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D4D9F" w14:textId="4289FE2C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7A759" w14:textId="74F7EA49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DC30B1" w14:textId="6BAF987C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katG</w:t>
            </w:r>
            <w:r w:rsidRPr="00A45414">
              <w:rPr>
                <w:rFonts w:ascii="Times New Roman" w:hAnsi="Times New Roman" w:cs="Times New Roman"/>
              </w:rPr>
              <w:t>_L430P</w:t>
            </w:r>
          </w:p>
        </w:tc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E6BA53" w14:textId="1600928F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  <w:tr w:rsidR="002550DA" w:rsidRPr="00A45414" w14:paraId="5E4C0B47" w14:textId="2A9F46C2" w:rsidTr="002550DA">
        <w:trPr>
          <w:trHeight w:val="281"/>
          <w:jc w:val="center"/>
        </w:trPr>
        <w:tc>
          <w:tcPr>
            <w:tcW w:w="873" w:type="pct"/>
            <w:vMerge/>
            <w:shd w:val="clear" w:color="auto" w:fill="FFFFFF"/>
            <w:vAlign w:val="center"/>
          </w:tcPr>
          <w:p w14:paraId="4A24173F" w14:textId="7777777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3B245" w14:textId="68FDCED1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618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AA674" w14:textId="3CB65671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0A27B" w14:textId="5485FCEB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62990" w14:textId="6E63635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C777CE" w14:textId="710CE6E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katG</w:t>
            </w:r>
            <w:r w:rsidRPr="00A45414">
              <w:rPr>
                <w:rFonts w:ascii="Times New Roman" w:hAnsi="Times New Roman" w:cs="Times New Roman"/>
              </w:rPr>
              <w:t>_W300G</w:t>
            </w:r>
          </w:p>
        </w:tc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27722B" w14:textId="2F032BA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  <w:tr w:rsidR="002550DA" w:rsidRPr="00A45414" w14:paraId="6450D4AF" w14:textId="75B97967" w:rsidTr="002550DA">
        <w:trPr>
          <w:trHeight w:val="281"/>
          <w:jc w:val="center"/>
        </w:trPr>
        <w:tc>
          <w:tcPr>
            <w:tcW w:w="873" w:type="pct"/>
            <w:vMerge/>
            <w:vAlign w:val="center"/>
          </w:tcPr>
          <w:p w14:paraId="43585BB8" w14:textId="7777777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597CEF" w14:textId="0BF1827F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412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1AA401" w14:textId="3320C56A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12A9A1" w14:textId="09A6C09F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027B93" w14:textId="512636F2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0F705A9C" w14:textId="36156DD2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252EAF80" w14:textId="27AE65E2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  <w:tr w:rsidR="002550DA" w:rsidRPr="00A45414" w14:paraId="54D88590" w14:textId="4F9D684E" w:rsidTr="002550DA">
        <w:trPr>
          <w:trHeight w:val="281"/>
          <w:jc w:val="center"/>
        </w:trPr>
        <w:tc>
          <w:tcPr>
            <w:tcW w:w="873" w:type="pct"/>
            <w:vMerge/>
            <w:tcBorders>
              <w:bottom w:val="none" w:sz="0" w:space="0" w:color="000000"/>
            </w:tcBorders>
            <w:vAlign w:val="center"/>
          </w:tcPr>
          <w:p w14:paraId="7A4A1049" w14:textId="7777777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C74B35" w14:textId="5A1FB603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308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9D1ACD" w14:textId="4BB9D5F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1A0F8E" w14:textId="33523CC6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D36F69" w14:textId="74F23BD0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24FB3978" w14:textId="32D8FFA9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6D648144" w14:textId="68875C20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2550DA" w:rsidRPr="00A45414" w14:paraId="0626A99D" w14:textId="69CF6363" w:rsidTr="002550DA">
        <w:trPr>
          <w:trHeight w:val="281"/>
          <w:jc w:val="center"/>
        </w:trPr>
        <w:tc>
          <w:tcPr>
            <w:tcW w:w="8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20D07DC9" w14:textId="7777777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B2260" w14:textId="608527A1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475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289C1" w14:textId="3FC3EC99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B7287" w14:textId="0EEAAC9A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56E7A" w14:textId="12E60C45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30F37044" w14:textId="2BF53592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ahpC</w:t>
            </w:r>
            <w:r w:rsidRPr="00A45414">
              <w:rPr>
                <w:rFonts w:ascii="Times New Roman" w:hAnsi="Times New Roman" w:cs="Times New Roman"/>
              </w:rPr>
              <w:t>_g-48a</w:t>
            </w:r>
          </w:p>
        </w:tc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392BC734" w14:textId="2BE62D5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2550DA" w:rsidRPr="00A45414" w14:paraId="62E7D4D7" w14:textId="1E36D1F7" w:rsidTr="002550DA">
        <w:trPr>
          <w:trHeight w:val="281"/>
          <w:jc w:val="center"/>
        </w:trPr>
        <w:tc>
          <w:tcPr>
            <w:tcW w:w="8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476AED98" w14:textId="7777777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5A3C9" w14:textId="25AFC588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444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90EE4" w14:textId="6F0C121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D157F" w14:textId="64D2397A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E8CB7" w14:textId="79B46480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0FC3BAF4" w14:textId="3CE5619B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7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2FB81134" w14:textId="386623CB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2550DA" w:rsidRPr="00A45414" w14:paraId="62FD842C" w14:textId="00E9D14C" w:rsidTr="002550DA">
        <w:trPr>
          <w:trHeight w:val="281"/>
          <w:jc w:val="center"/>
        </w:trPr>
        <w:tc>
          <w:tcPr>
            <w:tcW w:w="873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179FE574" w14:textId="30443AAD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Discordance with WGS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D30C4" w14:textId="396EF4CE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481</w:t>
            </w:r>
          </w:p>
        </w:tc>
        <w:tc>
          <w:tcPr>
            <w:tcW w:w="56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4C84A" w14:textId="4D9A24FE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486BE" w14:textId="21C9B181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1E1EA" w14:textId="3551B824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2BA48E8D" w14:textId="7090378D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ahpC</w:t>
            </w:r>
            <w:r w:rsidRPr="00A45414">
              <w:rPr>
                <w:rFonts w:ascii="Times New Roman" w:hAnsi="Times New Roman" w:cs="Times New Roman"/>
              </w:rPr>
              <w:t xml:space="preserve">_c-57t, </w:t>
            </w:r>
            <w:r w:rsidRPr="00A45414">
              <w:rPr>
                <w:rFonts w:ascii="Times New Roman" w:hAnsi="Times New Roman" w:cs="Times New Roman"/>
                <w:i/>
                <w:iCs/>
              </w:rPr>
              <w:t>katG</w:t>
            </w:r>
            <w:r w:rsidRPr="00A45414">
              <w:rPr>
                <w:rFonts w:ascii="Times New Roman" w:hAnsi="Times New Roman" w:cs="Times New Roman"/>
              </w:rPr>
              <w:t>_A291V</w:t>
            </w:r>
          </w:p>
        </w:tc>
        <w:tc>
          <w:tcPr>
            <w:tcW w:w="76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0A0207EA" w14:textId="4177FDA2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2550DA" w:rsidRPr="00A45414" w14:paraId="503F3ED6" w14:textId="4A8D03A4" w:rsidTr="002550DA">
        <w:trPr>
          <w:trHeight w:val="281"/>
          <w:jc w:val="center"/>
        </w:trPr>
        <w:tc>
          <w:tcPr>
            <w:tcW w:w="873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5F58F23E" w14:textId="7777777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lef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47ABB" w14:textId="02868DF5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711</w:t>
            </w:r>
          </w:p>
        </w:tc>
        <w:tc>
          <w:tcPr>
            <w:tcW w:w="567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51D3E" w14:textId="3E2FA143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8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FAE09" w14:textId="720F2F72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2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4794B" w14:textId="3CC71580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58" w:type="pct"/>
            <w:shd w:val="clear" w:color="auto" w:fill="E7E6E6" w:themeFill="background2"/>
          </w:tcPr>
          <w:p w14:paraId="47D4F81D" w14:textId="3CBDC3DE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ahpC</w:t>
            </w:r>
            <w:r w:rsidRPr="00A45414">
              <w:rPr>
                <w:rFonts w:ascii="Times New Roman" w:hAnsi="Times New Roman" w:cs="Times New Roman"/>
              </w:rPr>
              <w:t xml:space="preserve">_g-48a, </w:t>
            </w:r>
            <w:r w:rsidRPr="00A45414">
              <w:rPr>
                <w:rFonts w:ascii="Times New Roman" w:hAnsi="Times New Roman" w:cs="Times New Roman"/>
                <w:i/>
                <w:iCs/>
              </w:rPr>
              <w:t>katG</w:t>
            </w:r>
            <w:r w:rsidRPr="00A45414">
              <w:rPr>
                <w:rFonts w:ascii="Times New Roman" w:hAnsi="Times New Roman" w:cs="Times New Roman"/>
              </w:rPr>
              <w:t>_D163E</w:t>
            </w:r>
          </w:p>
        </w:tc>
        <w:tc>
          <w:tcPr>
            <w:tcW w:w="760" w:type="pct"/>
            <w:shd w:val="clear" w:color="auto" w:fill="E7E6E6" w:themeFill="background2"/>
          </w:tcPr>
          <w:p w14:paraId="2822E4E6" w14:textId="334A165B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2550DA" w:rsidRPr="00A45414" w14:paraId="5FA6E120" w14:textId="68152FF4" w:rsidTr="002550DA">
        <w:trPr>
          <w:trHeight w:val="281"/>
          <w:jc w:val="center"/>
        </w:trPr>
        <w:tc>
          <w:tcPr>
            <w:tcW w:w="873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52A74451" w14:textId="77777777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lef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A6A77" w14:textId="58F95B6C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630</w:t>
            </w:r>
          </w:p>
        </w:tc>
        <w:tc>
          <w:tcPr>
            <w:tcW w:w="567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31F17" w14:textId="6B8A3B26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8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C7040" w14:textId="38ABC370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2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B1840" w14:textId="2537280E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58" w:type="pct"/>
            <w:shd w:val="clear" w:color="auto" w:fill="E7E6E6" w:themeFill="background2"/>
          </w:tcPr>
          <w:p w14:paraId="07D3B3D7" w14:textId="048BCCB9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ahpC</w:t>
            </w:r>
            <w:r w:rsidRPr="00A45414">
              <w:rPr>
                <w:rFonts w:ascii="Times New Roman" w:hAnsi="Times New Roman" w:cs="Times New Roman"/>
              </w:rPr>
              <w:t>_c-57t</w:t>
            </w:r>
          </w:p>
        </w:tc>
        <w:tc>
          <w:tcPr>
            <w:tcW w:w="760" w:type="pct"/>
            <w:shd w:val="clear" w:color="auto" w:fill="E7E6E6" w:themeFill="background2"/>
          </w:tcPr>
          <w:p w14:paraId="614819AA" w14:textId="3C48671E" w:rsidR="00F97591" w:rsidRPr="00A45414" w:rsidRDefault="00F97591" w:rsidP="00F975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2550DA" w:rsidRPr="00A45414" w14:paraId="138F2865" w14:textId="77777777" w:rsidTr="002550DA">
        <w:trPr>
          <w:trHeight w:val="281"/>
          <w:jc w:val="center"/>
        </w:trPr>
        <w:tc>
          <w:tcPr>
            <w:tcW w:w="873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5B2CC902" w14:textId="77777777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lef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82E56" w14:textId="4B112D49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453</w:t>
            </w:r>
          </w:p>
        </w:tc>
        <w:tc>
          <w:tcPr>
            <w:tcW w:w="567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68691" w14:textId="2C22B596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8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51CAD" w14:textId="06A736CC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2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9F4F0" w14:textId="57EDE3BC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58" w:type="pct"/>
            <w:shd w:val="clear" w:color="auto" w:fill="E7E6E6" w:themeFill="background2"/>
          </w:tcPr>
          <w:p w14:paraId="12866332" w14:textId="5C4682E7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katG</w:t>
            </w:r>
            <w:r w:rsidRPr="00A45414">
              <w:rPr>
                <w:rFonts w:ascii="Times New Roman" w:hAnsi="Times New Roman" w:cs="Times New Roman"/>
              </w:rPr>
              <w:t xml:space="preserve">_D142A, </w:t>
            </w:r>
            <w:r w:rsidRPr="00A45414">
              <w:rPr>
                <w:rFonts w:ascii="Times New Roman" w:hAnsi="Times New Roman" w:cs="Times New Roman"/>
                <w:i/>
                <w:iCs/>
              </w:rPr>
              <w:t>ahpC</w:t>
            </w:r>
            <w:r w:rsidRPr="00A45414">
              <w:rPr>
                <w:rFonts w:ascii="Times New Roman" w:hAnsi="Times New Roman" w:cs="Times New Roman"/>
              </w:rPr>
              <w:t>_g-74a</w:t>
            </w:r>
          </w:p>
        </w:tc>
        <w:tc>
          <w:tcPr>
            <w:tcW w:w="760" w:type="pct"/>
            <w:shd w:val="clear" w:color="auto" w:fill="E7E6E6" w:themeFill="background2"/>
          </w:tcPr>
          <w:p w14:paraId="48983DFF" w14:textId="1818CF6E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  <w:tr w:rsidR="002550DA" w:rsidRPr="00A45414" w14:paraId="75C22BC8" w14:textId="77777777" w:rsidTr="002550DA">
        <w:trPr>
          <w:trHeight w:val="281"/>
          <w:jc w:val="center"/>
        </w:trPr>
        <w:tc>
          <w:tcPr>
            <w:tcW w:w="873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1A40D6DE" w14:textId="77777777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lef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FC2F0" w14:textId="48B743F6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347</w:t>
            </w:r>
          </w:p>
        </w:tc>
        <w:tc>
          <w:tcPr>
            <w:tcW w:w="567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6452E" w14:textId="39B7055E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38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8E74E" w14:textId="3D55A830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2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E5CE6" w14:textId="1A220664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8" w:type="pct"/>
            <w:shd w:val="clear" w:color="auto" w:fill="E7E6E6" w:themeFill="background2"/>
          </w:tcPr>
          <w:p w14:paraId="304EBAEC" w14:textId="265BF2B6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katG</w:t>
            </w:r>
            <w:r w:rsidRPr="00A45414">
              <w:rPr>
                <w:rFonts w:ascii="Times New Roman" w:hAnsi="Times New Roman" w:cs="Times New Roman"/>
              </w:rPr>
              <w:t>_152A_deletion</w:t>
            </w:r>
          </w:p>
        </w:tc>
        <w:tc>
          <w:tcPr>
            <w:tcW w:w="760" w:type="pct"/>
            <w:shd w:val="clear" w:color="auto" w:fill="E7E6E6" w:themeFill="background2"/>
          </w:tcPr>
          <w:p w14:paraId="5765C1A1" w14:textId="307AF56D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2550DA" w:rsidRPr="00A45414" w14:paraId="61F234CD" w14:textId="43CF738E" w:rsidTr="002550DA">
        <w:trPr>
          <w:trHeight w:val="281"/>
          <w:jc w:val="center"/>
        </w:trPr>
        <w:tc>
          <w:tcPr>
            <w:tcW w:w="873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47CB492B" w14:textId="77777777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lef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B3659" w14:textId="365E9AE4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426</w:t>
            </w:r>
          </w:p>
        </w:tc>
        <w:tc>
          <w:tcPr>
            <w:tcW w:w="567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0A3E9" w14:textId="6668F671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38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D089A" w14:textId="63C3302E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2" w:type="pct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F9F16" w14:textId="521C3A76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8" w:type="pct"/>
            <w:shd w:val="clear" w:color="auto" w:fill="E7E6E6" w:themeFill="background2"/>
          </w:tcPr>
          <w:p w14:paraId="5CF5EF82" w14:textId="1FFBB455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katG</w:t>
            </w:r>
            <w:r w:rsidRPr="00A45414">
              <w:rPr>
                <w:rFonts w:ascii="Times New Roman" w:hAnsi="Times New Roman" w:cs="Times New Roman"/>
              </w:rPr>
              <w:t>_W198*</w:t>
            </w:r>
          </w:p>
        </w:tc>
        <w:tc>
          <w:tcPr>
            <w:tcW w:w="760" w:type="pct"/>
            <w:shd w:val="clear" w:color="auto" w:fill="E7E6E6" w:themeFill="background2"/>
          </w:tcPr>
          <w:p w14:paraId="705AAEBC" w14:textId="1641F733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  <w:tr w:rsidR="002550DA" w:rsidRPr="00A45414" w14:paraId="5D1329EE" w14:textId="6AD32D3F" w:rsidTr="002550DA">
        <w:trPr>
          <w:trHeight w:val="281"/>
          <w:jc w:val="center"/>
        </w:trPr>
        <w:tc>
          <w:tcPr>
            <w:tcW w:w="873" w:type="pct"/>
            <w:vMerge w:val="restart"/>
            <w:shd w:val="clear" w:color="auto" w:fill="A6A6A6" w:themeFill="background1" w:themeFillShade="A6"/>
            <w:vAlign w:val="center"/>
          </w:tcPr>
          <w:p w14:paraId="3373A61B" w14:textId="54526D85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 xml:space="preserve">Discordance with </w:t>
            </w:r>
            <w:proofErr w:type="spellStart"/>
            <w:r w:rsidRPr="00A45414">
              <w:rPr>
                <w:rFonts w:ascii="Times New Roman" w:hAnsi="Times New Roman" w:cs="Times New Roman"/>
              </w:rPr>
              <w:t>pDST</w:t>
            </w:r>
            <w:proofErr w:type="spellEnd"/>
            <w:r w:rsidRPr="00A45414">
              <w:rPr>
                <w:rFonts w:ascii="Times New Roman" w:hAnsi="Times New Roman" w:cs="Times New Roman"/>
              </w:rPr>
              <w:t xml:space="preserve"> and WGS</w:t>
            </w:r>
          </w:p>
        </w:tc>
        <w:tc>
          <w:tcPr>
            <w:tcW w:w="571" w:type="pct"/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764EE" w14:textId="2858C2BE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449</w:t>
            </w:r>
          </w:p>
        </w:tc>
        <w:tc>
          <w:tcPr>
            <w:tcW w:w="567" w:type="pct"/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7C0A0" w14:textId="34DF761E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38" w:type="pct"/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57C83" w14:textId="073AEED3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2" w:type="pct"/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684E1" w14:textId="4F01EF48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8" w:type="pct"/>
            <w:shd w:val="clear" w:color="auto" w:fill="A6A6A6" w:themeFill="background1" w:themeFillShade="A6"/>
          </w:tcPr>
          <w:p w14:paraId="6CD907F5" w14:textId="1CACC695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katG</w:t>
            </w:r>
            <w:r w:rsidRPr="00A45414">
              <w:rPr>
                <w:rFonts w:ascii="Times New Roman" w:hAnsi="Times New Roman" w:cs="Times New Roman"/>
              </w:rPr>
              <w:t>_S315T</w:t>
            </w:r>
          </w:p>
        </w:tc>
        <w:tc>
          <w:tcPr>
            <w:tcW w:w="760" w:type="pct"/>
            <w:shd w:val="clear" w:color="auto" w:fill="A6A6A6" w:themeFill="background1" w:themeFillShade="A6"/>
          </w:tcPr>
          <w:p w14:paraId="18D4D718" w14:textId="0AD5150F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  <w:tr w:rsidR="002550DA" w:rsidRPr="00A45414" w14:paraId="076FA453" w14:textId="1F1387FD" w:rsidTr="002550DA">
        <w:trPr>
          <w:trHeight w:val="281"/>
          <w:jc w:val="center"/>
        </w:trPr>
        <w:tc>
          <w:tcPr>
            <w:tcW w:w="873" w:type="pct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41AF38C" w14:textId="77777777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C66E7" w14:textId="09678417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459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484C8" w14:textId="1DDBA167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6D6D5" w14:textId="582C5814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C6BB1" w14:textId="6E49D702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A72212D" w14:textId="52E8CDA7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katG_</w:t>
            </w:r>
            <w:r w:rsidRPr="00A45414">
              <w:rPr>
                <w:rFonts w:ascii="Times New Roman" w:hAnsi="Times New Roman" w:cs="Times New Roman"/>
              </w:rPr>
              <w:t>S315T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775CB72" w14:textId="2B95A4A3" w:rsidR="00942D7F" w:rsidRPr="00A45414" w:rsidRDefault="00942D7F" w:rsidP="00942D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</w:tbl>
    <w:p w14:paraId="732517B2" w14:textId="64DACFA5" w:rsidR="00FF0D24" w:rsidRPr="00A45414" w:rsidRDefault="00FF0D24" w:rsidP="00FF0D24">
      <w:pPr>
        <w:rPr>
          <w:rFonts w:ascii="Times New Roman" w:hAnsi="Times New Roman" w:cs="Times New Roman"/>
          <w:szCs w:val="21"/>
        </w:rPr>
      </w:pPr>
      <w:r w:rsidRPr="00A45414">
        <w:rPr>
          <w:rFonts w:ascii="Times New Roman" w:hAnsi="Times New Roman" w:cs="Times New Roman"/>
          <w:szCs w:val="21"/>
        </w:rPr>
        <w:t xml:space="preserve">Abbreviations: </w:t>
      </w:r>
      <w:r w:rsidR="00DE291F" w:rsidRPr="00A45414">
        <w:rPr>
          <w:rFonts w:ascii="Times New Roman" w:hAnsi="Times New Roman" w:cs="Times New Roman"/>
          <w:bCs/>
          <w:color w:val="000000"/>
          <w:szCs w:val="21"/>
        </w:rPr>
        <w:t>INH</w:t>
      </w:r>
      <w:r w:rsidRPr="00A45414">
        <w:rPr>
          <w:rFonts w:ascii="Times New Roman" w:hAnsi="Times New Roman" w:cs="Times New Roman"/>
          <w:bCs/>
          <w:color w:val="000000"/>
          <w:szCs w:val="21"/>
        </w:rPr>
        <w:t xml:space="preserve">, </w:t>
      </w:r>
      <w:r w:rsidR="00DE291F" w:rsidRPr="00A45414">
        <w:rPr>
          <w:rFonts w:ascii="Times New Roman" w:hAnsi="Times New Roman" w:cs="Times New Roman"/>
          <w:bCs/>
          <w:color w:val="000000"/>
          <w:szCs w:val="21"/>
        </w:rPr>
        <w:t>isoniazid</w:t>
      </w:r>
      <w:r w:rsidRPr="00A45414">
        <w:rPr>
          <w:rFonts w:ascii="Times New Roman" w:hAnsi="Times New Roman" w:cs="Times New Roman"/>
          <w:bCs/>
          <w:color w:val="000000"/>
          <w:szCs w:val="21"/>
        </w:rPr>
        <w:t xml:space="preserve">; </w:t>
      </w:r>
      <w:proofErr w:type="spellStart"/>
      <w:r w:rsidRPr="00A45414">
        <w:rPr>
          <w:rFonts w:ascii="Times New Roman" w:hAnsi="Times New Roman" w:cs="Times New Roman"/>
          <w:bCs/>
          <w:color w:val="000000"/>
          <w:szCs w:val="21"/>
        </w:rPr>
        <w:t>pDST</w:t>
      </w:r>
      <w:proofErr w:type="spellEnd"/>
      <w:r w:rsidRPr="00A45414">
        <w:rPr>
          <w:rFonts w:ascii="Times New Roman" w:hAnsi="Times New Roman" w:cs="Times New Roman"/>
          <w:bCs/>
          <w:color w:val="000000"/>
          <w:szCs w:val="21"/>
        </w:rPr>
        <w:t xml:space="preserve">, phenotypic drug susceptibility testing; WGS, whole-genome sequencing; </w:t>
      </w:r>
      <w:r w:rsidRPr="00A45414">
        <w:rPr>
          <w:rFonts w:ascii="Times New Roman" w:hAnsi="Times New Roman" w:cs="Times New Roman"/>
          <w:szCs w:val="21"/>
        </w:rPr>
        <w:t>ND, not done.</w:t>
      </w:r>
    </w:p>
    <w:p w14:paraId="780A91BC" w14:textId="4885D3A8" w:rsidR="00FB11DF" w:rsidRPr="00A45414" w:rsidRDefault="00FB11DF">
      <w:pPr>
        <w:widowControl/>
        <w:jc w:val="left"/>
        <w:rPr>
          <w:rFonts w:ascii="Times New Roman" w:eastAsia="Arial" w:hAnsi="Times New Roman" w:cs="Times New Roman"/>
          <w:bCs/>
          <w:color w:val="000000"/>
          <w:szCs w:val="21"/>
        </w:rPr>
      </w:pPr>
      <w:r w:rsidRPr="00A45414">
        <w:rPr>
          <w:rFonts w:ascii="Times New Roman" w:eastAsia="Arial" w:hAnsi="Times New Roman" w:cs="Times New Roman"/>
          <w:bCs/>
          <w:color w:val="000000"/>
          <w:szCs w:val="21"/>
        </w:rPr>
        <w:br w:type="page"/>
      </w:r>
    </w:p>
    <w:p w14:paraId="2E089F22" w14:textId="5F76F692" w:rsidR="00DE291F" w:rsidRPr="00A45414" w:rsidRDefault="00DE291F" w:rsidP="00DE291F">
      <w:pPr>
        <w:spacing w:after="240"/>
        <w:rPr>
          <w:rFonts w:ascii="Times New Roman" w:hAnsi="Times New Roman" w:cs="Times New Roman"/>
          <w:b/>
          <w:bCs/>
          <w:szCs w:val="21"/>
        </w:rPr>
      </w:pPr>
      <w:r w:rsidRPr="00A45414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3771FC" w:rsidRPr="00A45414">
        <w:rPr>
          <w:rFonts w:ascii="Times New Roman" w:hAnsi="Times New Roman" w:cs="Times New Roman" w:hint="eastAsia"/>
          <w:b/>
          <w:bCs/>
          <w:szCs w:val="21"/>
        </w:rPr>
        <w:t>7</w:t>
      </w:r>
      <w:r w:rsidRPr="00A45414">
        <w:rPr>
          <w:rFonts w:ascii="Times New Roman" w:hAnsi="Times New Roman" w:cs="Times New Roman"/>
          <w:b/>
          <w:bCs/>
          <w:szCs w:val="21"/>
        </w:rPr>
        <w:t xml:space="preserve"> Discordance in FQ resistance detection between the Sanity 2.0 assay and phenotypic drug susceptibility testing or whole-genome sequencing results</w:t>
      </w:r>
    </w:p>
    <w:tbl>
      <w:tblPr>
        <w:tblW w:w="6576" w:type="pct"/>
        <w:jc w:val="center"/>
        <w:tblLayout w:type="fixed"/>
        <w:tblLook w:val="0420" w:firstRow="1" w:lastRow="0" w:firstColumn="0" w:lastColumn="0" w:noHBand="0" w:noVBand="1"/>
      </w:tblPr>
      <w:tblGrid>
        <w:gridCol w:w="1986"/>
        <w:gridCol w:w="1296"/>
        <w:gridCol w:w="1291"/>
        <w:gridCol w:w="1451"/>
        <w:gridCol w:w="1435"/>
        <w:gridCol w:w="2025"/>
        <w:gridCol w:w="1572"/>
      </w:tblGrid>
      <w:tr w:rsidR="004F7D82" w:rsidRPr="00A45414" w14:paraId="3EA411C1" w14:textId="77777777" w:rsidTr="004F7D82">
        <w:trPr>
          <w:trHeight w:val="281"/>
          <w:tblHeader/>
          <w:jc w:val="center"/>
        </w:trPr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5DC5C7" w14:textId="4C3044BD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-1" w:left="-2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5414">
              <w:rPr>
                <w:rFonts w:ascii="Times New Roman" w:hAnsi="Times New Roman" w:cs="Times New Roman"/>
                <w:b/>
                <w:bCs/>
              </w:rPr>
              <w:t>Discordance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DB8F1" w14:textId="2B385691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-1" w:left="-2" w:right="10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/>
                <w:bCs/>
              </w:rPr>
              <w:t>Participant ID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CA402" w14:textId="77777777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  <w:b/>
                <w:bCs/>
              </w:rPr>
              <w:t>Sanity 2.0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CABE1" w14:textId="77777777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45414">
              <w:rPr>
                <w:rFonts w:ascii="Times New Roman" w:hAnsi="Times New Roman" w:cs="Times New Roman"/>
                <w:b/>
                <w:bCs/>
              </w:rPr>
              <w:t>pDST</w:t>
            </w:r>
            <w:proofErr w:type="spellEnd"/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AB7B2" w14:textId="77777777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/>
                <w:bCs/>
              </w:rPr>
              <w:t>WGS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3005215" w14:textId="472C3D76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A45414">
              <w:rPr>
                <w:rFonts w:ascii="Times New Roman" w:hAnsi="Times New Roman" w:cs="Times New Roman"/>
                <w:b/>
                <w:bCs/>
              </w:rPr>
              <w:t>WGS results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9360327" w14:textId="5AFBB2F9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  <w:b/>
                <w:bCs/>
              </w:rPr>
              <w:t>XPERT MTB/XDR</w:t>
            </w:r>
          </w:p>
        </w:tc>
      </w:tr>
      <w:tr w:rsidR="004F7D82" w:rsidRPr="00A45414" w14:paraId="189B5E1D" w14:textId="77777777" w:rsidTr="004F7D82">
        <w:trPr>
          <w:trHeight w:val="281"/>
          <w:jc w:val="center"/>
        </w:trPr>
        <w:tc>
          <w:tcPr>
            <w:tcW w:w="898" w:type="pct"/>
            <w:vMerge w:val="restar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A3F91B" w14:textId="72C9E478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 xml:space="preserve">Discordance with </w:t>
            </w:r>
            <w:proofErr w:type="spellStart"/>
            <w:r w:rsidRPr="00A45414">
              <w:rPr>
                <w:rFonts w:ascii="Times New Roman" w:hAnsi="Times New Roman" w:cs="Times New Roman"/>
              </w:rPr>
              <w:t>pDST</w:t>
            </w:r>
            <w:proofErr w:type="spellEnd"/>
          </w:p>
        </w:tc>
        <w:tc>
          <w:tcPr>
            <w:tcW w:w="586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55216" w14:textId="4779399C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00336</w:t>
            </w:r>
          </w:p>
        </w:tc>
        <w:tc>
          <w:tcPr>
            <w:tcW w:w="58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AE258" w14:textId="453A3BA7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56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A2755" w14:textId="74EB5A13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4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3A7CA" w14:textId="7F277269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16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B4F9B1" w14:textId="073EABCA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gyrA</w:t>
            </w:r>
            <w:r w:rsidRPr="00A45414">
              <w:rPr>
                <w:rFonts w:ascii="Times New Roman" w:hAnsi="Times New Roman" w:cs="Times New Roman"/>
              </w:rPr>
              <w:t>_A90V</w:t>
            </w:r>
          </w:p>
        </w:tc>
        <w:tc>
          <w:tcPr>
            <w:tcW w:w="71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C8EE42" w14:textId="7F652FF7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4F7D82" w:rsidRPr="00A45414" w14:paraId="1778C81B" w14:textId="77777777" w:rsidTr="004F7D82">
        <w:trPr>
          <w:trHeight w:val="281"/>
          <w:jc w:val="center"/>
        </w:trPr>
        <w:tc>
          <w:tcPr>
            <w:tcW w:w="89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5143BC" w14:textId="77777777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6481E" w14:textId="7D9835B4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00365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9689D" w14:textId="7BD9AE51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F0DFA" w14:textId="757074DE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7F979" w14:textId="1F87AA6E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DF718C" w14:textId="0A5128A5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gyrA</w:t>
            </w:r>
            <w:r w:rsidRPr="00A45414">
              <w:rPr>
                <w:rFonts w:ascii="Times New Roman" w:hAnsi="Times New Roman" w:cs="Times New Roman"/>
              </w:rPr>
              <w:t>_D94G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2A8600" w14:textId="35684FC2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4F7D82" w:rsidRPr="00A45414" w14:paraId="228F92D4" w14:textId="77777777" w:rsidTr="004F7D82">
        <w:trPr>
          <w:trHeight w:val="281"/>
          <w:jc w:val="center"/>
        </w:trPr>
        <w:tc>
          <w:tcPr>
            <w:tcW w:w="89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D71CBF" w14:textId="77777777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178F8" w14:textId="6FA05B2F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148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A8EAC" w14:textId="1DD54BAE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02862" w14:textId="14835696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A37E1" w14:textId="6B40FAE5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2E8B15" w14:textId="6691079F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gyrA</w:t>
            </w:r>
            <w:r w:rsidRPr="00A45414">
              <w:rPr>
                <w:rFonts w:ascii="Times New Roman" w:hAnsi="Times New Roman" w:cs="Times New Roman"/>
              </w:rPr>
              <w:t>_D94G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8E8B61" w14:textId="15C28A85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4F7D82" w:rsidRPr="00A45414" w14:paraId="4E70E8B4" w14:textId="77777777" w:rsidTr="004F7D82">
        <w:trPr>
          <w:trHeight w:val="281"/>
          <w:jc w:val="center"/>
        </w:trPr>
        <w:tc>
          <w:tcPr>
            <w:tcW w:w="89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2B4016" w14:textId="77777777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0973E" w14:textId="5876C332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523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729A0" w14:textId="7DE38071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49B97" w14:textId="319E98CF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1E01A" w14:textId="7076D092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093B49" w14:textId="4CDDE0A3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gyrA</w:t>
            </w:r>
            <w:r w:rsidRPr="00A45414">
              <w:rPr>
                <w:rFonts w:ascii="Times New Roman" w:hAnsi="Times New Roman" w:cs="Times New Roman"/>
              </w:rPr>
              <w:t>_A90V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4EFCAC" w14:textId="7DA26557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4F7D82" w:rsidRPr="00A45414" w14:paraId="638BEFAE" w14:textId="77777777" w:rsidTr="004F7D82">
        <w:trPr>
          <w:trHeight w:val="281"/>
          <w:jc w:val="center"/>
        </w:trPr>
        <w:tc>
          <w:tcPr>
            <w:tcW w:w="89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E580BB" w14:textId="77777777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C2259" w14:textId="19466D8D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683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E8BD1" w14:textId="00B8DF93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6C8D0" w14:textId="4F65BE8D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29F05" w14:textId="0D4C1140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A0238D" w14:textId="4180C051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4B32EC" w14:textId="3462B073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4F7D82" w:rsidRPr="00A45414" w14:paraId="46EA6DE7" w14:textId="77777777" w:rsidTr="004F7D82">
        <w:trPr>
          <w:trHeight w:val="281"/>
          <w:jc w:val="center"/>
        </w:trPr>
        <w:tc>
          <w:tcPr>
            <w:tcW w:w="89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5EE5A6" w14:textId="77777777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6C9F2" w14:textId="28885CDA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520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DF354" w14:textId="18659918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C89A7" w14:textId="0CAEFDF8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97E9E" w14:textId="3051DB2D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C09E11" w14:textId="035EBFF7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9B6105" w14:textId="3629D7C6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  <w:tr w:rsidR="004F7D82" w:rsidRPr="00A45414" w14:paraId="22F0C0FF" w14:textId="77777777" w:rsidTr="004F7D82">
        <w:trPr>
          <w:trHeight w:val="281"/>
          <w:jc w:val="center"/>
        </w:trPr>
        <w:tc>
          <w:tcPr>
            <w:tcW w:w="89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3B928F" w14:textId="77777777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71B66" w14:textId="5D9CCB99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40054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2E1C9" w14:textId="6403845D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CABAB" w14:textId="75F9E170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29C2E" w14:textId="0E4A76FC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1BF91A" w14:textId="64F726B8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CE817B" w14:textId="1CBE9970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  <w:tr w:rsidR="004F7D82" w:rsidRPr="00A45414" w14:paraId="6F65B7A1" w14:textId="77777777" w:rsidTr="004F7D82">
        <w:trPr>
          <w:trHeight w:val="281"/>
          <w:jc w:val="center"/>
        </w:trPr>
        <w:tc>
          <w:tcPr>
            <w:tcW w:w="89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F1D5F5" w14:textId="77777777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63740" w14:textId="7F7259F4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368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23878" w14:textId="2E82EF69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CF922" w14:textId="702756B3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E6743" w14:textId="3035FCC7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DCCB7E" w14:textId="78953F53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3C7458" w14:textId="497DD3DF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</w:tr>
      <w:tr w:rsidR="004F7D82" w:rsidRPr="00A45414" w14:paraId="54F40CAF" w14:textId="77777777" w:rsidTr="004F7D82">
        <w:trPr>
          <w:trHeight w:val="281"/>
          <w:jc w:val="center"/>
        </w:trPr>
        <w:tc>
          <w:tcPr>
            <w:tcW w:w="89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4DAA84" w14:textId="77777777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285F7" w14:textId="38A9FCA2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496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A0C8E" w14:textId="7FA5CF50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0636C" w14:textId="170F20D5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31D26" w14:textId="3A6B4D17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E970B7" w14:textId="10AB553B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gyrA</w:t>
            </w:r>
            <w:r w:rsidRPr="00A45414">
              <w:rPr>
                <w:rFonts w:ascii="Times New Roman" w:hAnsi="Times New Roman" w:cs="Times New Roman"/>
              </w:rPr>
              <w:t>_S779P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11F878" w14:textId="5F24562D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  <w:tr w:rsidR="004F7D82" w:rsidRPr="00A45414" w14:paraId="039FB219" w14:textId="77777777" w:rsidTr="004F7D82">
        <w:trPr>
          <w:trHeight w:val="281"/>
          <w:jc w:val="center"/>
        </w:trPr>
        <w:tc>
          <w:tcPr>
            <w:tcW w:w="89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64D219" w14:textId="77777777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77E53" w14:textId="7A9377B8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475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60D72" w14:textId="346C949A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E9957" w14:textId="448DA1F9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D9105" w14:textId="088BB8FC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9F416D" w14:textId="17F17880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1154BE" w14:textId="0C4EAF86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  <w:tr w:rsidR="004F7D82" w:rsidRPr="00A45414" w14:paraId="7B135DF9" w14:textId="77777777" w:rsidTr="004F7D82">
        <w:trPr>
          <w:trHeight w:val="281"/>
          <w:jc w:val="center"/>
        </w:trPr>
        <w:tc>
          <w:tcPr>
            <w:tcW w:w="898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EA6644" w14:textId="77777777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02CE5" w14:textId="64DCAD1F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459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70F6D" w14:textId="1670E2B4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7B850" w14:textId="03B5BE2E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6CEAC" w14:textId="6E4D9352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044C8B" w14:textId="25A88597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gyrA</w:t>
            </w:r>
            <w:r w:rsidRPr="00A45414">
              <w:rPr>
                <w:rFonts w:ascii="Times New Roman" w:hAnsi="Times New Roman" w:cs="Times New Roman"/>
              </w:rPr>
              <w:t>_P8H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C36ED5" w14:textId="27D3861E" w:rsidR="004F7D82" w:rsidRPr="00A45414" w:rsidRDefault="004F7D82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2550DA" w:rsidRPr="00A45414" w14:paraId="7473748B" w14:textId="77777777" w:rsidTr="001B6814">
        <w:trPr>
          <w:trHeight w:val="281"/>
          <w:jc w:val="center"/>
        </w:trPr>
        <w:tc>
          <w:tcPr>
            <w:tcW w:w="898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384118A0" w14:textId="0B605046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Discordance with WGS</w:t>
            </w: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5DD65" w14:textId="3B61F6AD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449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B2FCE" w14:textId="325D1009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5A996" w14:textId="3BAFCF34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7985E" w14:textId="1DB45D66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616274FA" w14:textId="4D19C972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1E5CFC75" w14:textId="67A30AB7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2550DA" w:rsidRPr="00A45414" w14:paraId="303E3F92" w14:textId="77777777" w:rsidTr="001B6814">
        <w:trPr>
          <w:trHeight w:val="281"/>
          <w:jc w:val="center"/>
        </w:trPr>
        <w:tc>
          <w:tcPr>
            <w:tcW w:w="89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0FCF7EE2" w14:textId="13C1C2F1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AE1EC" w14:textId="345A85E5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314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9E417" w14:textId="30538852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01986" w14:textId="44090A91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01B59" w14:textId="2351B816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28E1CAAD" w14:textId="71520137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2FC5EDF0" w14:textId="2B462CA1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2550DA" w:rsidRPr="00A45414" w14:paraId="7DB857D0" w14:textId="77777777" w:rsidTr="001B6814">
        <w:trPr>
          <w:trHeight w:val="281"/>
          <w:jc w:val="center"/>
        </w:trPr>
        <w:tc>
          <w:tcPr>
            <w:tcW w:w="89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7EBA8EFF" w14:textId="36AB98B0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988D2" w14:textId="26434BAA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152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2D6BF" w14:textId="628FB7BF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56443" w14:textId="27A95FC3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41004" w14:textId="438E3BAF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39922A8D" w14:textId="72057CE9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10D753B4" w14:textId="0E086AEB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2550DA" w:rsidRPr="00A45414" w14:paraId="3C15E752" w14:textId="77777777" w:rsidTr="001B6814">
        <w:trPr>
          <w:trHeight w:val="281"/>
          <w:jc w:val="center"/>
        </w:trPr>
        <w:tc>
          <w:tcPr>
            <w:tcW w:w="89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447FC167" w14:textId="212BA306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DC079" w14:textId="560CCF76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305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DA9D0" w14:textId="1579DEC2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871D2" w14:textId="283932E3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3564A" w14:textId="09985009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74CA5C58" w14:textId="5795E011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0B9215ED" w14:textId="6C08B1A7" w:rsidR="002550DA" w:rsidRPr="00A45414" w:rsidRDefault="002550DA" w:rsidP="004F7D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2550DA" w:rsidRPr="00A45414" w14:paraId="4A5337EE" w14:textId="77777777" w:rsidTr="001B6814">
        <w:trPr>
          <w:trHeight w:val="281"/>
          <w:jc w:val="center"/>
        </w:trPr>
        <w:tc>
          <w:tcPr>
            <w:tcW w:w="89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6866CEEC" w14:textId="49712441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D2314" w14:textId="43DAB408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150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78CF5" w14:textId="38396E80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772E9" w14:textId="0E50E4F1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041AA" w14:textId="506BAD1E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55B3FB9C" w14:textId="4DDD413F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gyrA</w:t>
            </w:r>
            <w:r w:rsidRPr="00A45414">
              <w:rPr>
                <w:rFonts w:ascii="Times New Roman" w:hAnsi="Times New Roman" w:cs="Times New Roman"/>
              </w:rPr>
              <w:t>_D89N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74C87C3D" w14:textId="3C1CF690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</w:tr>
      <w:tr w:rsidR="002550DA" w:rsidRPr="00A45414" w14:paraId="1DF2D64F" w14:textId="77777777" w:rsidTr="001B6814">
        <w:trPr>
          <w:trHeight w:val="281"/>
          <w:jc w:val="center"/>
        </w:trPr>
        <w:tc>
          <w:tcPr>
            <w:tcW w:w="89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75958464" w14:textId="3CF16D67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4F5DB" w14:textId="4AF3BC27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382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87A0C" w14:textId="475739EC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EEDA2" w14:textId="15082211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F4070" w14:textId="740FA14B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5757C155" w14:textId="16ABA027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gyrA</w:t>
            </w:r>
            <w:r w:rsidRPr="00A45414">
              <w:rPr>
                <w:rFonts w:ascii="Times New Roman" w:hAnsi="Times New Roman" w:cs="Times New Roman"/>
              </w:rPr>
              <w:t>_D94V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5CA0C001" w14:textId="512BACD8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  <w:tr w:rsidR="002550DA" w:rsidRPr="00A45414" w14:paraId="76E81BF4" w14:textId="77777777" w:rsidTr="001B6814">
        <w:trPr>
          <w:trHeight w:val="281"/>
          <w:jc w:val="center"/>
        </w:trPr>
        <w:tc>
          <w:tcPr>
            <w:tcW w:w="89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3DA5FEAE" w14:textId="273CF1BB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7FA40" w14:textId="742B5698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639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82B56" w14:textId="3957DF11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36405" w14:textId="7ECC773C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11598" w14:textId="008D0D7A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10EFF37B" w14:textId="2BC1DBE5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gyrA</w:t>
            </w:r>
            <w:r w:rsidRPr="00A45414">
              <w:rPr>
                <w:rFonts w:ascii="Times New Roman" w:hAnsi="Times New Roman" w:cs="Times New Roman"/>
              </w:rPr>
              <w:t>_A90V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66D632C5" w14:textId="67AD776A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  <w:tr w:rsidR="002550DA" w:rsidRPr="00A45414" w14:paraId="2FFCD6C7" w14:textId="77777777" w:rsidTr="001B6814">
        <w:trPr>
          <w:trHeight w:val="385"/>
          <w:jc w:val="center"/>
        </w:trPr>
        <w:tc>
          <w:tcPr>
            <w:tcW w:w="89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32053062" w14:textId="1ACF70D1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55487" w14:textId="24281D9F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015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8A6AB" w14:textId="34528370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ECFFA" w14:textId="17C13E19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D8C33" w14:textId="746A98E9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538603B7" w14:textId="471DB35D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i/>
                <w:iCs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gyrA</w:t>
            </w:r>
            <w:r w:rsidRPr="00A45414">
              <w:rPr>
                <w:rFonts w:ascii="Times New Roman" w:hAnsi="Times New Roman" w:cs="Times New Roman"/>
              </w:rPr>
              <w:t>_D94G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05E86D67" w14:textId="7C5CE206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  <w:tr w:rsidR="002550DA" w:rsidRPr="00A45414" w14:paraId="49360B20" w14:textId="77777777" w:rsidTr="001B6814">
        <w:trPr>
          <w:trHeight w:val="281"/>
          <w:jc w:val="center"/>
        </w:trPr>
        <w:tc>
          <w:tcPr>
            <w:tcW w:w="898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vAlign w:val="center"/>
          </w:tcPr>
          <w:p w14:paraId="734DC8DC" w14:textId="77777777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86CD5" w14:textId="0C1DEE5B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290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3E75E" w14:textId="682E3DD8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FDFA3" w14:textId="26715FBD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32590" w14:textId="57340526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9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332694A1" w14:textId="5976C216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  <w:i/>
                <w:iCs/>
              </w:rPr>
              <w:t>gyrB</w:t>
            </w:r>
            <w:r w:rsidRPr="00A45414">
              <w:rPr>
                <w:rFonts w:ascii="Times New Roman" w:hAnsi="Times New Roman" w:cs="Times New Roman"/>
              </w:rPr>
              <w:t>_D461N</w:t>
            </w:r>
          </w:p>
        </w:tc>
        <w:tc>
          <w:tcPr>
            <w:tcW w:w="7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</w:tcPr>
          <w:p w14:paraId="3B84EBBD" w14:textId="52C07C0B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  <w:tr w:rsidR="002550DA" w:rsidRPr="00A45414" w14:paraId="6A84A6AE" w14:textId="77777777" w:rsidTr="004F7D82">
        <w:trPr>
          <w:trHeight w:val="281"/>
          <w:jc w:val="center"/>
        </w:trPr>
        <w:tc>
          <w:tcPr>
            <w:tcW w:w="898" w:type="pct"/>
            <w:vMerge w:val="restart"/>
            <w:shd w:val="clear" w:color="auto" w:fill="A6A6A6" w:themeFill="background1" w:themeFillShade="A6"/>
            <w:vAlign w:val="center"/>
          </w:tcPr>
          <w:p w14:paraId="0B70616E" w14:textId="7C1F0D8E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 xml:space="preserve">Discordance with </w:t>
            </w:r>
            <w:proofErr w:type="spellStart"/>
            <w:r w:rsidRPr="00A45414">
              <w:rPr>
                <w:rFonts w:ascii="Times New Roman" w:hAnsi="Times New Roman" w:cs="Times New Roman"/>
              </w:rPr>
              <w:t>pDST</w:t>
            </w:r>
            <w:proofErr w:type="spellEnd"/>
            <w:r w:rsidRPr="00A45414">
              <w:rPr>
                <w:rFonts w:ascii="Times New Roman" w:hAnsi="Times New Roman" w:cs="Times New Roman"/>
              </w:rPr>
              <w:t xml:space="preserve"> and WGS</w:t>
            </w:r>
          </w:p>
        </w:tc>
        <w:tc>
          <w:tcPr>
            <w:tcW w:w="586" w:type="pct"/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2219C" w14:textId="346E6DA0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50" w:firstLine="105"/>
              <w:rPr>
                <w:rFonts w:ascii="Times New Roman" w:hAnsi="Times New Roman" w:cs="Times New Roman"/>
                <w:bCs/>
                <w:color w:val="000000"/>
                <w:szCs w:val="21"/>
                <w:vertAlign w:val="superscript"/>
              </w:rPr>
            </w:pPr>
            <w:r w:rsidRPr="00A45414">
              <w:rPr>
                <w:rFonts w:ascii="Times New Roman" w:hAnsi="Times New Roman" w:cs="Times New Roman"/>
              </w:rPr>
              <w:t>00442</w:t>
            </w:r>
          </w:p>
        </w:tc>
        <w:tc>
          <w:tcPr>
            <w:tcW w:w="584" w:type="pct"/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04D9E" w14:textId="144D2899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bookmarkStart w:id="6" w:name="_Hlk202719249"/>
            <w:r w:rsidRPr="00A45414">
              <w:rPr>
                <w:rFonts w:ascii="Times New Roman" w:hAnsi="Times New Roman" w:cs="Times New Roman"/>
              </w:rPr>
              <w:t>resistant</w:t>
            </w:r>
            <w:bookmarkEnd w:id="6"/>
          </w:p>
        </w:tc>
        <w:tc>
          <w:tcPr>
            <w:tcW w:w="656" w:type="pct"/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E681B" w14:textId="00D1ECD0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49" w:type="pct"/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CDF7A" w14:textId="32A20F3C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16" w:type="pct"/>
            <w:shd w:val="clear" w:color="auto" w:fill="A6A6A6" w:themeFill="background1" w:themeFillShade="A6"/>
          </w:tcPr>
          <w:p w14:paraId="4E8C2C1E" w14:textId="5C878763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711" w:type="pct"/>
            <w:shd w:val="clear" w:color="auto" w:fill="A6A6A6" w:themeFill="background1" w:themeFillShade="A6"/>
          </w:tcPr>
          <w:p w14:paraId="514614F9" w14:textId="3499A05D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Cs w:val="21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  <w:tr w:rsidR="002550DA" w:rsidRPr="00A45414" w14:paraId="5DFF1532" w14:textId="77777777" w:rsidTr="004F7D82">
        <w:trPr>
          <w:trHeight w:val="281"/>
          <w:jc w:val="center"/>
        </w:trPr>
        <w:tc>
          <w:tcPr>
            <w:tcW w:w="898" w:type="pct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A79C2A6" w14:textId="77777777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B9FEE" w14:textId="71566551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00444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33A90" w14:textId="67B264B3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A7CA2" w14:textId="41CE0D01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C0FEB" w14:textId="18D5C15F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ED7566D" w14:textId="5661CBBD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50B85A2" w14:textId="044C5E1F" w:rsidR="002550DA" w:rsidRPr="00A45414" w:rsidRDefault="002550DA" w:rsidP="002550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A45414">
              <w:rPr>
                <w:rFonts w:ascii="Times New Roman" w:hAnsi="Times New Roman" w:cs="Times New Roman"/>
              </w:rPr>
              <w:t>susceptible</w:t>
            </w:r>
          </w:p>
        </w:tc>
      </w:tr>
    </w:tbl>
    <w:p w14:paraId="48610A48" w14:textId="76848893" w:rsidR="00DE291F" w:rsidRPr="00F46042" w:rsidRDefault="00DE291F" w:rsidP="00DE291F">
      <w:pPr>
        <w:rPr>
          <w:rFonts w:ascii="Times New Roman" w:hAnsi="Times New Roman" w:cs="Times New Roman"/>
          <w:szCs w:val="21"/>
        </w:rPr>
      </w:pPr>
      <w:r w:rsidRPr="00A45414">
        <w:rPr>
          <w:rFonts w:ascii="Times New Roman" w:hAnsi="Times New Roman" w:cs="Times New Roman"/>
          <w:szCs w:val="21"/>
        </w:rPr>
        <w:t xml:space="preserve">Abbreviations: </w:t>
      </w:r>
      <w:r w:rsidRPr="00A45414">
        <w:rPr>
          <w:rFonts w:ascii="Times New Roman" w:hAnsi="Times New Roman" w:cs="Times New Roman"/>
          <w:bCs/>
          <w:color w:val="000000"/>
          <w:szCs w:val="21"/>
        </w:rPr>
        <w:t xml:space="preserve">FQ, fluoroquinolones; </w:t>
      </w:r>
      <w:proofErr w:type="spellStart"/>
      <w:r w:rsidRPr="00A45414">
        <w:rPr>
          <w:rFonts w:ascii="Times New Roman" w:hAnsi="Times New Roman" w:cs="Times New Roman"/>
          <w:bCs/>
          <w:color w:val="000000"/>
          <w:szCs w:val="21"/>
        </w:rPr>
        <w:t>pDST</w:t>
      </w:r>
      <w:proofErr w:type="spellEnd"/>
      <w:r w:rsidRPr="00A45414">
        <w:rPr>
          <w:rFonts w:ascii="Times New Roman" w:hAnsi="Times New Roman" w:cs="Times New Roman"/>
          <w:bCs/>
          <w:color w:val="000000"/>
          <w:szCs w:val="21"/>
        </w:rPr>
        <w:t xml:space="preserve">, phenotypic drug susceptibility testing; WGS, whole-genome sequencing; </w:t>
      </w:r>
      <w:r w:rsidRPr="00A45414">
        <w:rPr>
          <w:rFonts w:ascii="Times New Roman" w:hAnsi="Times New Roman" w:cs="Times New Roman"/>
          <w:szCs w:val="21"/>
        </w:rPr>
        <w:t>ND, not done.</w:t>
      </w:r>
    </w:p>
    <w:p w14:paraId="51159F55" w14:textId="215FEC18" w:rsidR="00FB11DF" w:rsidRPr="00F46042" w:rsidRDefault="00FB11DF" w:rsidP="003B387B">
      <w:pPr>
        <w:rPr>
          <w:rFonts w:ascii="Times New Roman" w:hAnsi="Times New Roman" w:cs="Times New Roman"/>
          <w:bCs/>
          <w:color w:val="000000"/>
          <w:szCs w:val="21"/>
        </w:rPr>
      </w:pPr>
    </w:p>
    <w:sectPr w:rsidR="00FB11DF" w:rsidRPr="00F46042" w:rsidSect="00CB4CB1">
      <w:pgSz w:w="11906" w:h="16838"/>
      <w:pgMar w:top="1440" w:right="17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FA78AA" w14:textId="77777777" w:rsidR="00661E33" w:rsidRDefault="00661E33" w:rsidP="00A7686F">
      <w:pPr>
        <w:rPr>
          <w:rFonts w:hint="eastAsia"/>
        </w:rPr>
      </w:pPr>
      <w:r>
        <w:separator/>
      </w:r>
    </w:p>
  </w:endnote>
  <w:endnote w:type="continuationSeparator" w:id="0">
    <w:p w14:paraId="7B97FAD9" w14:textId="77777777" w:rsidR="00661E33" w:rsidRDefault="00661E33" w:rsidP="00A768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ECBCEA" w14:textId="77777777" w:rsidR="00661E33" w:rsidRDefault="00661E33" w:rsidP="00A7686F">
      <w:pPr>
        <w:rPr>
          <w:rFonts w:hint="eastAsia"/>
        </w:rPr>
      </w:pPr>
      <w:r>
        <w:separator/>
      </w:r>
    </w:p>
  </w:footnote>
  <w:footnote w:type="continuationSeparator" w:id="0">
    <w:p w14:paraId="2C421CE9" w14:textId="77777777" w:rsidR="00661E33" w:rsidRDefault="00661E33" w:rsidP="00A7686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FD1917"/>
    <w:multiLevelType w:val="hybridMultilevel"/>
    <w:tmpl w:val="ECF6527E"/>
    <w:lvl w:ilvl="0" w:tplc="77AA1D8C">
      <w:start w:val="1"/>
      <w:numFmt w:val="bullet"/>
      <w:lvlText w:val="–"/>
      <w:lvlJc w:val="left"/>
      <w:pPr>
        <w:ind w:left="360" w:hanging="360"/>
      </w:pPr>
      <w:rPr>
        <w:rFonts w:ascii="等线" w:eastAsia="等线" w:hAnsi="等线" w:cs="Arial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13802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791"/>
    <w:rsid w:val="000135FE"/>
    <w:rsid w:val="000169D9"/>
    <w:rsid w:val="000300A2"/>
    <w:rsid w:val="00037CE7"/>
    <w:rsid w:val="00056CBC"/>
    <w:rsid w:val="000650E1"/>
    <w:rsid w:val="0007369C"/>
    <w:rsid w:val="00091CC6"/>
    <w:rsid w:val="000971E6"/>
    <w:rsid w:val="000A1F5C"/>
    <w:rsid w:val="000C337E"/>
    <w:rsid w:val="000C6ACC"/>
    <w:rsid w:val="000E6739"/>
    <w:rsid w:val="00104E8E"/>
    <w:rsid w:val="001162BA"/>
    <w:rsid w:val="00123644"/>
    <w:rsid w:val="00143534"/>
    <w:rsid w:val="00155B60"/>
    <w:rsid w:val="001639CE"/>
    <w:rsid w:val="001757F4"/>
    <w:rsid w:val="0018562B"/>
    <w:rsid w:val="001920D2"/>
    <w:rsid w:val="001928D0"/>
    <w:rsid w:val="001942FD"/>
    <w:rsid w:val="001B77ED"/>
    <w:rsid w:val="001C0306"/>
    <w:rsid w:val="0020242F"/>
    <w:rsid w:val="00216D23"/>
    <w:rsid w:val="002550DA"/>
    <w:rsid w:val="00287898"/>
    <w:rsid w:val="002F426B"/>
    <w:rsid w:val="002F5E1E"/>
    <w:rsid w:val="003022DA"/>
    <w:rsid w:val="003126FA"/>
    <w:rsid w:val="00332948"/>
    <w:rsid w:val="00345CE9"/>
    <w:rsid w:val="00345E84"/>
    <w:rsid w:val="00373F78"/>
    <w:rsid w:val="003771FC"/>
    <w:rsid w:val="003773BC"/>
    <w:rsid w:val="00377A6E"/>
    <w:rsid w:val="0038598F"/>
    <w:rsid w:val="00391566"/>
    <w:rsid w:val="00395190"/>
    <w:rsid w:val="00395969"/>
    <w:rsid w:val="003A0C60"/>
    <w:rsid w:val="003B079A"/>
    <w:rsid w:val="003B387B"/>
    <w:rsid w:val="003C7CBF"/>
    <w:rsid w:val="003D6913"/>
    <w:rsid w:val="00401269"/>
    <w:rsid w:val="00434991"/>
    <w:rsid w:val="00435781"/>
    <w:rsid w:val="004743F3"/>
    <w:rsid w:val="004A2E01"/>
    <w:rsid w:val="004C0874"/>
    <w:rsid w:val="004C3791"/>
    <w:rsid w:val="004D4A96"/>
    <w:rsid w:val="004E5A95"/>
    <w:rsid w:val="004E5B86"/>
    <w:rsid w:val="004E63E7"/>
    <w:rsid w:val="004F7D82"/>
    <w:rsid w:val="00500DCE"/>
    <w:rsid w:val="0050222A"/>
    <w:rsid w:val="005207D8"/>
    <w:rsid w:val="005435CB"/>
    <w:rsid w:val="00545181"/>
    <w:rsid w:val="00547664"/>
    <w:rsid w:val="00555D65"/>
    <w:rsid w:val="0055639D"/>
    <w:rsid w:val="00570673"/>
    <w:rsid w:val="00583434"/>
    <w:rsid w:val="005B00A2"/>
    <w:rsid w:val="005B0B99"/>
    <w:rsid w:val="005B3219"/>
    <w:rsid w:val="005C7364"/>
    <w:rsid w:val="005D08CA"/>
    <w:rsid w:val="005D2D41"/>
    <w:rsid w:val="005E490F"/>
    <w:rsid w:val="005F2E32"/>
    <w:rsid w:val="00607FC2"/>
    <w:rsid w:val="006128A0"/>
    <w:rsid w:val="0062196C"/>
    <w:rsid w:val="00633E3D"/>
    <w:rsid w:val="00661E33"/>
    <w:rsid w:val="006737B1"/>
    <w:rsid w:val="00677E71"/>
    <w:rsid w:val="00697991"/>
    <w:rsid w:val="006A421E"/>
    <w:rsid w:val="006B514A"/>
    <w:rsid w:val="006C50AA"/>
    <w:rsid w:val="006F0A90"/>
    <w:rsid w:val="006F55AD"/>
    <w:rsid w:val="00703B0C"/>
    <w:rsid w:val="00705E38"/>
    <w:rsid w:val="0071627F"/>
    <w:rsid w:val="00716446"/>
    <w:rsid w:val="00716D3B"/>
    <w:rsid w:val="00721358"/>
    <w:rsid w:val="00737594"/>
    <w:rsid w:val="007413BD"/>
    <w:rsid w:val="007536B0"/>
    <w:rsid w:val="00765D40"/>
    <w:rsid w:val="00772C83"/>
    <w:rsid w:val="007738C8"/>
    <w:rsid w:val="00785115"/>
    <w:rsid w:val="007953BD"/>
    <w:rsid w:val="007A1309"/>
    <w:rsid w:val="007A40FB"/>
    <w:rsid w:val="007B0B55"/>
    <w:rsid w:val="007B72F4"/>
    <w:rsid w:val="007B7A11"/>
    <w:rsid w:val="007C3C3B"/>
    <w:rsid w:val="007E41B5"/>
    <w:rsid w:val="008106C5"/>
    <w:rsid w:val="00810868"/>
    <w:rsid w:val="008176FC"/>
    <w:rsid w:val="008233C1"/>
    <w:rsid w:val="00825848"/>
    <w:rsid w:val="008744CE"/>
    <w:rsid w:val="008C76D4"/>
    <w:rsid w:val="009029A8"/>
    <w:rsid w:val="009056D0"/>
    <w:rsid w:val="00917A7E"/>
    <w:rsid w:val="00942D7F"/>
    <w:rsid w:val="00945E53"/>
    <w:rsid w:val="0094616E"/>
    <w:rsid w:val="009505DC"/>
    <w:rsid w:val="00955AB1"/>
    <w:rsid w:val="009A18D1"/>
    <w:rsid w:val="009A3024"/>
    <w:rsid w:val="009B7487"/>
    <w:rsid w:val="009D2119"/>
    <w:rsid w:val="009D4D64"/>
    <w:rsid w:val="009E1532"/>
    <w:rsid w:val="009E2E00"/>
    <w:rsid w:val="00A33735"/>
    <w:rsid w:val="00A45414"/>
    <w:rsid w:val="00A67548"/>
    <w:rsid w:val="00A70D37"/>
    <w:rsid w:val="00A7686F"/>
    <w:rsid w:val="00A9236C"/>
    <w:rsid w:val="00A9753F"/>
    <w:rsid w:val="00AB2024"/>
    <w:rsid w:val="00AC03AE"/>
    <w:rsid w:val="00AC49F8"/>
    <w:rsid w:val="00AC576E"/>
    <w:rsid w:val="00AF6F26"/>
    <w:rsid w:val="00B07E7A"/>
    <w:rsid w:val="00B115B0"/>
    <w:rsid w:val="00B21D4F"/>
    <w:rsid w:val="00B53B1F"/>
    <w:rsid w:val="00B63E18"/>
    <w:rsid w:val="00B71F1D"/>
    <w:rsid w:val="00B7389C"/>
    <w:rsid w:val="00BC3BD9"/>
    <w:rsid w:val="00BF2A55"/>
    <w:rsid w:val="00C05F05"/>
    <w:rsid w:val="00C20182"/>
    <w:rsid w:val="00C2650A"/>
    <w:rsid w:val="00C33254"/>
    <w:rsid w:val="00C35937"/>
    <w:rsid w:val="00C42051"/>
    <w:rsid w:val="00C5668A"/>
    <w:rsid w:val="00C93692"/>
    <w:rsid w:val="00CA79E1"/>
    <w:rsid w:val="00CB4CB1"/>
    <w:rsid w:val="00CB640E"/>
    <w:rsid w:val="00CB6B62"/>
    <w:rsid w:val="00CC0AE1"/>
    <w:rsid w:val="00CD62A7"/>
    <w:rsid w:val="00CF79E9"/>
    <w:rsid w:val="00D565E9"/>
    <w:rsid w:val="00D575F7"/>
    <w:rsid w:val="00D60DA2"/>
    <w:rsid w:val="00D72E56"/>
    <w:rsid w:val="00D751E2"/>
    <w:rsid w:val="00DA2288"/>
    <w:rsid w:val="00DA621A"/>
    <w:rsid w:val="00DB43B5"/>
    <w:rsid w:val="00DD0D44"/>
    <w:rsid w:val="00DE291F"/>
    <w:rsid w:val="00DE3F89"/>
    <w:rsid w:val="00E1226D"/>
    <w:rsid w:val="00E210C7"/>
    <w:rsid w:val="00E33BAF"/>
    <w:rsid w:val="00E46A90"/>
    <w:rsid w:val="00E549A4"/>
    <w:rsid w:val="00E57F11"/>
    <w:rsid w:val="00E6622A"/>
    <w:rsid w:val="00E8785E"/>
    <w:rsid w:val="00E9038C"/>
    <w:rsid w:val="00EA74E8"/>
    <w:rsid w:val="00EC4616"/>
    <w:rsid w:val="00EC4C5F"/>
    <w:rsid w:val="00EC6976"/>
    <w:rsid w:val="00EC6A00"/>
    <w:rsid w:val="00ED5959"/>
    <w:rsid w:val="00EE4117"/>
    <w:rsid w:val="00F0117F"/>
    <w:rsid w:val="00F11345"/>
    <w:rsid w:val="00F142B6"/>
    <w:rsid w:val="00F340C8"/>
    <w:rsid w:val="00F46042"/>
    <w:rsid w:val="00F51B1E"/>
    <w:rsid w:val="00F51FC5"/>
    <w:rsid w:val="00F838DE"/>
    <w:rsid w:val="00F84E7B"/>
    <w:rsid w:val="00F913C1"/>
    <w:rsid w:val="00F97591"/>
    <w:rsid w:val="00FB11DF"/>
    <w:rsid w:val="00FD13CF"/>
    <w:rsid w:val="00FF0D24"/>
    <w:rsid w:val="00FF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1EE3B"/>
  <w15:chartTrackingRefBased/>
  <w15:docId w15:val="{EA941A3B-A206-4604-8CF2-B6F1696FF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9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686F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uiPriority w:val="99"/>
    <w:rsid w:val="00A7686F"/>
  </w:style>
  <w:style w:type="paragraph" w:styleId="a5">
    <w:name w:val="footer"/>
    <w:basedOn w:val="a"/>
    <w:link w:val="a6"/>
    <w:uiPriority w:val="99"/>
    <w:unhideWhenUsed/>
    <w:rsid w:val="00A7686F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A7686F"/>
  </w:style>
  <w:style w:type="character" w:styleId="a7">
    <w:name w:val="annotation reference"/>
    <w:basedOn w:val="a0"/>
    <w:uiPriority w:val="99"/>
    <w:semiHidden/>
    <w:unhideWhenUsed/>
    <w:rsid w:val="00721358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21358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721358"/>
  </w:style>
  <w:style w:type="paragraph" w:styleId="aa">
    <w:name w:val="annotation subject"/>
    <w:basedOn w:val="a8"/>
    <w:next w:val="a8"/>
    <w:link w:val="ab"/>
    <w:uiPriority w:val="99"/>
    <w:semiHidden/>
    <w:unhideWhenUsed/>
    <w:rsid w:val="0072135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721358"/>
    <w:rPr>
      <w:b/>
      <w:bCs/>
    </w:rPr>
  </w:style>
  <w:style w:type="paragraph" w:styleId="ac">
    <w:name w:val="Revision"/>
    <w:hidden/>
    <w:uiPriority w:val="99"/>
    <w:semiHidden/>
    <w:rsid w:val="00570673"/>
  </w:style>
  <w:style w:type="paragraph" w:styleId="ad">
    <w:name w:val="List Paragraph"/>
    <w:basedOn w:val="a"/>
    <w:uiPriority w:val="34"/>
    <w:qFormat/>
    <w:rsid w:val="003B387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532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644</Words>
  <Characters>9375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J</dc:creator>
  <cp:keywords/>
  <dc:description/>
  <cp:lastModifiedBy>Zhen Feng</cp:lastModifiedBy>
  <cp:revision>13</cp:revision>
  <dcterms:created xsi:type="dcterms:W3CDTF">2025-10-15T16:04:00Z</dcterms:created>
  <dcterms:modified xsi:type="dcterms:W3CDTF">2025-10-23T03:26:00Z</dcterms:modified>
</cp:coreProperties>
</file>